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07986D4"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4136357A"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7039"/>
        <w:gridCol w:w="1305"/>
        <w:gridCol w:w="4081"/>
      </w:tblGrid>
      <w:tr w:rsidR="00191A23" w:rsidRPr="0022554A" w14:paraId="7F0FFBE4" w14:textId="77777777" w:rsidTr="00884424">
        <w:tc>
          <w:tcPr>
            <w:tcW w:w="1951" w:type="dxa"/>
          </w:tcPr>
          <w:p w14:paraId="57AE7315"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5A81C20C"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7039" w:type="dxa"/>
            <w:vAlign w:val="bottom"/>
          </w:tcPr>
          <w:p w14:paraId="3EFE22E5"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305" w:type="dxa"/>
          </w:tcPr>
          <w:p w14:paraId="368D918B"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4081" w:type="dxa"/>
          </w:tcPr>
          <w:p w14:paraId="70155FFA"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484FCDEF" w14:textId="77777777" w:rsidTr="00884424">
        <w:tc>
          <w:tcPr>
            <w:tcW w:w="1951" w:type="dxa"/>
            <w:vMerge w:val="restart"/>
          </w:tcPr>
          <w:p w14:paraId="233F669F" w14:textId="4446316C"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5250A0ED" w14:textId="77777777" w:rsidR="00191A23" w:rsidRPr="0022554A" w:rsidRDefault="00191A23" w:rsidP="0022554A">
            <w:pPr>
              <w:tabs>
                <w:tab w:val="left" w:pos="5400"/>
              </w:tabs>
              <w:jc w:val="center"/>
              <w:rPr>
                <w:sz w:val="20"/>
              </w:rPr>
            </w:pPr>
            <w:r w:rsidRPr="0022554A">
              <w:rPr>
                <w:sz w:val="20"/>
              </w:rPr>
              <w:t>1</w:t>
            </w:r>
          </w:p>
        </w:tc>
        <w:tc>
          <w:tcPr>
            <w:tcW w:w="7039" w:type="dxa"/>
          </w:tcPr>
          <w:p w14:paraId="7A3A82A7"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305" w:type="dxa"/>
          </w:tcPr>
          <w:p w14:paraId="31B349B7" w14:textId="085D0080" w:rsidR="00191A23" w:rsidRPr="0022554A" w:rsidRDefault="00210172" w:rsidP="0022554A">
            <w:pPr>
              <w:tabs>
                <w:tab w:val="left" w:pos="5400"/>
              </w:tabs>
              <w:rPr>
                <w:sz w:val="20"/>
              </w:rPr>
            </w:pPr>
            <w:r>
              <w:rPr>
                <w:sz w:val="20"/>
              </w:rPr>
              <w:t xml:space="preserve">           1</w:t>
            </w:r>
            <w:r w:rsidR="00F96331">
              <w:rPr>
                <w:sz w:val="20"/>
              </w:rPr>
              <w:t xml:space="preserve">                         </w:t>
            </w:r>
          </w:p>
        </w:tc>
        <w:tc>
          <w:tcPr>
            <w:tcW w:w="4081" w:type="dxa"/>
          </w:tcPr>
          <w:p w14:paraId="21F32A83" w14:textId="77777777" w:rsidR="00F96331" w:rsidRPr="00F96331" w:rsidRDefault="00F96331" w:rsidP="00F96331">
            <w:pPr>
              <w:autoSpaceDE w:val="0"/>
              <w:autoSpaceDN w:val="0"/>
              <w:adjustRightInd w:val="0"/>
              <w:spacing w:line="480" w:lineRule="auto"/>
              <w:jc w:val="both"/>
              <w:rPr>
                <w:b/>
                <w:bCs/>
                <w:sz w:val="16"/>
                <w:szCs w:val="16"/>
              </w:rPr>
            </w:pPr>
            <w:r w:rsidRPr="00F96331">
              <w:rPr>
                <w:sz w:val="16"/>
                <w:szCs w:val="16"/>
              </w:rPr>
              <w:t xml:space="preserve">       </w:t>
            </w:r>
            <w:r w:rsidRPr="00F96331">
              <w:rPr>
                <w:b/>
                <w:bCs/>
                <w:sz w:val="16"/>
                <w:szCs w:val="16"/>
              </w:rPr>
              <w:t>Re-engagement and retention in HIV care after preventive default tracking in a cohort of HIV-infected patients in rural Malawi</w:t>
            </w:r>
            <w:r w:rsidRPr="00F96331">
              <w:rPr>
                <w:b/>
                <w:sz w:val="16"/>
                <w:szCs w:val="16"/>
              </w:rPr>
              <w:t>: A mixed-methods study</w:t>
            </w:r>
          </w:p>
          <w:p w14:paraId="461FAD7F" w14:textId="08B2A528" w:rsidR="00191A23" w:rsidRPr="0022554A" w:rsidRDefault="00191A23" w:rsidP="0022554A">
            <w:pPr>
              <w:tabs>
                <w:tab w:val="left" w:pos="5400"/>
              </w:tabs>
              <w:rPr>
                <w:sz w:val="20"/>
              </w:rPr>
            </w:pPr>
          </w:p>
        </w:tc>
      </w:tr>
      <w:tr w:rsidR="00191A23" w:rsidRPr="0022554A" w14:paraId="02EB51BE" w14:textId="77777777" w:rsidTr="00884424">
        <w:tc>
          <w:tcPr>
            <w:tcW w:w="1951" w:type="dxa"/>
            <w:vMerge/>
          </w:tcPr>
          <w:p w14:paraId="389C19C6"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57959380" w14:textId="77777777" w:rsidR="00191A23" w:rsidRPr="0022554A" w:rsidRDefault="00191A23" w:rsidP="0022554A">
            <w:pPr>
              <w:tabs>
                <w:tab w:val="left" w:pos="5400"/>
              </w:tabs>
              <w:jc w:val="center"/>
              <w:rPr>
                <w:sz w:val="20"/>
              </w:rPr>
            </w:pPr>
          </w:p>
        </w:tc>
        <w:tc>
          <w:tcPr>
            <w:tcW w:w="7039" w:type="dxa"/>
          </w:tcPr>
          <w:p w14:paraId="204875C9"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305" w:type="dxa"/>
          </w:tcPr>
          <w:p w14:paraId="16DB6328" w14:textId="790AF1E5" w:rsidR="00191A23" w:rsidRPr="0022554A" w:rsidRDefault="00F96331" w:rsidP="0022554A">
            <w:pPr>
              <w:tabs>
                <w:tab w:val="left" w:pos="5400"/>
              </w:tabs>
              <w:rPr>
                <w:sz w:val="20"/>
              </w:rPr>
            </w:pPr>
            <w:r>
              <w:rPr>
                <w:sz w:val="20"/>
              </w:rPr>
              <w:t xml:space="preserve">          2</w:t>
            </w:r>
          </w:p>
        </w:tc>
        <w:tc>
          <w:tcPr>
            <w:tcW w:w="4081" w:type="dxa"/>
          </w:tcPr>
          <w:p w14:paraId="7977C5C7" w14:textId="08110D11" w:rsidR="00191A23" w:rsidRPr="00F96331" w:rsidRDefault="00F96331" w:rsidP="00DC3608">
            <w:pPr>
              <w:tabs>
                <w:tab w:val="left" w:pos="5400"/>
              </w:tabs>
              <w:spacing w:line="240" w:lineRule="auto"/>
              <w:rPr>
                <w:sz w:val="16"/>
                <w:szCs w:val="16"/>
              </w:rPr>
            </w:pPr>
            <w:r w:rsidRPr="00F96331">
              <w:rPr>
                <w:sz w:val="16"/>
                <w:szCs w:val="16"/>
              </w:rPr>
              <w:t>We utilized a mixed-methods study to evaluate the impact of the TRACE program on patient’s re-engagement and retention in care (</w:t>
            </w:r>
            <w:proofErr w:type="spellStart"/>
            <w:r w:rsidRPr="00F96331">
              <w:rPr>
                <w:sz w:val="16"/>
                <w:szCs w:val="16"/>
              </w:rPr>
              <w:t>RiC</w:t>
            </w:r>
            <w:proofErr w:type="spellEnd"/>
            <w:r w:rsidRPr="00F96331">
              <w:rPr>
                <w:sz w:val="16"/>
                <w:szCs w:val="16"/>
              </w:rPr>
              <w:t>).</w:t>
            </w:r>
            <w:r w:rsidRPr="00F96331">
              <w:rPr>
                <w:color w:val="000000"/>
                <w:sz w:val="16"/>
                <w:szCs w:val="16"/>
              </w:rPr>
              <w:t xml:space="preserve"> </w:t>
            </w:r>
            <w:r w:rsidRPr="00F96331">
              <w:rPr>
                <w:color w:val="000000"/>
                <w:sz w:val="16"/>
                <w:szCs w:val="16"/>
              </w:rPr>
              <w:t xml:space="preserve">We found that after tracking, 982 (96%) of patients with a 6-week missed appointment returned to care. </w:t>
            </w:r>
            <w:r w:rsidRPr="00F96331">
              <w:rPr>
                <w:color w:val="000000"/>
                <w:sz w:val="16"/>
                <w:szCs w:val="16"/>
                <w:shd w:val="clear" w:color="auto" w:fill="FFFFFF"/>
              </w:rPr>
              <w:t>After returning to care, 906 (88%), 864 (84%), and 839 (82%) were retained in care respectively at 6,12, and 24 months.</w:t>
            </w:r>
          </w:p>
        </w:tc>
      </w:tr>
      <w:tr w:rsidR="00191A23" w:rsidRPr="0022554A" w14:paraId="0F150FD0" w14:textId="77777777" w:rsidTr="00884424">
        <w:tc>
          <w:tcPr>
            <w:tcW w:w="10911" w:type="dxa"/>
            <w:gridSpan w:val="4"/>
          </w:tcPr>
          <w:p w14:paraId="18AB8F9D"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4081" w:type="dxa"/>
          </w:tcPr>
          <w:p w14:paraId="08B12640" w14:textId="77777777" w:rsidR="00191A23" w:rsidRPr="0022554A" w:rsidRDefault="00191A23" w:rsidP="00DC3608">
            <w:pPr>
              <w:pStyle w:val="TableSubHead"/>
              <w:tabs>
                <w:tab w:val="left" w:pos="5400"/>
              </w:tabs>
              <w:rPr>
                <w:sz w:val="20"/>
              </w:rPr>
            </w:pPr>
          </w:p>
        </w:tc>
      </w:tr>
      <w:tr w:rsidR="00191A23" w:rsidRPr="0022554A" w14:paraId="22F64008" w14:textId="77777777" w:rsidTr="00884424">
        <w:tc>
          <w:tcPr>
            <w:tcW w:w="1951" w:type="dxa"/>
          </w:tcPr>
          <w:p w14:paraId="360C58A2" w14:textId="7DB27C85"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12B10FED" w14:textId="77777777" w:rsidR="00191A23" w:rsidRPr="0022554A" w:rsidRDefault="00191A23" w:rsidP="0022554A">
            <w:pPr>
              <w:tabs>
                <w:tab w:val="left" w:pos="5400"/>
              </w:tabs>
              <w:jc w:val="center"/>
              <w:rPr>
                <w:sz w:val="20"/>
              </w:rPr>
            </w:pPr>
            <w:r w:rsidRPr="0022554A">
              <w:rPr>
                <w:sz w:val="20"/>
              </w:rPr>
              <w:t>2</w:t>
            </w:r>
          </w:p>
        </w:tc>
        <w:tc>
          <w:tcPr>
            <w:tcW w:w="7039" w:type="dxa"/>
          </w:tcPr>
          <w:p w14:paraId="2DBCBF1B"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305" w:type="dxa"/>
          </w:tcPr>
          <w:p w14:paraId="3CFC37A4" w14:textId="3A81A50E" w:rsidR="00191A23" w:rsidRPr="0022554A" w:rsidRDefault="00F96331" w:rsidP="0022554A">
            <w:pPr>
              <w:tabs>
                <w:tab w:val="left" w:pos="5400"/>
              </w:tabs>
              <w:rPr>
                <w:sz w:val="20"/>
              </w:rPr>
            </w:pPr>
            <w:r>
              <w:rPr>
                <w:sz w:val="20"/>
              </w:rPr>
              <w:t xml:space="preserve">       3</w:t>
            </w:r>
          </w:p>
        </w:tc>
        <w:tc>
          <w:tcPr>
            <w:tcW w:w="4081" w:type="dxa"/>
          </w:tcPr>
          <w:p w14:paraId="026DC84C" w14:textId="483E239D" w:rsidR="00F96331" w:rsidRPr="00F00E43" w:rsidRDefault="00F96331" w:rsidP="00DC3608">
            <w:pPr>
              <w:spacing w:line="240" w:lineRule="auto"/>
              <w:jc w:val="both"/>
              <w:rPr>
                <w:sz w:val="16"/>
                <w:szCs w:val="16"/>
              </w:rPr>
            </w:pPr>
            <w:r w:rsidRPr="00F00E43">
              <w:rPr>
                <w:sz w:val="16"/>
                <w:szCs w:val="16"/>
              </w:rPr>
              <w:t>Human immunodeficiency virus (HIV) is still a significant challenge globally, with 38.6 million people living with HIV (PLHIV) at the end of 2021</w:t>
            </w:r>
            <w:sdt>
              <w:sdtPr>
                <w:rPr>
                  <w:color w:val="000000"/>
                  <w:sz w:val="16"/>
                  <w:szCs w:val="16"/>
                </w:rPr>
                <w:tag w:val="MENDELEY_CITATION_v3_eyJwcm9wZXJ0aWVzIjp7Im5vdGVJbmRleCI6MH0sImNpdGF0aW9uSUQiOiJNRU5ERUxFWV9DSVRBVElPTl83ZjA1MTZhNy00MjUzLTRmNjAtOGNiMy05ZDQ0NTA0ZWE0NzYiLCJpc0VkaXRlZCI6ZmFsc2UsImNpdGF0aW9uSXRlbXMiOlt7ImlkIjoiNTIzNDNjYjQtZDE0MS0zYTQ5LWI1NDYtOTM2ZDRlZGMzOTA3IiwiaXNUZW1wb3JhcnkiOmZhbHNlLCJpdGVtRGF0YSI6eyJ0eXBlIjoid2VicGFnZSIsImlkIjoiNTIzNDNjYjQtZDE0MS0zYTQ5LWI1NDYtOTM2ZDRlZGMzOTA3IiwidGl0bGUiOiJHbG9iYWwgU3RhdGlzdGljcyB8IEhJVi5nb3YiLCJhY2Nlc3NlZCI6eyJkYXRlLXBhcnRzIjpbWzIwMjEsMTEsMjJdXX0sIlVSTCI6Imh0dHBzOi8vd3d3Lmhpdi5nb3YvaGl2LWJhc2ljcy9vdmVydmlldy9kYXRhLWFuZC10cmVuZHMvZ2xvYmFsLXN0YXRpc3RpY3MiLCJjb250YWluZXItdGl0bGUtc2hvcnQiOiIifX1dLCJtYW51YWxPdmVycmlkZSI6eyJpc01hbnVhbGx5T3ZlcnJpZGRlbiI6ZmFsc2UsIm1hbnVhbE92ZXJyaWRlVGV4dCI6IiIsImNpdGVwcm9jVGV4dCI6IigxKSJ9fQ=="/>
                <w:id w:val="-1110348351"/>
                <w:placeholder>
                  <w:docPart w:val="826FBAD8ECF9C54D826F376632028AE9"/>
                </w:placeholder>
              </w:sdtPr>
              <w:sdtContent>
                <w:r w:rsidRPr="00F00E43">
                  <w:rPr>
                    <w:color w:val="000000"/>
                    <w:sz w:val="16"/>
                    <w:szCs w:val="16"/>
                  </w:rPr>
                  <w:t>(1)</w:t>
                </w:r>
              </w:sdtContent>
            </w:sdt>
            <w:r w:rsidRPr="00F00E43">
              <w:rPr>
                <w:sz w:val="16"/>
                <w:szCs w:val="16"/>
              </w:rPr>
              <w:t>.</w:t>
            </w:r>
            <w:r w:rsidRPr="00F00E43">
              <w:rPr>
                <w:sz w:val="16"/>
                <w:szCs w:val="16"/>
              </w:rPr>
              <w:t xml:space="preserve"> </w:t>
            </w:r>
            <w:r w:rsidRPr="00F00E43">
              <w:rPr>
                <w:sz w:val="16"/>
                <w:szCs w:val="16"/>
              </w:rPr>
              <w:t xml:space="preserve">In Sub-Saharan Africa, 56% of HIV program attrition is attributed to LTFU </w:t>
            </w:r>
            <w:sdt>
              <w:sdtPr>
                <w:rPr>
                  <w:color w:val="000000"/>
                  <w:sz w:val="16"/>
                  <w:szCs w:val="16"/>
                </w:rPr>
                <w:tag w:val="MENDELEY_CITATION_v3_eyJjaXRhdGlvbklEIjoiTUVOREVMRVlfQ0lUQVRJT05fNWM1MTU2MjEtM2NhOS00NDY2LWE0YjAtZTU2MTg4Nzc3OWRjIiwicHJvcGVydGllcyI6eyJub3RlSW5kZXgiOjB9LCJpc0VkaXRlZCI6ZmFsc2UsImNpdGF0aW9uSXRlbXMiOlt7ImlkIjoiNzgwMTljNjAtODA0OS0zZDRhLTk1OTYtMDU0MmJmOTA0YjUzIiwidXJpcyI6WyJodHRwOi8vd3d3Lm1lbmRlbGV5LmNvbS9kb2N1bWVudHMvP3V1aWQ9NzgwMTljNjAtODA0OS0zZDRhLTk1OTYtMDU0MmJmOTA0YjUzIl0sImlzVGVtcG9yYXJ5IjpmYWxzZSwibGVnYWN5RGVza3RvcElkIjoiNzgwMTljNjAtODA0OS0zZDRhLTk1OTYtMDU0MmJmOTA0YjUzIiwiaXRlbURhdGEiOnsiRE9JIjoiMTAuMTM3MS9qb3VybmFsLnBtZWQuMDA0MDI5OCIsIklTU04iOiIxNTQ5LTE2NzYiLCJhYnN0cmFjdCI6IkJhY2tncm91bmQ6IExvbmctdGVybSByZXRlbnRpb24gb2YgcGF0aWVudHMgaW4gQWZyaWNhJ3MgcmFwaWRseSBleHBhbmRpbmcgYW50aXJldHJvdmlyYWwgdGhlcmFweSAoQVJUKSBwcm9ncmFtcyBmb3IgSElWL0FJRFMgaXMgZXNzZW50aWFsIGZvciB0aGVzZSBwcm9ncmFtcycgc3VjY2VzcyBidXQgaGFzIHJlY2VpdmVkIHJlbGF0aXZlbHkgbGl0dGxlIGF0dGVudGlvbi4gSW4gdGhpcyBwYXBlciB3ZSBwcmVzZW50IGEgc3lzdGVtYXRpYyByZXZpZXcgb2YgcGF0aWVudCByZXRlbnRpb24gaW4gQVJUIHByb2dyYW1zIGluIHN1Yi1TYWhhcmFuIEFmcmljYS4gTWV0aG9kcyBhbmQgRmluZGluZ3M6IFdlIHNlYXJjaGVkIE1lZGxpbmUsIG90aGVyIGxpdGVyYXR1cmUgZGF0YWJhc2VzLCBjb25mZXJlbmNlIGFic3RyYWN0cywgcHVibGljYXRpb25zIGFyY2hpdmVzLCBhbmQgdGhlIFwiZ3JheSBsaXRlcmF0dXJlXCIgKHByb2plY3QgcmVwb3J0cyBhdmFpbGFibGUgb25saW5lKSBiZXR3ZWVuIDIwMDAgYW5kIDIwMDcgZm9yIHJlcG9ydHMgb24gdGhlIHByb3BvcnRpb24gb2YgYWR1bHQgcGF0aWVudHMgcmV0YWluZWQgKGkuZS4sIHJlbWFpbmluZyBpbiBjYXJlIGFuZCBvbiBBUlQpIGFmdGVyIDYgbW8gb3IgbG9uZ2VyIGluIHN1Yi1TYWhhcmFuIEFmcmljYW4sIG5vbi1yZXNlYXJjaCBBUlQgcHJvZ3JhbXMsIHdpdGggYW5kIHdpdGhvdXQgZG9ub3Igc3VwcG9ydC4gRXN0aW1hdGVkIHJldGVudGlvbiByYXRlcyBhdCA2LCAxMiwgYW5kIDI0IG1vIHdlcmUgY2FsY3VsYXRlZCBhbmQgcGxvdHRlZCBmb3IgZWFjaCBwcm9ncmFtLiBSZXRlbnRpb24gd2FzIGFsc28gZXN0aW1hdGVkIHVzaW5nIEthcGxhbi1NZWllciBjdXJ2ZXMuIEluIHNlbnNpdGl2aXR5IGFuYWx5c2VzIHdlIGNvbnNpZGVyZWQgYmVzdC1jYXNlLCB3b3JzdC1jYXNlLCBhbmQgbWlkcG9pbnQgc2NlbmFyaW9zIGZvciByZXRlbnRpb24gYXQgMiB5OyB0aGUgYmVzdC1jYXNlIHNjZW5hcmlvIGFzc3VtZWQgbm8gZnVydGhlciBhdHRyaXRpb24gYmV5b25kIHRoYXQgcmVwb3J0ZWQsIHdoaWxlIHRoZSB3b3JzdC1jYXNlIHNjZW5hcmlvIGFzc3VtZWQgdGhhdCBhdHRyaXRpb24gd291bGQgY29udGludWUgaW4gYSBsaW5lYXIgZmFzaGlvbi4gV2UgcmV2aWV3ZWQgMzIgcHVibGljYXRpb25zIHJlcG9ydGluZyBvbiAzMyBwYXRpZW50IGNvaG9ydHMgKDc0LDE5MiBwYXRpZW50cywgMTMgY291bnRyaWVzKS4gRm9yIGFsbCBzdHVkaWVzLCB0aGUgd2VpZ2h0ZWQgYXZlcmFnZSBmb2xsb3ctdXAgcGVyaW9kIHJlcG9ydGVkIHdhcyA5LjkgbW8sIGFmdGVyIHdoaWNoIDc3LjUlIG9mIHBhdGllbnRzIHdlcmUgcmV0YWluZWQuIExvc3MgdG8gZm9sbG93LXVwIGFuZCBkZWF0aCBhY2NvdW50ZWQgZm9yIDU2JSBhbmQgNDAlIG9mIGF0dHJpdGlvbiwgcmVzcGVjdGl2ZWx5LiBXZWlnaHRlZCBtZWFuIHJldGVudGlvbiByYXRlcyBhcyByZXBvcnRlZCB3ZXJlIDc5LjElLCA3NS4wJSBhbmQgNjEuNiAlIGF0IDYsIDEyLCBhbmQgMjQgbW8sIHJlc3BlY3RpdmVseS4gT2YgdGhvc2UgcmVwb3J0aW5nIDI0IG1vIG9mIGZvbGxvdy11cCwgdGhlIGJlc3QgcHJvZ3JhbSByZXRhaW5lZCA4NSUgb2YgcGF0aWVudHMgYW5kIHRoZSB3b3JzdCByZXRhaW5lZCA0NiUuIEF0dHJpdGlvbiB3YXMgaGlnaGVyIGluIHN0dWRpZXMgd2l0aCBzaG9ydGVyIHJlcG9ydGluZyBwZXJpb2RzLCBsZWFkaW5nIHRvIG1vbnRobHkgd2VpZ2h0ZWQgbWVhbiBhdHRyaXRpb24gcmF0ZXMgb2YgMy4zJS9tbywgMS45JS9tbywgYW5kIDEuNiUvbW9udGggZm9yIHN0dWRpZXMgcmVwb3J0aW5nIHRvIDYsIDEyLCBhbmQgMjQgbW9udGhzLCByZXNwZWN0aXZlbHksIGFuZCBzdWdnZXN0aW5nIHRoYXQgb3ZlcmFsbCBwYXRpZW50IHJldGVudGlvbiBtYXkgYmUgb3ZlcmVzdGltYXRlZCBpbiB0aGUgcHVibGlzaGVkIHJlcG9ydHMuIEluIHNlbnNpdGl2aXR5IGFuYWx5c2VzLCBlc3RpbWF0ZWQgcmV0ZW50aW9uIHJhdGVzIHJhbmdlZCBmcm9tIDI0JSBpbiB0aGUgd29yc2UgY2FzZSB0byA3NyUgaW4gdGhlIGJlc3QgY2FzZSBhdCB0aGUgZW5kIG9mIDIgeSwgd2l0aCBhIHBsYXVzaWJsZSBtaWRwb2ludCBzY2VuYXJpbyBvZiA1MCUuIENvbmNsdXNpb25zOiBTaW5jZSB0aGUgaW5jZXB0aW9uIG9mIGxhcmdlLXNjYWxlIEFSVCBhY2Nlc3MgZWFybHkgaW4gdGhpcyBkZWNhZGUsIEFSVCBwcm9ncmFtcyBpbiBBZnJpY2EgaGF2ZSByZXRhaW5lZCBhYm91dCA2MCUgb2YgdGhlaXIgcGF0aWVudHMgYXQgdGhlIGVuZCBvZiAyIHkuIExvc3MgdG8gZm9sbG93LXVwIGlzIHRoZSBtYWpvciBjYXVzZSBvZiBhdHRyaXRpb24sIGZvbGxvd2VkIGJ5IGRlYXRoLiBCZXR0ZXIgcGF0aWVudCB0cmFjaW5nIHByb2NlZHVyZXMsIGJldHRlciB1bmRlcnN0YW5kaW5nIG9mIGxvc3MgdG8gZm9sbG93LXVwLCBhbmQgZWFybGllciBpbml0aWF0aW9uIG9mIEFSVCB0byByZWR1Y2UgbW9ydGFsaXR5IGFyZSBuZWVkZWQgaWYgcmV0ZeKApiIsImF1dGhvciI6W3siZHJvcHBpbmctcGFydGljbGUiOiIiLCJmYW1pbHkiOiJSb3NlbiIsImdpdmVuIjoiU3lkbmV5Iiwibm9uLWRyb3BwaW5nLXBhcnRpY2xlIjoiIiwicGFyc2UtbmFtZXMiOmZhbHNlLCJzdWZmaXgiOiIifSx7ImRyb3BwaW5nLXBhcnRpY2xlIjoiIiwiZmFtaWx5IjoiRm94IiwiZ2l2ZW4iOiJNYXR0aGV3IFAiLCJub24tZHJvcHBpbmctcGFydGljbGUiOiIiLCJwYXJzZS1uYW1lcyI6ZmFsc2UsInN1ZmZpeCI6IiJ9LHsiZHJvcHBpbmctcGFydGljbGUiOiIiLCJmYW1pbHkiOiJHaWxsIiwiZ2l2ZW4iOiJDaHJpc3RvcGhlciBKIiwibm9uLWRyb3BwaW5nLXBhcnRpY2xlIjoiIiwicGFyc2UtbmFtZXMiOmZhbHNlLCJzdWZmaXgiOiIifV0sImNvbnRhaW5lci10aXRsZSI6IlBMb1MgTWVkaWNpbmUiLCJlZGl0b3IiOlt7ImRyb3BwaW5nLXBhcnRpY2xlIjoiIiwiZmFtaWx5IjoiU2VwdWx2ZWRhLUFtb3IiLCJnaXZlbiI6IkphaW1lIiwibm9uLWRyb3BwaW5nLXBhcnRpY2xlIjoiIiwicGFyc2UtbmFtZXMiOmZhbHNlLCJzdWZmaXgiOiIifV0sImlzc3VlIjoiMTAiLCJpc3N1ZWQiOnsiZGF0ZS1wYXJ0cyI6W1siMjAwNyIsIjEwIiwiMTYiXV19LCJwYWdlIjoiZTI5OCIsInB1Ymxpc2hlciI6IlB1YmxpYyBMaWJyYXJ5IG9mIFNjaWVuY2UiLCJ0aXRsZSI6IlBhdGllbnQgUmV0ZW50aW9uIGluIEFudGlyZXRyb3ZpcmFsIFRoZXJhcHkgUHJvZ3JhbXMgaW4gU3ViLVNhaGFyYW4gQWZyaWNhOiBBIFN5c3RlbWF0aWMgUmV2aWV3IiwidHlwZSI6ImFydGljbGUtam91cm5hbCIsInZvbHVtZSI6IjQiLCJpZCI6Ijc4MDE5YzYwLTgwNDktM2Q0YS05NTk2LTA1NDJiZjkwNGI1MyIsImNvbnRhaW5lci10aXRsZS1zaG9ydCI6IlBMb1MgTWVkIn19XSwibWFudWFsT3ZlcnJpZGUiOnsiaXNNYW51YWxseU92ZXJyaWRkZW4iOmZhbHNlLCJtYW51YWxPdmVycmlkZVRleHQiOiIiLCJjaXRlcHJvY1RleHQiOiIoMTIpIn19"/>
                <w:id w:val="579792967"/>
                <w:placeholder>
                  <w:docPart w:val="93B0CFBAD07E4D4FB1724A768CB21118"/>
                </w:placeholder>
              </w:sdtPr>
              <w:sdtContent>
                <w:r w:rsidRPr="00F00E43">
                  <w:rPr>
                    <w:color w:val="000000"/>
                    <w:sz w:val="16"/>
                    <w:szCs w:val="16"/>
                  </w:rPr>
                  <w:t>(12)</w:t>
                </w:r>
              </w:sdtContent>
            </w:sdt>
            <w:r w:rsidRPr="00F00E43">
              <w:rPr>
                <w:color w:val="000000"/>
                <w:sz w:val="16"/>
                <w:szCs w:val="16"/>
              </w:rPr>
              <w:t xml:space="preserve"> </w:t>
            </w:r>
            <w:r w:rsidRPr="00F00E43">
              <w:rPr>
                <w:sz w:val="16"/>
                <w:szCs w:val="16"/>
              </w:rPr>
              <w:t xml:space="preserve"> and is prevalent among men, women, and children, as well as other specific groups living with HIV </w:t>
            </w:r>
            <w:sdt>
              <w:sdtPr>
                <w:rPr>
                  <w:color w:val="000000"/>
                  <w:sz w:val="16"/>
                  <w:szCs w:val="16"/>
                </w:rPr>
                <w:tag w:val="MENDELEY_CITATION_v3_eyJwcm9wZXJ0aWVzIjp7Im5vdGVJbmRleCI6MH0sImNpdGF0aW9uSUQiOiJNRU5ERUxFWV9DSVRBVElPTl84MjM4YzJkZC0xMTM4LTQ3NjQtODllNS1mNDlkYTk0YTM2NzYiLCJpc0VkaXRlZCI6ZmFsc2UsImNpdGF0aW9uSXRlbXMiOlt7ImlkIjoiNWU1ZDhkOGQtYjY4NS0zNzAwLWEzMGUtZjUzNTI5YTYyZjY3IiwiaXNUZW1wb3JhcnkiOmZhbHNlLCJpdGVtRGF0YSI6eyJ0eXBlIjoiYXJ0aWNsZS1qb3VybmFsIiwiaWQiOiI1ZTVkOGQ4ZC1iNjg1LTM3MDAtYTMwZS1mNTM1MjlhNjJmNjciLCJ0aXRsZSI6IkluZmx1ZW5jZSBvZiBnZW5kZXIgb24gbG9zcyB0byBmb2xsb3ctdXAgaW4gYSBsYXJnZSBISVYgdHJlYXRtZW50IHByb2dyYW1tZSBpbiB3ZXN0ZXJuIEtlbnlhIiwiYXV0aG9yIjpbeyJmYW1pbHkiOiJPY2hpZW5nLU9va28iLCJnaXZlbiI6IlZpbmNlbnQiLCJwYXJzZS1uYW1lcyI6ZmFsc2UsImRyb3BwaW5nLXBhcnRpY2xlIjoiIiwibm9uLWRyb3BwaW5nLXBhcnRpY2xlIjoiIn0seyJmYW1pbHkiOiJPY2hpZW5nIiwiZ2l2ZW4iOiJEYW5pZWwiLCJwYXJzZS1uYW1lcyI6ZmFsc2UsImRyb3BwaW5nLXBhcnRpY2xlIjoiIiwibm9uLWRyb3BwaW5nLXBhcnRpY2xlIjoiIn0seyJmYW1pbHkiOiJTaWRsZSIsImdpdmVuIjoiSm9obiIsInBhcnNlLW5hbWVzIjpmYWxzZSwiZHJvcHBpbmctcGFydGljbGUiOiIiLCJub24tZHJvcHBpbmctcGFydGljbGUiOiIifSx7ImZhbWlseSI6IkhvbGRzd29ydGgiLCJnaXZlbiI6Ik1hcmdhcmV0IiwicGFyc2UtbmFtZXMiOmZhbHNlLCJkcm9wcGluZy1wYXJ0aWNsZSI6IiIsIm5vbi1kcm9wcGluZy1wYXJ0aWNsZSI6IiJ9LHsiZmFtaWx5IjoiV29vbHMtS2Fsb3VzdGlhbiIsImdpdmVuIjoiS2FyYSIsInBhcnNlLW5hbWVzIjpmYWxzZSwiZHJvcHBpbmctcGFydGljbGUiOiIiLCJub24tZHJvcHBpbmctcGFydGljbGUiOiIifSx7ImZhbWlseSI6IlNpaWthIiwiZ2l2ZW4iOiJBYnJhaGFtIiwicGFyc2UtbmFtZXMiOmZhbHNlLCJkcm9wcGluZy1wYXJ0aWNsZSI6IiIsIm5vbi1kcm9wcGluZy1wYXJ0aWNsZSI6IiJ9LHsiZmFtaWx5IjoiWWlhbm5vdXRzb3MiLCJnaXZlbiI6IkNvbnN0YW50aW4iLCJwYXJzZS1uYW1lcyI6ZmFsc2UsImRyb3BwaW5nLXBhcnRpY2xlIjoiIiwibm9uLWRyb3BwaW5nLXBhcnRpY2xlIjoiIn0seyJmYW1pbHkiOiJPd2l0aSIsImdpdmVuIjoiTWljaGFlbCIsInBhcnNlLW5hbWVzIjpmYWxzZSwiZHJvcHBpbmctcGFydGljbGUiOiIiLCJub24tZHJvcHBpbmctcGFydGljbGUiOiIifSx7ImZhbWlseSI6IktpbWFpeW8iLCJnaXZlbiI6IlN5bHZlc3RlciIsInBhcnNlLW5hbWVzIjpmYWxzZSwiZHJvcHBpbmctcGFydGljbGUiOiIiLCJub24tZHJvcHBpbmctcGFydGljbGUiOiIifSx7ImZhbWlseSI6IkJyYWl0c3RlaW4iLCJnaXZlbiI6IlBhdWxhIiwicGFyc2UtbmFtZXMiOmZhbHNlLCJkcm9wcGluZy1wYXJ0aWNsZSI6IiIsIm5vbi1kcm9wcGluZy1wYXJ0aWNsZSI6IiJ9XSwiY29udGFpbmVyLXRpdGxlIjoiQnVsbGV0aW4gb2YgdGhlIFdvcmxkIEhlYWx0aCBPcmdhbml6YXRpb24iLCJjb250YWluZXItdGl0bGUtc2hvcnQiOiJCdWxsIFdvcmxkIEhlYWx0aCBPcmdhbiIsImFjY2Vzc2VkIjp7ImRhdGUtcGFydHMiOltbMjAyMCwxMSwyNV1dfSwiRE9JIjoiMTAuMTU5MC9TMDA0Mi05Njg2MjAxMDAwMDkwMDAxMiIsIklTU04iOiIwMDQyLTk2ODYiLCJpc3N1ZWQiOnsiZGF0ZS1wYXJ0cyI6W1syMDEwXV19LCJwYWdlIjoiNjgxLTY4OCIsImFic3RyYWN0IjoiT0JKRUNUSVZFOiBUbyBkZXRlcm1pbmUgdGhlIGluY2lkZW5jZSBvZiBsb3NzIHRvIGZvbGxvdy11cCBpbiBhIHRyZWF0bWVudCBwcm9ncmFtbWUgZm9yIHBlb3BsZSBsaXZpbmcgd2l0aCBodW1hbiBpbW11bm9kZWZpY2llbmN5IHZpcnVzIChISVYpIGluZmVjdGlvbiBpbiBLZW55YSBhbmQgdG8gaW52ZXN0aWdhdGUgaG93IGxvc3MgdG8gZm9sbG93LXVwIGlzIGFmZmVjdGVkIGJ5IGdlbmRlci4gTUVUSE9EUzogQmV0d2VlbiBOb3ZlbWJlciAyMDAxIGFuZCBOb3ZlbWJlciAyMDA3LCA1MDI3NSBISVYtcG9zaXRpdmUgaW5kaXZpZHVhbHMgYWdlZCA+IDE0IHllYXJzICg2OSUgZmVtYWxlOyBtZWRpYW4gYWdlOiAzNi4yIHllYXJzKSB3ZXJlIGVucm9sbGVkIGluIHRoZSBzdHVkeS4gQW4gaW5kaXZpZHVhbCB3YXMgbG9zdCB0byBmb2xsb3ctdXAgd2hlbiBhYnNlbnQgZnJvbSB0aGUgSElWIHRyZWF0bWVudCBjbGluaWMgZm9yIDMgbW9udGhzIGlmIG9uIGNvbWJpbmF0aW9uIGFudGlyZXRyb3ZpcmFsIHRoZXJhcHkgKGNBUlQpIG9yIGZvciA2IG1vbnRocyBpZiBub3QuIFRoZSBpbmNpZGVuY2Ugb2YgbG9zcyB0byBmb2xsb3ctdXAgd2FzIGNhbGN1bGF0ZWQgdXNpbmcgS2FwbGFuLU1laWVyIG1ldGhvZHMgYW5kIGZhY3RvcnMgYXNzb2NpYXRlZCB3aXRoIGxvc3MgdG8gZm9sbG93LXVwIHdlcmUgaWRlbnRpZmllZCBieSBsb2dpc3RpYyBhbmQgQ294IG11bHRpdmFyaWF0ZSByZWdyZXNzaW9uIGFuYWx5c2lzLiBGSU5ESU5HUzogT3ZlcmFsbCwgOCUgb2YgaW5kaXZpZHVhbHMgYXR0ZW5kZWQgbm8gZm9sbG93LXVwIHZpc2l0cywgYW5kIDU0JSBvZiB0aGVtIHdlcmUgbG9zdCB0byBmb2xsb3ctdXAuIFRoZSBvdmVyYWxsIGluY2lkZW5jZSBvZiBsb3NzIHRvIGZvbGxvdy11cCB3YXMgMjUuMSBwZXIgMTAwIHBlcnNvbi15ZWFycy4gQW1vbmcgdGhlIDkyJSB3aG8gYXR0ZW5kZWQgYXQgbGVhc3Qgb25lIGZvbGxvdy11cCB2aXNpdCwgdGhlIGluY2lkZW5jZSBvZiBsb3NzIHRvIGZvbGxvdy11cCBiZWZvcmUgYW5kIGFmdGVyIHN0YXJ0aW5nIGNBUlQgd2FzIDI3LjIgYW5kIDE0LjAgcGVyIDEwMCBwZXJzb24teWVhcnMsIHJlc3BlY3RpdmVseS4gQmFzZWxpbmUgZmFjdG9ycyBhc3NvY2lhdGVkIHdpdGggbG9zcyB0byBmb2xsb3ctdXAgaW5jbHVkZWQgeW91bmdlciBhZ2UsIGEgbG9uZyB0cmF2ZWwgdGltZSB0byB0aGUgY2xpbmljLCBwYXRpZW50IGRpc2Nsb3N1cmUgb2YgcG9zaXRpdmUgSElWIHN0YXR1cywgaGlnaCBDRDQrIGx5bXBob2N5dGUgY291bnQsIGFkdmFuY2VkLXN0YWdlIEhJViBkaXNlYXNlLCBhbmQgcnVyYWwgY2xpbmljIGxvY2F0aW9uLiBNZW4gd2VyZSBhdCBhbiBpbmNyZWFzZWQgcmlzayBvdmVyYWxsIGFuZCBiZWZvcmUgYW5kIGFmdGVyIHN0YXJ0aW5nIGNBUlQuIENPTkNMVVNJT046IFRoZSByaXNrIG9mIGJlaW5nIGxvc3QgdG8gZm9sbG93LXVwIHdhcyBoaWdoLCBwYXJ0aWN1bGFybHkgYmVmb3JlIHN0YXJ0aW5nIGNBUlQuIE1lbiB3ZXJlIG1vcmUgbGlrZWx5IHRvIGJlY29tZSBsb3N0IHRvIGZvbGxvdy11cCwgZXZlbiBhZnRlciBhZGp1c3RpbmcgZm9yIGJhc2VsaW5lIHNvY2lvZGVtb2dyYXBoaWMgYW5kIGNsaW5pY2FsIGNoYXJhY3RlcmlzdGljcy4gSW50ZXJ2ZW50aW9ucyBkZXNpZ25lZCBmb3IgbWVuIGFuZCB3b21lbiBzZXBhcmF0ZWx5IGNvdWxkIGltcHJvdmUgcmV0ZW50aW9uLiIsInB1Ymxpc2hlciI6IldvcmxkIEhlYWx0aCBPcmdhbml6YXRpb24iLCJpc3N1ZSI6IjkiLCJ2b2x1bWUiOiI4OCJ9fSx7ImlkIjoiMjM3Mzc1YTgtZWY3NS0zM2UzLWFmZjQtZTg4NmRhNjA4YTYwIiwiaXNUZW1wb3JhcnkiOmZhbHNlLCJpdGVtRGF0YSI6eyJ0eXBlIjoiYXJ0aWNsZS1qb3VybmFsIiwiaWQiOiIyMzczNzVhOC1lZjc1LTMzZTMtYWZmNC1lODg2ZGE2MDhhNjAiLCJ0aXRsZSI6IkhpZ2ggYWNjZXB0YWJpbGl0eSBhbmQgdmlyYWwgc3VwcHJlc3Npb24gb2YgcGF0aWVudHMgb24gRG9sdXRlZ3JhdmlyLWJhc2VkIGZpcnN0LWxpbmUgcmVnaW1lbnMgaW4gcGlsb3Qgc2l0ZXMgaW4gVWdhbmRhOiBBIG1peGVkbWV0aG9kcyBwcm9zcGVjdGl2ZSBjb2hvcnQgc3R1ZHkiLCJhdXRob3IiOlt7ImZhbWlseSI6Ik5hYml0YWthIiwiZ2l2ZW4iOiJWZW5uaWUgTWJhemlpcmEiLCJwYXJzZS1uYW1lcyI6ZmFsc2UsImRyb3BwaW5nLXBhcnRpY2xlIjoiIiwibm9uLWRyb3BwaW5nLXBhcnRpY2xlIjoiIn0seyJmYW1pbHkiOiJOYXdhZ2dpIiwiZ2l2ZW4iOiJQYW1lbGEiLCJwYXJzZS1uYW1lcyI6ZmFsc2UsImRyb3BwaW5nLXBhcnRpY2xlIjoiIiwibm9uLWRyb3BwaW5nLXBhcnRpY2xlIjoiIn0seyJmYW1pbHkiOiJDYW1wYmVsbCIsImdpdmVuIjoiSmVubmlmZXIiLCJwYXJzZS1uYW1lcyI6ZmFsc2UsImRyb3BwaW5nLXBhcnRpY2xlIjoiIiwibm9uLWRyb3BwaW5nLXBhcnRpY2xlIjoiIn0seyJmYW1pbHkiOiJDb25yb3kiLCJnaXZlbiI6IkphbWVzIiwicGFyc2UtbmFtZXMiOmZhbHNlLCJkcm9wcGluZy1wYXJ0aWNsZSI6IiIsIm5vbi1kcm9wcGluZy1wYXJ0aWNsZSI6IiJ9LHsiZmFtaWx5IjoiSGFyd2VsbCIsImdpdmVuIjoiSm9zZXBoIiwicGFyc2UtbmFtZXMiOmZhbHNlLCJkcm9wcGluZy1wYXJ0aWNsZSI6IiIsIm5vbi1kcm9wcGluZy1wYXJ0aWNsZSI6IiJ9LHsiZmFtaWx5IjoiTWFnYW1ibyIsImdpdmVuIjoiS2luYW5nYSIsInBhcnNlLW5hbWVzIjpmYWxzZSwiZHJvcHBpbmctcGFydGljbGUiOiIiLCJub24tZHJvcHBpbmctcGFydGljbGUiOiIifSx7ImZhbWlseSI6Ik1pZGRsZWNvdGUiLCJnaXZlbiI6IkNhcm9saW5lIiwicGFyc2UtbmFtZXMiOmZhbHNlLCJkcm9wcGluZy1wYXJ0aWNsZSI6IiIsIm5vbi1kcm9wcGluZy1wYXJ0aWNsZSI6IiJ9LHsiZmFtaWx5IjoiQ2FsZHdlbGwiLCJnaXZlbiI6IkJlbnZ5IiwicGFyc2UtbmFtZXMiOmZhbHNlLCJkcm9wcGluZy1wYXJ0aWNsZSI6IiIsIm5vbi1kcm9wcGluZy1wYXJ0aWNsZSI6IiJ9LHsiZmFtaWx5IjoiS2F0dXJlZWJlIiwiZ2l2ZW4iOiJDb3JkZWxpYSIsInBhcnNlLW5hbWVzIjpmYWxzZSwiZHJvcHBpbmctcGFydGljbGUiOiIiLCJub24tZHJvcHBpbmctcGFydGljbGUiOiIifSx7ImZhbWlseSI6Ik5hbXV3ZW5nZSIsImdpdmVuIjoiTm9yYWgiLCJwYXJzZS1uYW1lcyI6ZmFsc2UsImRyb3BwaW5nLXBhcnRpY2xlIjoiIiwibm9uLWRyb3BwaW5nLXBhcnRpY2xlIjoiIn0seyJmYW1pbHkiOiJBdHVnb256YSIsImdpdmVuIjoiUml0YSIsInBhcnNlLW5hbWVzIjpmYWxzZSwiZHJvcHBpbmctcGFydGljbGUiOiIiLCJub24tZHJvcHBpbmctcGFydGljbGUiOiIifSx7ImZhbWlseSI6Ik11c29rZSIsImdpdmVuIjoiQW5kcmV3IiwicGFyc2UtbmFtZXMiOmZhbHNlLCJkcm9wcGluZy1wYXJ0aWNsZSI6IiIsIm5vbi1kcm9wcGluZy1wYXJ0aWNsZSI6IiJ9LHsiZmFtaWx5IjoiTXVzaW5ndXppIiwiZ2l2ZW4iOiJKb3NodWEiLCJwYXJzZS1uYW1lcyI6ZmFsc2UsImRyb3BwaW5nLXBhcnRpY2xlIjoiIiwibm9uLWRyb3BwaW5nLXBhcnRpY2xlIjoiIn1dLCJjb250YWluZXItdGl0bGUiOiJQTG9TIE9ORSIsImNvbnRhaW5lci10aXRsZS1zaG9ydCI6IlBMb1MgT25lIiwiYWNjZXNzZWQiOnsiZGF0ZS1wYXJ0cyI6W1syMDIwLDEwLDE4XV19LCJET0kiOiIxMC4xMzcxL2pvdXJuYWwucG9uZS4wMjMyNDE5IiwiSVNTTiI6IjE5MzI2MjAzIiwiUE1JRCI6IjMyNDU5ODIyIiwiVVJMIjoiL3BtYy9hcnRpY2xlcy9QTUM3MjUyNjI2Lz9yZXBvcnQ9YWJzdHJhY3QiLCJpc3N1ZWQiOnsiZGF0ZS1wYXJ0cyI6W1syMDIwLDUsMV1dfSwiYWJzdHJhY3QiOiJVZ2FuZGEgYWRvcHRlZCB0aGUgaW50ZWdyYXNlIGluaGliaXRvciBkb2x1dGVncmF2aXIgKERURykgYXMgcGFydCBpdHMgcHJlZmVycmVkIGZpcnN0LWxpbmUgSElWIHRyZWF0bWVudCByZWdpbWVuIGluIDIwMTguIFByaW9yIHRvIHRoZSBuYXRpb25hbCByb2xsb3V0LCB0aGUgVWdhbmRhIE1pbmlzdHJ5IG9mIEhlYWx0aCBhbmQgQ2xpbnRvbiBIZWFsdGggQWNjZXNzIEluaXRpYXRpdmUgKENIQUkpIGxhdW5jaGVkIGEgcGlsb3Qgc3R1ZHkgaW4gSnVseSAyMDE3IGFpbWVkIGF0IGJldHRlciB1bmRlcnN0YW5kaW5nIHBhdGllbnRzJyBhbmQgcHJlc2NyaWJlcnMnIGV4cGVyaWVuY2UgYW5kIGFjY2VwdGFiaWxpdHkgb2YgRFRHLiBQYXRpZW50cyB3ZXJlIGVucm9sbGVkIGluIHRoZSBzdHVkeSBpZiB0aGV5IHdlcmUgbmV3bHkgaW5pdGlhdGluZyB0cmVhdG1lbnQgb3Igc3dpdGNoZWQgZnJvbSBhbiBOTlJUSSByZWdpbWVuIGR1ZSB0byBpbnRvbGVyYW5jZS4gUGF0aWVudHMgd2VyZSBmb2xsb3dlZCB1cCBmb3IgNiBtb250aHMgYWZ0ZXIgaW5pdGlhdGlvbiBvbnRvIERURyBhbmQgYWNjZXB0YWJpbGl0eSBhbmQgZXhwZXJpZW5jZXMgd2VyZSBhc3Nlc3NlZCB0aHJvdWdoIHF1ZXN0aW9ubmFpcmVzIGF0IG9uZS1tb250aCBhbmQgc2l4LW1vbnRoIGZvbGxvdy11cCB2aXNpdHMuIEluIGFkZGl0aW9uIHRvIGFjY2VwdGFiaWxpdHkgc2lkZSBlZmZlY3RzIG9mIHBhdGllbnRzIG9uIERURyByZWdpbWVucyB3ZXJlIGFzc2Vzc2VkLiBBbmFseXNpcyB3YXMgY29uZHVjdGVkIHVzaW5nIE1TIEV4Y2VsIGFuZCBTQVMgOS40IGFuZCBjb25maWRlbmNlIGludGVydmFscyB3ZXJlIGFkanVzdGVkIGZvciBmYWNpbGl0eSBsZXZlbCBjbHVzdGVyaW5nLiBBIHRvdGFsIG9mIDM2NSBwYXRpZW50cyBmcm9tIDYgc3R1ZHkgc2l0ZXMgd2VyZSBlbnJvbGxlZCBpbiB0aGUgc3R1ZHksIG9mIHdob20gNTAlIHdlcmUgdHJlYXRtZW50LWV4cGVyaWVuY2VkIGFuZCA1MCUgdHJlYXRtZW50IG5hw692ZS4gMzI1IHBhdGllbnRzIGNvbXBsZXRlZCB0aGUgNiBtb250aHMgb2YgZm9sbG93LXVwLiBTdXJ2ZXkgcmVzdWx0cyBzaG93ZWQgYSBoaWdoIGxldmVsIG9mIGFjY2VwdGFiaWxpdHkgKG1vcmUgdGhhbiA5MCUpIG9mIERURy1jb250YWluaW5nIHJlZ2ltZW5zIGZvciBib3RoIGNhdGVnb3JpZXMgb2YgcGF0aWVudHMgZHVyaW5nIHRoZSBmcm9tIG9uZS1tb250aCBhbmQgc2l4LW1vbnRocyBpbnRlcnZpZXdzLiBUaGUgcmF0ZSBvZiBzZWxmLXJlcG9ydGVkIHNpZGUgZWZmZWN0cyBhbW9uZ3N0IHBhdGllbnRzIHdhcyAzMyUgb3ZlcmFsbCBhbmQgaGlnaGVyIGZvciBleHBlcmllbmNlZCAoMzclKSB0aGFuIG5hw692ZSAoMjklKSBwYXRpZW50cyBhdCA2IG1vbnRocy4gQWx0aG91Z2ggZnJlcXVlbmNpZXMgZGVjbGluZWQgYmV0d2VlbiBtb250aC0xIGFuZCBtb250aC02LCB0aGUgY2hhbmdlcyB3ZXJlIG5vdCBzdGF0aXN0aWNhbGx5IHNpZ25pZmljYW50LiBBbG1vc3QgYWxsIHBhdGllbnRzICg5NCUpIHdlcmUgdmlyYWxseSBzdXBwcmVzc2VkIGF0IDYgbW9udGhzLiBPdmVyYWxsLCB0aGUgc3R1ZHkgZmluZGluZ3Mgc2hvd2VkIGEgdmVyeSBoaWdoIGxldmVsIG9mIGFjY2VwdGFiaWxpdHkgb2YgRG9sdXRlZ3JhdmlyLSBiYXNlZCByZWdpbWVucyBhY3Jvc3MgYm90aCBleHBlcmllbmNlZCBhbmQgbmHDr3ZlIHBhdGllbnRzLiBUaGUgb3ZlcmFsbCB2aXJhbCBzdXBwcmVzc2lvbiByYXRlIGluIHRoaXMgY29ob3J0IHdhcyA5NCUgYXQgc2l4IG1vbnRocyBvZiB0YWtpbmcgRFRHLWJhc2VkIHJlZ2ltZW4uIiwicHVibGlzaGVyIjoiUHVibGljIExpYnJhcnkgb2YgU2NpZW5jZSIsImlzc3VlIjoiNSIsInZvbHVtZSI6IjE1In19LHsiaWQiOiI3MzYwZTIzYy1mY2ZiLTM5YzYtYjliOS1jYzllYWE5MDkwMDEiLCJpc1RlbXBvcmFyeSI6ZmFsc2UsIml0ZW1EYXRhIjp7InR5cGUiOiJhcnRpY2xlLWpvdXJuYWwiLCJpZCI6IjczNjBlMjNjLWZjZmItMzljNi1iOWI5LWNjOWVhYTkwOTAwMSIsInRpdGxlIjoiTG9zcyB0byBmb2xsb3ctdXAgYW1vbmcgY2hpbGRyZW4gYW5kIGFkb2xlc2NlbnRzIGdyb3dpbmcgdXAgd2l0aCBISVYgaW5mZWN0aW9uOiBhZ2UgcmVhbGx5IG1hdHRlcnMiLCJhdXRob3IiOlt7ImZhbWlseSI6IktyYW56ZXIiLCJnaXZlbiI6IkthdGhhcmluYSIsInBhcnNlLW5hbWVzIjpmYWxzZSwiZHJvcHBpbmctcGFydGljbGUiOiIiLCJub24tZHJvcHBpbmctcGFydGljbGUiOiIifSx7ImZhbWlseSI6IkJyYWRsZXkiLCJnaXZlbiI6IkpvaG4iLCJwYXJzZS1uYW1lcyI6ZmFsc2UsImRyb3BwaW5nLXBhcnRpY2xlIjoiIiwibm9uLWRyb3BwaW5nLXBhcnRpY2xlIjoiIn0seyJmYW1pbHkiOiJNdXNhYXppIiwiZ2l2ZW4iOiJKb3NlcGgiLCJwYXJzZS1uYW1lcyI6ZmFsc2UsImRyb3BwaW5nLXBhcnRpY2xlIjoiIiwibm9uLWRyb3BwaW5nLXBhcnRpY2xlIjoiIn0seyJmYW1pbHkiOiJOeWF0aGkiLCJnaXZlbiI6Ik1hcnkiLCJwYXJzZS1uYW1lcyI6ZmFsc2UsImRyb3BwaW5nLXBhcnRpY2xlIjoiIiwibm9uLWRyb3BwaW5nLXBhcnRpY2xlIjoiIn0seyJmYW1pbHkiOiJHdW5ndXdvIiwiZ2l2ZW4iOiJIaWxhcnkiLCJwYXJzZS1uYW1lcyI6ZmFsc2UsImRyb3BwaW5nLXBhcnRpY2xlIjoiIiwibm9uLWRyb3BwaW5nLXBhcnRpY2xlIjoiIn0seyJmYW1pbHkiOiJOZGViZWxlIiwiZ2l2ZW4iOiJXZWR1IiwicGFyc2UtbmFtZXMiOmZhbHNlLCJkcm9wcGluZy1wYXJ0aWNsZSI6IiIsIm5vbi1kcm9wcGluZy1wYXJ0aWNsZSI6IiJ9LHsiZmFtaWx5IjoiRGl4b24iLCJnaXZlbiI6Ik1hcmsiLCJwYXJzZS1uYW1lcyI6ZmFsc2UsImRyb3BwaW5nLXBhcnRpY2xlIjoiIiwibm9uLWRyb3BwaW5nLXBhcnRpY2xlIjoiIn0seyJmYW1pbHkiOiJOZGhsb3Z1IiwiZ2l2ZW4iOiJNYm9uZ2VuaSIsInBhcnNlLW5hbWVzIjpmYWxzZSwiZHJvcHBpbmctcGFydGljbGUiOiIiLCJub24tZHJvcHBpbmctcGFydGljbGUiOiIifSx7ImZhbWlseSI6IlJlaG1hbiIsImdpdmVuIjoiQW5kcmVhIiwicGFyc2UtbmFtZXMiOmZhbHNlLCJkcm9wcGluZy1wYXJ0aWNsZSI6IiIsIm5vbi1kcm9wcGluZy1wYXJ0aWNsZSI6IiJ9LHsiZmFtaWx5IjoiS2hhbiIsImdpdmVuIjoiUGFsd2FzaGEiLCJwYXJzZS1uYW1lcyI6ZmFsc2UsImRyb3BwaW5nLXBhcnRpY2xlIjoiIiwibm9uLWRyb3BwaW5nLXBhcnRpY2xlIjoiIn0seyJmYW1pbHkiOiJWb2d0IiwiZ2l2ZW4iOiJGbG9yaWFuIiwicGFyc2UtbmFtZXMiOmZhbHNlLCJkcm9wcGluZy1wYXJ0aWNsZSI6IiIsIm5vbi1kcm9wcGluZy1wYXJ0aWNsZSI6IiJ9LHsiZmFtaWx5IjoiQXBvbGxvIiwiZ2l2ZW4iOiJUc2l0c2kiLCJwYXJzZS1uYW1lcyI6ZmFsc2UsImRyb3BwaW5nLXBhcnRpY2xlIjoiIiwibm9uLWRyb3BwaW5nLXBhcnRpY2xlIjoiIn0seyJmYW1pbHkiOiJGZXJyYW5kIiwiZ2l2ZW4iOiJSYXNoaWRhIEFiYmFzIiwicGFyc2UtbmFtZXMiOmZhbHNlLCJkcm9wcGluZy1wYXJ0aWNsZSI6IiIsIm5vbi1kcm9wcGluZy1wYXJ0aWNsZSI6IiJ9XSwiY29udGFpbmVyLXRpdGxlIjoiSm91cm5hbCBvZiB0aGUgSW50ZXJuYXRpb25hbCBBSURTIFNvY2lldHkiLCJjb250YWluZXItdGl0bGUtc2hvcnQiOiJKIEludCBBSURTIFNvYyIsImFjY2Vzc2VkIjp7ImRhdGUtcGFydHMiOltbMjAyMiw5LDI2XV19LCJET0kiOiIxMC43NDQ4L0lBUy4yMC4xLjIxNzM3IiwiSVNTTiI6IjE3NTgtMjY1MiIsIlBNSUQiOiIyODcxNTE1OCIsIlVSTCI6Imh0dHBzOi8vb25saW5lbGlicmFyeS53aWxleS5jb20vZG9pL2Z1bGwvMTAuNzQ0OC9JQVMuMjAuMS4yMTczNyIsImlzc3VlZCI6eyJkYXRlLXBhcnRzIjpbWzIwMTcsMSwxXV19LCJwYWdlIjoiMjE3MzciLCJhYnN0cmFjdCI6IkludHJvZHVjdGlvbjogR2xvYmFsbHksIGluY3JlYXNpbmcgbnVtYmVycyBvZiBISVYtaW5mZWN0ZWQgY2hpbGRyZW4gYXJlIHJlYWNoaW5nIGFkb2xlc2NlbmNlIGR1ZSB0byBhbnRpcmV0cm92aXJhbCB0aGVyYXB5IChBUlQpLiBXZSBpbnZlc3RpZ2F0ZWQgcmF0ZXMgb2YgbG9zcy10by1mb2xsb3ctdXAgKExURlUpIGZyb20gSElWIGNhcmUgc2VydmljZXMgYW1vbmcgY2hpbGRyZW4gYXMgdGhleSB0cmFuc2l0aW9uIGZyb20gY2hpbGRob29kIHRocm91Z2ggYWRvbGVzY2VuY2UuIE1ldGhvZHM6IEluZGl2aWR1YWxzIGFnZWQgNS0xOSB5ZWFycyBpbml0aWF0ZWQgb24gQVJUIGluIGEgcHVibGljLXNlY3RvciBISVYgY2xpbmljIGluIEJ1bGF3YXlvLCBaaW1iYWJ3ZSwgYmV0d2VlbiAyMDA1IGFuZCAyMDA5IHdlcmUgaW5jbHVkZWQgaW4gYSByZXRyb3NwZWN0aXZlIGNvaG9ydCBzdHVkeS4gUGFydGljaXBhbnRzIHdlcmUgY2F0ZWdvcml6ZWQgaW50byBuYXJyb3cgYWdlLWJhbmRzIG5hbWVseTogNS05IChjaGlsZHJlbiksIDEwLTE0ICh5b3VuZyBhZG9sZXNjZW50cykgYW5kIDE1LTE5IChvbGRlciBhZG9sZXNjZW50cykuIFRoZSBlZmZlY3Qgb2YgYWdlIGF0IEFSVCBpbml0aWF0aW9uLCBjdXJyZW50IGFnZSAodXNpbmcgYSB0aW1lLXVwZGF0ZWQgTGV4aXMgZXhwYW5zaW9uKSBhbmQgdHJhbnNpdGlvbmluZyBmcm9tIG9uZSBhZ2UgZ3JvdXAgdG8gdGhlIG5leHQgb24gTFRGVSB3YXMgZXN0aW1hdGVkIHVzaW5nIFBvaXNzb24gcmVncmVzc2lvbi4gUmVzdWx0czogT2YgMjI3MyBwYXJ0aWNpcGFudHMsIDEwMTMsIDg3NSBhbmQgMzg1IGluaXRpYXRlZCBBUlQgYWdlZCA1LTksIDEwLTE0IGFuZCAxNS0xOSB5ZWFycywgcmVzcGVjdGl2ZWx5LiBVbmxpa2UgdGhvc2Ugc3RhcnRpbmcgQVJUIGFzIGNoaWxkcmVuLCBpbmRpdmlkdWFscyBzdGFydGluZyBBUlQgYXMgeW91bmcgYWRvbGVzY2VudHMgaGFkIGhpZ2hlciBMVEZVIHJhdGVzIGFmdGVyIG1vdmluZyB0byB0aGUgb2xkZXIgYWRvbGVzY2VudCBhZ2UtYmFuZCAoQWRqdXN0ZWQgcmF0ZSByYXRpbyAoQVJSKSAxLjU0OyA5NSUgQ0k6IDAuOTQtMi41NSkgYW5kIHNpbWlsYXJseSwgb2xkZXIgYWRvbGVzY2VudHMgaGFkIGhpZ2hlciBMVEZVIHJhdGVzIGFmdGVyIHRyYW5zaXRpb25pbmcgdG8gYmVpbmcgeW91bmcgYWR1bHRzIChBUlIgMS43OTsgOTUlIENJOiAxLjA1LTMuMDcpLiBJbiBvbGRlciBhZG9sZXNjZW50cywgdGhlIExURlUgcmF0ZSBhbW9uZyB0aG9zZSB3aG8gc3RhcnRlZCBBUlQgaW4gdGhhdCBhZ2UtYmFuZCB3YXMgaGlnaGVyIGNvbXBhcmVkIHRvIHRoZSByYXRlIGFtb25nIHRob3NlIHN0YXJ0aW5nIEFSVCBhdCBhIHlvdW5nZXIgYWdlIChBUlIgPSAxLjcwOyA5NSUgQ0k6IDEuMDUsIDIuNzcpLiBUaGlzIGhvd2V2ZXIgZGlkIG5vdCBob2xkIHRydWUgZm9yIG90aGVyIGFnZS1ncm91cHMuIENvbmNsdXNpb25zOiBBZG9sZXNjZW50cyBoYWQgaGlnaGVyIHJhdGVzIG9mIExURlUgY29tcGFyZWQgdG8gb3RoZXIgYWdlLWdyb3Vwcywgd2l0aCBvbGRlciBhZG9sZXNjZW50cyBhdCBwYXJ0aWN1bGFybHkgaGlnaCByaXNrIGluIGFsbCBhbmFseXNlcy4gQWdlLXVwZGF0ZWQgYW5hbHlzZXMgdGhhdCBleGFtaW5lIG1vdmVtZW50IGFjcm9zcyBuYXJyb3cgYWdlLWJhbmRzIGFyZSBwYXJhbW91bnQgaW4gdW5kZXJzdGFuZGluZyBob3cgZGV2ZWxvcG1lbnRhbCBoZXRlcm9nZW5laXR5IGluIGNoaWxkcmVuIGFmZmVjdHMgSElWIG91dGNvbWVzLiIsInB1Ymxpc2hlciI6IkpvaG4gV2lsZXkgJiBTb25zLCBMdGQiLCJpc3N1ZSI6IjEiLCJ2b2x1bWUiOiIyMCJ9fV0sIm1hbnVhbE92ZXJyaWRlIjp7ImlzTWFudWFsbHlPdmVycmlkZGVuIjpmYWxzZSwibWFudWFsT3ZlcnJpZGVUZXh0IjoiIiwiY2l0ZXByb2NUZXh0IjoiKDEz4oCTMTUpIn19"/>
                <w:id w:val="-868297110"/>
                <w:placeholder>
                  <w:docPart w:val="E0A2C90E3A42AF45B71E55B09B8045B6"/>
                </w:placeholder>
              </w:sdtPr>
              <w:sdtContent>
                <w:r w:rsidRPr="00F00E43">
                  <w:rPr>
                    <w:color w:val="000000"/>
                    <w:sz w:val="16"/>
                    <w:szCs w:val="16"/>
                  </w:rPr>
                  <w:t>(13–15)</w:t>
                </w:r>
              </w:sdtContent>
            </w:sdt>
            <w:r w:rsidRPr="00F00E43">
              <w:rPr>
                <w:sz w:val="16"/>
                <w:szCs w:val="16"/>
              </w:rPr>
              <w:t>. In Western Kenya, the incidence of LTFU was 28.1% and 23.8 per 100 person-year in men and women</w:t>
            </w:r>
            <w:r w:rsidRPr="00F00E43">
              <w:rPr>
                <w:color w:val="000000"/>
                <w:sz w:val="16"/>
                <w:szCs w:val="16"/>
              </w:rPr>
              <w:t xml:space="preserve"> between 2001 and 2007</w:t>
            </w:r>
            <w:sdt>
              <w:sdtPr>
                <w:rPr>
                  <w:color w:val="000000"/>
                  <w:sz w:val="16"/>
                  <w:szCs w:val="16"/>
                </w:rPr>
                <w:tag w:val="MENDELEY_CITATION_v3_eyJwcm9wZXJ0aWVzIjp7Im5vdGVJbmRleCI6MH0sImNpdGF0aW9uSUQiOiJNRU5ERUxFWV9DSVRBVElPTl9kMWZhMzQxZi1jYmRmLTRiODEtYTlhYS1lMjQ0MDFhNDIxMzgiLCJpc0VkaXRlZCI6ZmFsc2UsImNpdGF0aW9uSXRlbXMiOlt7ImlkIjoiNWU1ZDhkOGQtYjY4NS0zNzAwLWEzMGUtZjUzNTI5YTYyZjY3IiwiaXNUZW1wb3JhcnkiOmZhbHNlLCJpdGVtRGF0YSI6eyJ0eXBlIjoiYXJ0aWNsZS1qb3VybmFsIiwiaWQiOiI1ZTVkOGQ4ZC1iNjg1LTM3MDAtYTMwZS1mNTM1MjlhNjJmNjciLCJ0aXRsZSI6IkluZmx1ZW5jZSBvZiBnZW5kZXIgb24gbG9zcyB0byBmb2xsb3ctdXAgaW4gYSBsYXJnZSBISVYgdHJlYXRtZW50IHByb2dyYW1tZSBpbiB3ZXN0ZXJuIEtlbnlhIiwiYXV0aG9yIjpbeyJmYW1pbHkiOiJPY2hpZW5nLU9va28iLCJnaXZlbiI6IlZpbmNlbnQiLCJwYXJzZS1uYW1lcyI6ZmFsc2UsImRyb3BwaW5nLXBhcnRpY2xlIjoiIiwibm9uLWRyb3BwaW5nLXBhcnRpY2xlIjoiIn0seyJmYW1pbHkiOiJPY2hpZW5nIiwiZ2l2ZW4iOiJEYW5pZWwiLCJwYXJzZS1uYW1lcyI6ZmFsc2UsImRyb3BwaW5nLXBhcnRpY2xlIjoiIiwibm9uLWRyb3BwaW5nLXBhcnRpY2xlIjoiIn0seyJmYW1pbHkiOiJTaWRsZSIsImdpdmVuIjoiSm9obiIsInBhcnNlLW5hbWVzIjpmYWxzZSwiZHJvcHBpbmctcGFydGljbGUiOiIiLCJub24tZHJvcHBpbmctcGFydGljbGUiOiIifSx7ImZhbWlseSI6IkhvbGRzd29ydGgiLCJnaXZlbiI6Ik1hcmdhcmV0IiwicGFyc2UtbmFtZXMiOmZhbHNlLCJkcm9wcGluZy1wYXJ0aWNsZSI6IiIsIm5vbi1kcm9wcGluZy1wYXJ0aWNsZSI6IiJ9LHsiZmFtaWx5IjoiV29vbHMtS2Fsb3VzdGlhbiIsImdpdmVuIjoiS2FyYSIsInBhcnNlLW5hbWVzIjpmYWxzZSwiZHJvcHBpbmctcGFydGljbGUiOiIiLCJub24tZHJvcHBpbmctcGFydGljbGUiOiIifSx7ImZhbWlseSI6IlNpaWthIiwiZ2l2ZW4iOiJBYnJhaGFtIiwicGFyc2UtbmFtZXMiOmZhbHNlLCJkcm9wcGluZy1wYXJ0aWNsZSI6IiIsIm5vbi1kcm9wcGluZy1wYXJ0aWNsZSI6IiJ9LHsiZmFtaWx5IjoiWWlhbm5vdXRzb3MiLCJnaXZlbiI6IkNvbnN0YW50aW4iLCJwYXJzZS1uYW1lcyI6ZmFsc2UsImRyb3BwaW5nLXBhcnRpY2xlIjoiIiwibm9uLWRyb3BwaW5nLXBhcnRpY2xlIjoiIn0seyJmYW1pbHkiOiJPd2l0aSIsImdpdmVuIjoiTWljaGFlbCIsInBhcnNlLW5hbWVzIjpmYWxzZSwiZHJvcHBpbmctcGFydGljbGUiOiIiLCJub24tZHJvcHBpbmctcGFydGljbGUiOiIifSx7ImZhbWlseSI6IktpbWFpeW8iLCJnaXZlbiI6IlN5bHZlc3RlciIsInBhcnNlLW5hbWVzIjpmYWxzZSwiZHJvcHBpbmctcGFydGljbGUiOiIiLCJub24tZHJvcHBpbmctcGFydGljbGUiOiIifSx7ImZhbWlseSI6IkJyYWl0c3RlaW4iLCJnaXZlbiI6IlBhdWxhIiwicGFyc2UtbmFtZXMiOmZhbHNlLCJkcm9wcGluZy1wYXJ0aWNsZSI6IiIsIm5vbi1kcm9wcGluZy1wYXJ0aWNsZSI6IiJ9XSwiY29udGFpbmVyLXRpdGxlIjoiQnVsbGV0aW4gb2YgdGhlIFdvcmxkIEhlYWx0aCBPcmdhbml6YXRpb24iLCJjb250YWluZXItdGl0bGUtc2hvcnQiOiJCdWxsIFdvcmxkIEhlYWx0aCBPcmdhbiIsImFjY2Vzc2VkIjp7ImRhdGUtcGFydHMiOltbMjAyMCwxMSwyNV1dfSwiRE9JIjoiMTAuMTU5MC9TMDA0Mi05Njg2MjAxMDAwMDkwMDAxMiIsIklTU04iOiIwMDQyLTk2ODYiLCJpc3N1ZWQiOnsiZGF0ZS1wYXJ0cyI6W1syMDEwXV19LCJwYWdlIjoiNjgxLTY4OCIsImFic3RyYWN0IjoiT0JKRUNUSVZFOiBUbyBkZXRlcm1pbmUgdGhlIGluY2lkZW5jZSBvZiBsb3NzIHRvIGZvbGxvdy11cCBpbiBhIHRyZWF0bWVudCBwcm9ncmFtbWUgZm9yIHBlb3BsZSBsaXZpbmcgd2l0aCBodW1hbiBpbW11bm9kZWZpY2llbmN5IHZpcnVzIChISVYpIGluZmVjdGlvbiBpbiBLZW55YSBhbmQgdG8gaW52ZXN0aWdhdGUgaG93IGxvc3MgdG8gZm9sbG93LXVwIGlzIGFmZmVjdGVkIGJ5IGdlbmRlci4gTUVUSE9EUzogQmV0d2VlbiBOb3ZlbWJlciAyMDAxIGFuZCBOb3ZlbWJlciAyMDA3LCA1MDI3NSBISVYtcG9zaXRpdmUgaW5kaXZpZHVhbHMgYWdlZCA+IDE0IHllYXJzICg2OSUgZmVtYWxlOyBtZWRpYW4gYWdlOiAzNi4yIHllYXJzKSB3ZXJlIGVucm9sbGVkIGluIHRoZSBzdHVkeS4gQW4gaW5kaXZpZHVhbCB3YXMgbG9zdCB0byBmb2xsb3ctdXAgd2hlbiBhYnNlbnQgZnJvbSB0aGUgSElWIHRyZWF0bWVudCBjbGluaWMgZm9yIDMgbW9udGhzIGlmIG9uIGNvbWJpbmF0aW9uIGFudGlyZXRyb3ZpcmFsIHRoZXJhcHkgKGNBUlQpIG9yIGZvciA2IG1vbnRocyBpZiBub3QuIFRoZSBpbmNpZGVuY2Ugb2YgbG9zcyB0byBmb2xsb3ctdXAgd2FzIGNhbGN1bGF0ZWQgdXNpbmcgS2FwbGFuLU1laWVyIG1ldGhvZHMgYW5kIGZhY3RvcnMgYXNzb2NpYXRlZCB3aXRoIGxvc3MgdG8gZm9sbG93LXVwIHdlcmUgaWRlbnRpZmllZCBieSBsb2dpc3RpYyBhbmQgQ294IG11bHRpdmFyaWF0ZSByZWdyZXNzaW9uIGFuYWx5c2lzLiBGSU5ESU5HUzogT3ZlcmFsbCwgOCUgb2YgaW5kaXZpZHVhbHMgYXR0ZW5kZWQgbm8gZm9sbG93LXVwIHZpc2l0cywgYW5kIDU0JSBvZiB0aGVtIHdlcmUgbG9zdCB0byBmb2xsb3ctdXAuIFRoZSBvdmVyYWxsIGluY2lkZW5jZSBvZiBsb3NzIHRvIGZvbGxvdy11cCB3YXMgMjUuMSBwZXIgMTAwIHBlcnNvbi15ZWFycy4gQW1vbmcgdGhlIDkyJSB3aG8gYXR0ZW5kZWQgYXQgbGVhc3Qgb25lIGZvbGxvdy11cCB2aXNpdCwgdGhlIGluY2lkZW5jZSBvZiBsb3NzIHRvIGZvbGxvdy11cCBiZWZvcmUgYW5kIGFmdGVyIHN0YXJ0aW5nIGNBUlQgd2FzIDI3LjIgYW5kIDE0LjAgcGVyIDEwMCBwZXJzb24teWVhcnMsIHJlc3BlY3RpdmVseS4gQmFzZWxpbmUgZmFjdG9ycyBhc3NvY2lhdGVkIHdpdGggbG9zcyB0byBmb2xsb3ctdXAgaW5jbHVkZWQgeW91bmdlciBhZ2UsIGEgbG9uZyB0cmF2ZWwgdGltZSB0byB0aGUgY2xpbmljLCBwYXRpZW50IGRpc2Nsb3N1cmUgb2YgcG9zaXRpdmUgSElWIHN0YXR1cywgaGlnaCBDRDQrIGx5bXBob2N5dGUgY291bnQsIGFkdmFuY2VkLXN0YWdlIEhJViBkaXNlYXNlLCBhbmQgcnVyYWwgY2xpbmljIGxvY2F0aW9uLiBNZW4gd2VyZSBhdCBhbiBpbmNyZWFzZWQgcmlzayBvdmVyYWxsIGFuZCBiZWZvcmUgYW5kIGFmdGVyIHN0YXJ0aW5nIGNBUlQuIENPTkNMVVNJT046IFRoZSByaXNrIG9mIGJlaW5nIGxvc3QgdG8gZm9sbG93LXVwIHdhcyBoaWdoLCBwYXJ0aWN1bGFybHkgYmVmb3JlIHN0YXJ0aW5nIGNBUlQuIE1lbiB3ZXJlIG1vcmUgbGlrZWx5IHRvIGJlY29tZSBsb3N0IHRvIGZvbGxvdy11cCwgZXZlbiBhZnRlciBhZGp1c3RpbmcgZm9yIGJhc2VsaW5lIHNvY2lvZGVtb2dyYXBoaWMgYW5kIGNsaW5pY2FsIGNoYXJhY3RlcmlzdGljcy4gSW50ZXJ2ZW50aW9ucyBkZXNpZ25lZCBmb3IgbWVuIGFuZCB3b21lbiBzZXBhcmF0ZWx5IGNvdWxkIGltcHJvdmUgcmV0ZW50aW9uLiIsInB1Ymxpc2hlciI6IldvcmxkIEhlYWx0aCBPcmdhbml6YXRpb24iLCJpc3N1ZSI6IjkiLCJ2b2x1bWUiOiI4OCJ9fV0sIm1hbnVhbE92ZXJyaWRlIjp7ImlzTWFudWFsbHlPdmVycmlkZGVuIjpmYWxzZSwibWFudWFsT3ZlcnJpZGVUZXh0IjoiIiwiY2l0ZXByb2NUZXh0IjoiKDEzKSJ9fQ=="/>
                <w:id w:val="-1380702622"/>
                <w:placeholder>
                  <w:docPart w:val="E0A2C90E3A42AF45B71E55B09B8045B6"/>
                </w:placeholder>
              </w:sdtPr>
              <w:sdtContent>
                <w:r w:rsidRPr="00F00E43">
                  <w:rPr>
                    <w:color w:val="000000"/>
                    <w:sz w:val="16"/>
                    <w:szCs w:val="16"/>
                  </w:rPr>
                  <w:t>(13)</w:t>
                </w:r>
              </w:sdtContent>
            </w:sdt>
            <w:r w:rsidRPr="00F00E43">
              <w:rPr>
                <w:sz w:val="16"/>
                <w:szCs w:val="16"/>
              </w:rPr>
              <w:t xml:space="preserve">. </w:t>
            </w:r>
            <w:proofErr w:type="spellStart"/>
            <w:r w:rsidRPr="00F00E43">
              <w:rPr>
                <w:sz w:val="16"/>
                <w:szCs w:val="16"/>
              </w:rPr>
              <w:t>Leshargie</w:t>
            </w:r>
            <w:proofErr w:type="spellEnd"/>
            <w:r w:rsidRPr="00F00E43">
              <w:rPr>
                <w:sz w:val="16"/>
                <w:szCs w:val="16"/>
              </w:rPr>
              <w:t xml:space="preserve"> and al, in data published between 2005 and 2020 that the trend of LTFU in adolescents living with HIV and initiated into treatment in Sub-Saharan Africa was increasing over time and older adolescents (15-19 years old) 43% were more likely to be LTFU than the younger ones (10-14 years old)</w:t>
            </w:r>
            <w:sdt>
              <w:sdtPr>
                <w:rPr>
                  <w:color w:val="000000"/>
                  <w:sz w:val="16"/>
                  <w:szCs w:val="16"/>
                </w:rPr>
                <w:tag w:val="MENDELEY_CITATION_v3_eyJwcm9wZXJ0aWVzIjp7Im5vdGVJbmRleCI6MH0sImNpdGF0aW9uSUQiOiJNRU5ERUxFWV9DSVRBVElPTl85M2EyNTJkMi0wNzRhLTQ4OWUtOTdmMC1lM2QxODFiYzg3ZDUiLCJpc0VkaXRlZCI6ZmFsc2UsImNpdGF0aW9uSXRlbXMiOlt7ImlkIjoiNGE1ODNiNGMtYzVhNS0zOWNiLTg0NGItYTVlM2NiNDY3ODIwIiwiaXNUZW1wb3JhcnkiOmZhbHNlLCJpdGVtRGF0YSI6eyJ0eXBlIjoiYXJ0aWNsZS1qb3VybmFsIiwiaWQiOiI0YTU4M2I0Yy1jNWE1LTM5Y2ItODQ0Yi1hNWUzY2I0Njc4MjAiLCJ0aXRsZSI6IlRoZSBwcm9wb3J0aW9uIG9mIGxvc3MgdG8gZm9sbG93LXVwIGZyb20gYW50aXJldHJvdmlyYWwgdGhlcmFweSAoQVJUKSBhbmQgaXRzIGFzc29jaWF0aW9uIHdpdGggYWdlIGFtb25nIGFkb2xlc2NlbnRzIGxpdmluZyB3aXRoIEhJViBpbiBzdWItU2FoYXJhbiBBZnJpY2E6IEEgc3lzdGVtYXRpYyByZXZpZXcgYW5kIG1ldGEtYW5hbHlzaXMiLCJhdXRob3IiOlt7ImZhbWlseSI6Ikxlc2hhcmdpZSIsImdpdmVuIjoiQ2hlcnUgVGVzZW1hIiwicGFyc2UtbmFtZXMiOmZhbHNlLCJkcm9wcGluZy1wYXJ0aWNsZSI6IiIsIm5vbi1kcm9wcGluZy1wYXJ0aWNsZSI6IiJ9LHsiZmFtaWx5IjoiRGVtYW50IiwiZ2l2ZW4iOiJEYW5pZWwiLCJwYXJzZS1uYW1lcyI6ZmFsc2UsImRyb3BwaW5nLXBhcnRpY2xlIjoiIiwibm9uLWRyb3BwaW5nLXBhcnRpY2xlIjoiIn0seyJmYW1pbHkiOiJCdXJyb3dlcyIsImdpdmVuIjoiU2FoYWkiLCJwYXJzZS1uYW1lcyI6ZmFsc2UsImRyb3BwaW5nLXBhcnRpY2xlIjoiIiwibm9uLWRyb3BwaW5nLXBhcnRpY2xlIjoiIn0seyJmYW1pbHkiOiJGcmF3bGV5IiwiZ2l2ZW4iOiJKYW5lIiwicGFyc2UtbmFtZXMiOmZhbHNlLCJkcm9wcGluZy1wYXJ0aWNsZSI6IiIsIm5vbi1kcm9wcGluZy1wYXJ0aWNsZSI6IiJ9XSwiY29udGFpbmVyLXRpdGxlIjoiUExPUyBPTkUiLCJjb250YWluZXItdGl0bGUtc2hvcnQiOiJQTG9TIE9uZSIsImFjY2Vzc2VkIjp7ImRhdGUtcGFydHMiOltbMjAyMyw1LDI2XV19LCJET0kiOiIxMC4xMzcxL0pPVVJOQUwuUE9ORS4wMjcyOTA2IiwiSVNCTiI6IjExMTExMTExMTEiLCJJU1NOIjoiMTkzMi02MjAzIiwiUE1JRCI6IjM1OTUxNjIxIiwiVVJMIjoiaHR0cHM6Ly9qb3VybmFscy5wbG9zLm9yZy9wbG9zb25lL2FydGljbGU/aWQ9MTAuMTM3MS9qb3VybmFsLnBvbmUuMDI3MjkwNiIsImlzc3VlZCI6eyJkYXRlLXBhcnRzIjpbWzIwMjIsOCwxXV19LCJwYWdlIjoiZTAyNzI5MDYiLCJhYnN0cmFjdCI6IkJhY2tncm91bmQgSHVtYW4gaW1tdW5vZGVmaWNpZW5jeSB2aXJ1cyAoSElWKSByZW1haW5zIGEgZ2xvYmFsIGhlYWx0aCB0aHJlYXQsIGVzcGVjaWFsbHkgaW4gZGV2ZWxvcGluZyBjb3VudHJpZXMuIFRoZSBzdWNjZXNzZnVsIHNjYWxlLXVwIG9mIGFudGlyZXRyb3ZpcmFsIHRoZXJhcHkgKEFSVCkgcHJvZ3JhbXMgdG8gYWRkcmVzcyB0aGlzIHRocmVhdCBpcyBoaW5kZXJlZCBieSBhIGhpZ2ggcHJvcG9ydGlvbiBvZiBwYXRpZW50IGxvc3MgdG8gZm9sbG93LXVwIChMVEZVKS4gTFRGVSBpcyBhc3NvY2lhdGVkIHdpdGggcG9vciB2aXJhbCBzdXBwcmVzc2lvbiBhbmQgaW5jcmVhc2VkIG1vcnRhbGl0eS4gSXQgaXMgcGFydGljdWxhcmx5IGFjdXRlIGFtb25nIGFkb2xlc2NlbnRzLCB3aG8gZmFjZSB1bmlxdWUgYWRoZXJlbmNlIGNoYWxsZW5nZXMuIEFsdGhvdWdoIExURlUgaXMgYSBjcml0aWNhbCBvYnN0YWNsZSBvbiB0aGUgY29udGludXVtIG9mIGNhcmUgZm9yIGFkb2xlc2NlbnRzLCBmZXcgcmVnaW9uYWwtbGV2ZWwgc3R1ZGllcyByZXBvcnQgdGhlIHByb3BvcnRpb24gb2YgTFRGVSBhbW9uZyBhZG9sZXNjZW50cyByZWNlaXZpbmcgQVJULiBUaGVyZWZvcmUsIGEgc3lzdGVtYXRpYyByZXZpZXcgYW5kIG1ldGEtYW5hbHlzaXMgd2VyZSBjb25kdWN0ZWQgdG8gZXN0aW1hdGUgdGhlIHBvb2xlZCBMVEZVIGluIEFSVCBwcm9ncmFtcyBhbW9uZyBhZG9sZXNjZW50cyBsaXZpbmcgd2l0aCBISVYgaW4gc3ViLVNhaGFyYW4gQWZyaWNhIChTU0EpLiAgIE1ldGhvZHMgV2Ugc2VhcmNoZWQgZml2ZSBkYXRhYmFzZXMgKFB1Yk1lZCwgRW1iYXNlIChFbHNldmllciksIFBzeWNJTkZPLCBDSU5BSEwsIGFuZCBTY29wdXMpIGZvciBhcnRpY2xlcyBwdWJsaXNoZWQgYmV0d2VlbiAyMDA1IGFuZCAyMDIwIGFuZCByZWZlcmVuY2UgbGlzdHMgb2YgaW5jbHVkZWQgYXJ0aWNsZXMuIFRoZSBQUklTTUEgZ3VpZGVsaW5lcyBmb3Igc3lzdGVtYXRpYyByZXZpZXdzIHdlcmUgZm9sbG93ZWQuIEEgc3RhbmRhcmRpc2VkIGNoZWNrbGlzdCB0byBleHRyYWN0IGRhdGEgd2FzIHVzZWQuIERlc2NyaXB0aXZlIHN1bW1hcmllcyB3ZXJlIHByZXNlbnRlZCB1c2luZyBuYXJyYXRpdmUgdGFibGVzIGFuZCBmaWd1cmVzLiBIZXRlcm9nZW5laXR5IHdpdGhpbiB0aGUgaW5jbHVkZWQgc3R1ZGllcyB3YXMgZXhhbWluZWQgdXNpbmcgdGhlIENvY2hyYW5lIFEgdGVzdCBzdGF0aXN0aWNzIGFuZCBJMiB0ZXN0LiBSYW5kb20gZWZmZWN0IG1vZGVscyB3ZXJlIHVzZWQgdG8gZXN0aW1hdGUgdGhlIHBvb2xlZCBwcmV2YWxlbmNlIG9mIExURlUgYW1vbmcgQUxISVYuIFdlIHVzZWQgU3RhdGEgdmVyc2lvbiAxNiBzdGF0aXN0aWNhbCBzb2Z0d2FyZSBmb3Igb3VyIGFuYWx5c2lzLiAgIFJlc3VsdHMgVHdlbnR5LW5pbmUgZWxpZ2libGUgc3R1ZGllcyAobiA9IDI4NSw1NjQpIHdlcmUgaW5jbHVkZWQuIEFuIGVzdGltYXRlZCAxNS4wNyUgKDk1JSBDSTogMTEuMDcsIDE5LjA3KSBvZiBBTEhJViB3ZXJlIExURlUuIE9sZGVyIGFkb2xlc2NlbnRzICgxNeKAkzE5IHllYXJzIG9sZCkgd2VyZSA0MyUgKEFPUiA9IDAuNTcsIDk1JSBDSTogMC4zNywgMC44NykgbW9yZSBsaWtlbHkgdG8gYmUgTFRGVSB0aGFuIHlvdW5nZXIgKDEw4oCTMTQgeWVhcnMgb2xkKSBhZG9sZXNjZW50cy4gV2UgZmluZCBhbiBpbnNpZ25pZmljYW50IHJlbGF0aW9uc2hpcCBiZXR3ZWVuIGdlbmRlciBhbmQgTFRGVSAoQU9SID0gMC45NSwgOTUlIENJOiAwLjg3LCAxLjAzKS4gQSBzdWJncm91cCBhbmFseXNpcyBmb3VuZCB0aGF0IHJlZ2lvbmFsIGRpZmZlcmVuY2VzIGluIHRoZSBwcm9wb3J0aW9uIG9mIGFkb2xlc2NlbnQgTFRGVSB3ZXJlIG5vdCBzdGF0aXN0aWNhbGx5IHNpZ25pZmljYW50LiBUaGUgdHJlbmQgYW5hbHlzaXMgaW5kaWNhdGVzIGFuIGluY3JlYXNpbmcgcHJvcG9ydGlvbiBvZiBhZG9sZXNjZW50IExURlUgb3ZlciB0aW1lLiAgIENvbmNsdXNpb25zIGFuZCByZWNvbW1lbmRhdGlvbnMgVGhlIHByb3BvcnRpb24gb2YgTFRGVSBhbW9uZyBISVYtcG9zaXRpdmUgYWRvbGVzY2VudHMgaW4gU1NBIHNlZW1zIGhpZ2hlciB0aGFuIHRob3NlIHJlcG9ydGVkIGluIG90aGVyIHJlZ2lvbnMuIE9sZGVyIGFkb2xlc2NlbnRzIGluIHRoZSByZWdpb24gYXJlIGF0IGFuIGluY3JlYXNlZCByaXNrIGZvciBMVEZVIHRoYW4geW91bmdlciBhZG9sZXNjZW50cy4gVGhlc2UgZmluZGluZ3MgbWF5IGhlbHAgcG9saWN5bWFrZXJzIGRldmVsb3AgYXBwcm9wcmlhdGUgc3RyYXRlZ2llcyB0byByZXRhaW4gQUxISVYgaW4gQVJUIHNlcnZpY2VzLiBTdWNoIHN0cmF0ZWdpZXMgY291bGQgaW5jbHVkZSBjb21tdW5pdHkgQVJUIGRpc3RyaWJ1dGlvbiBwb2ludHMsIGFwcG9pbnRtZW50IHNwYWNpbmcsIGFkaGVyZW5jZSBjbHVicywgY29udGludW91cyBmcmVlIGFjY2VzcyB0byBBUlQsIGFuZCBjb21tdW5pdHktYmFzZWQgYWRoZXJlbmNlIHN1cHBvcnQuIiwicHVibGlzaGVyIjoiUHVibGljIExpYnJhcnkgb2YgU2NpZW5jZSIsImlzc3VlIjoiOCIsInZvbHVtZSI6IjE3In19XSwibWFudWFsT3ZlcnJpZGUiOnsiaXNNYW51YWxseU92ZXJyaWRkZW4iOmZhbHNlLCJtYW51YWxPdmVycmlkZVRleHQiOiIiLCJjaXRlcHJvY1RleHQiOiIoMTYpIn19"/>
                <w:id w:val="1469480647"/>
                <w:placeholder>
                  <w:docPart w:val="E0A2C90E3A42AF45B71E55B09B8045B6"/>
                </w:placeholder>
              </w:sdtPr>
              <w:sdtContent>
                <w:r w:rsidRPr="00F00E43">
                  <w:rPr>
                    <w:color w:val="000000"/>
                    <w:sz w:val="16"/>
                    <w:szCs w:val="16"/>
                  </w:rPr>
                  <w:t>(16)</w:t>
                </w:r>
              </w:sdtContent>
            </w:sdt>
            <w:r w:rsidRPr="00F00E43">
              <w:rPr>
                <w:sz w:val="16"/>
                <w:szCs w:val="16"/>
              </w:rPr>
              <w:t xml:space="preserve">. Loss to follow-up has been reported to double the mortality risk for HIV-infected children who started treatment in South Africa </w:t>
            </w:r>
            <w:sdt>
              <w:sdtPr>
                <w:rPr>
                  <w:color w:val="000000"/>
                  <w:sz w:val="16"/>
                  <w:szCs w:val="16"/>
                </w:rPr>
                <w:tag w:val="MENDELEY_CITATION_v3_eyJjaXRhdGlvbklEIjoiTUVOREVMRVlfQ0lUQVRJT05fMjA1MzFjNDktOTgxNC00ZTE4LWI1YjAtMWJlMWYzMjcyNTQ5IiwicHJvcGVydGllcyI6eyJub3RlSW5kZXgiOjB9LCJpc0VkaXRlZCI6ZmFsc2UsImNpdGF0aW9uSXRlbXMiOlt7ImlkIjoiNDJjODExNjItNTkyNC0zZjc0LWI3OTYtNGEzYTE3YTcyOTIzIiwidXJpcyI6WyJodHRwOi8vd3d3Lm1lbmRlbGV5LmNvbS9kb2N1bWVudHMvP3V1aWQ9NDJjODExNjItNTkyNC0zZjc0LWI3OTYtNGEzYTE3YTcyOTIzIl0sImlzVGVtcG9yYXJ5IjpmYWxzZSwibGVnYWN5RGVza3RvcElkIjoiNDJjODExNjItNTkyNC0zZjc0LWI3OTYtNGEzYTE3YTcyOTIzIiwiaXRlbURhdGEiOnsiRE9JIjoiMTAuMTA5Ny9RQUkuMGIwMTNlMzE4MWUwYzRjZiIsIklTU04iOiIxNTI1NDEzNSIsIlBNSUQiOiIyMDU4ODE4NSIsImFic3RyYWN0IjoiQmFja2dyb3VuZDogTWFueSBISVYtaW5mZWN0ZWQgY2hpbGRyZW4gaW4gU291dGhlcm4gQWZyaWNhIGhhdmUgYmVlbiBzdGFydGVkIG9uIGFudGlyZXRyb3ZpcmFsIHRoZXJhcHkgKEFSVCksIGJ1dCBsb3NzIHRvIGZvbGxvdyB1cCAoTFRGVSkgY2FuIGJlIHN1YnN0YW50aWFsLiBXZSBhbmFseXplZCBtb3J0YWxpdHkgaW4gY2hpbGRyZW4gcmV0YWluZWQgaW4gY2FyZSBhbmQgaW4gYWxsIGNoaWxkcmVuIHN0YXJ0aW5nIEFSVCwgdGFraW5nIExURlUgaW50byBhY2NvdW50LiBQYXRpZW50cyBhbmQgTWV0aG9kczogQ2hpbGRyZW4gd2hvIHN0YXJ0ZWQgQVJUIGJlZm9yZSB0aGUgYWdlIG9mIDE2IHllYXJzIGluIDEwIEFSVCBwcm9ncmFtcyBpbiBTb3V0aCBBZnJpY2EsIE1hbGF3aSwgTW96YW1iaXF1ZSwgYW5kIFppbWJhYndlIHdlcmUgaW5jbHVkZWQuIFJpc2sgZmFjdG9ycyBmb3IgZGVhdGggaW4gdGhlIGZpcnN0IHllYXIgb2YgQVJUIHdlcmUgaWRlbnRpZmllZCBpbiBXZWlidWxsIG1vZGVscy4gQSBtZXRhLWFuYWx5dGljIGFwcHJvYWNoIHdhcyB1c2VkIHRvIGVzdGltYXRlIGN1bXVsYXRpdmUgbW9ydGFsaXR5IGF0IDEgeWVhci4gUmVzdWx0czogRWlnaHQgdGhvdXNhbmQgdHdvIGh1bmRyZWQgdHdlbnR5LWZpdmUgY2hpbGRyZW4gKG1lZGlhbiBhZ2UgNDkgbW9udGhzLCBtZWRpYW4gQ0Q0IGNlbGwgcGVyY2VudCAxMS42JSkgd2VyZSBpbmNsdWRlZDsgMzkxICg0LjglKSBkaWVkIGFuZCA1MjMgKDcuMCUpIHdlcmUgTFRGVSBpbiB0aGUgZmlyc3QgeWVhci4gTW9ydGFsaXR5IGF0IDEgeWVhciB3YXMgNC41JSBbOTUlIGNvbmZpZGVuY2UgaW50ZXJ2YWwgKENJKTogMi44JSB0byA3LjQlXSBpbiBjaGlsZHJlbiByZW1haW5pbmcgaW4gY2FyZSwgYnV0IDguNyUgKDUuNCUgdG8gMTIuMSUpIGF0IHRoZSBwcm9ncmFtIGxldmVsLCBhZnRlciB0YWtpbmcgbW9ydGFsaXR5IGluIGNoaWxkcmVuIGFuZCBMVEZVIGludG8gYWNjb3VudC4gRmFjdG9ycyBhc3NvY2lhdGVkIHdpdGggbW9ydGFsaXR5IGluIGNoaWxkcmVuIHJlbWFpbmluZyBpbiBjYXJlIGluY2x1ZGVkIGFnZSBbYWRqdXN0ZWQgaGF6YXJkIHJhdGlvIChIUikgMC4zNzsgOTUlIENJOiAwLjI1IHRvIDAuNTQgY29tcGFyaW5nIOKJpTEyMCBtb250aHMgd2l0aCA8MTggbW9udGhzXSwgQ0Q0IGNlbGwgcGVyY2VudCAoSFI6IDAuNTY7IDk1JSBDSTogMC4zOSB0byAwLjc4IGNvbXBhcmluZyDiiaUyMCUgd2l0aCA8MTAlKSwgYW5kIGNsaW5pY2FsIHN0YWdlIChIUjogMC4xMjsgOTUlIENJOiAwLjAzIHRvIDAuNDUgY29tcGFyaW5nIFdvcmxkIEhlYWx0aCBPcmdhbml6YXRpb24gc3RhZ2UgSSB3aXRoIElJSS9JVikuIENvbmNsdXNpb25zOiBJbiBjaGlsZHJlbiBzdGFydGluZyBBUlQgYW5kIHJlbWFpbmluZyBpbiBjYXJlIGluIFNvdXRoZXJuIEFmcmljYSBtb3J0YWxpdHkgYXQgMSB5ZWFyIGlzIDw1JSBidXQgYWxtb3N0IHR3aWNlIGFzIGhpZ2ggYXQgdGhlIHByb2dyYW0gbGV2ZWwsIHdoZW4gdGFraW5nIExURlUgaW50byBhY2NvdW50LiBBZ2UsIENENCBwZXJjZW50YWdlLCBhbmQgY2xpbmljYWwgc3RhZ2UgYXJlIGltcG9ydGFudCBwcmVkaWN0b3JzIG9mIG1vcnRhbGl0eSBhdCB0aGUgaW5kaXZpZHVhbCBsZXZlbC4gwqkgMjAxMCBieSBMaXBwaW5jb3R0IFdpbGxpYW1zICYgV2lsa2lucy4iLCJhdXRob3IiOlt7ImRyb3BwaW5nLXBhcnRpY2xlIjoiIiwiZmFtaWx5IjoiRmVubmVyIiwiZ2l2ZW4iOiJMdWthcyIsIm5vbi1kcm9wcGluZy1wYXJ0aWNsZSI6IiIsInBhcnNlLW5hbWVzIjpmYWxzZSwic3VmZml4IjoiIn0seyJkcm9wcGluZy1wYXJ0aWNsZSI6IiIsImZhbWlseSI6IkJyaW5raG9mIiwiZ2l2ZW4iOiJNYXJ0aW4gVy5HLiIsIm5vbi1kcm9wcGluZy1wYXJ0aWNsZSI6IiIsInBhcnNlLW5hbWVzIjpmYWxzZSwic3VmZml4IjoiIn0seyJkcm9wcGluZy1wYXJ0aWNsZSI6IiIsImZhbWlseSI6IktlaXNlciIsImdpdmVuIjoiT2xpdmlhIiwibm9uLWRyb3BwaW5nLXBhcnRpY2xlIjoiIiwicGFyc2UtbmFtZXMiOmZhbHNlLCJzdWZmaXgiOiIifSx7ImRyb3BwaW5nLXBhcnRpY2xlIjoiIiwiZmFtaWx5IjoiV2VpZ2VsIiwiZ2l2ZW4iOiJSYWxmIiwibm9uLWRyb3BwaW5nLXBhcnRpY2xlIjoiIiwicGFyc2UtbmFtZXMiOmZhbHNlLCJzdWZmaXgiOiIifSx7ImRyb3BwaW5nLXBhcnRpY2xlIjoiIiwiZmFtaWx5IjoiQ29ybmVsbCIsImdpdmVuIjoiTW9ybmEiLCJub24tZHJvcHBpbmctcGFydGljbGUiOiIiLCJwYXJzZS1uYW1lcyI6ZmFsc2UsInN1ZmZpeCI6IiJ9LHsiZHJvcHBpbmctcGFydGljbGUiOiIiLCJmYW1pbHkiOiJNb3VsdHJpZSIsImdpdmVuIjoiSGFycnkiLCJub24tZHJvcHBpbmctcGFydGljbGUiOiIiLCJwYXJzZS1uYW1lcyI6ZmFsc2UsInN1ZmZpeCI6IiJ9LHsiZHJvcHBpbmctcGFydGljbGUiOiIiLCJmYW1pbHkiOiJQcm96ZXNreSIsImdpdmVuIjoiSGFucyIsIm5vbi1kcm9wcGluZy1wYXJ0aWNsZSI6IiIsInBhcnNlLW5hbWVzIjpmYWxzZSwic3VmZml4IjoiIn0seyJkcm9wcGluZy1wYXJ0aWNsZSI6IiIsImZhbWlseSI6IlRlY2huYXUiLCJnaXZlbiI6IkthcmwiLCJub24tZHJvcHBpbmctcGFydGljbGUiOiIiLCJwYXJzZS1uYW1lcyI6ZmFsc2UsInN1ZmZpeCI6IiJ9LHsiZHJvcHBpbmctcGFydGljbGUiOiIiLCJmYW1pbHkiOiJFbGV5IiwiZ2l2ZW4iOiJCcmlhbiIsIm5vbi1kcm9wcGluZy1wYXJ0aWNsZSI6IiIsInBhcnNlLW5hbWVzIjpmYWxzZSwic3VmZml4IjoiIn0seyJkcm9wcGluZy1wYXJ0aWNsZSI6IiIsImZhbWlseSI6IlZheiIsImdpdmVuIjoiUGF1bGEiLCJub24tZHJvcHBpbmctcGFydGljbGUiOiIiLCJwYXJzZS1uYW1lcyI6ZmFsc2UsInN1ZmZpeCI6IiJ9LHsiZHJvcHBpbmctcGFydGljbGUiOiIiLCJmYW1pbHkiOiJQYXNjb2UiLCJnaXZlbiI6Ik1hcmdhcmV0Iiwibm9uLWRyb3BwaW5nLXBhcnRpY2xlIjoiIiwicGFyc2UtbmFtZXMiOmZhbHNlLCJzdWZmaXgiOiIifSx7ImRyb3BwaW5nLXBhcnRpY2xlIjoiIiwiZmFtaWx5IjoiR2lkZHkiLCJnaXZlbiI6IkphbmV0Iiwibm9uLWRyb3BwaW5nLXBhcnRpY2xlIjoiIiwicGFyc2UtbmFtZXMiOmZhbHNlLCJzdWZmaXgiOiIifSx7ImRyb3BwaW5nLXBhcnRpY2xlIjoiIiwiZmFtaWx5IjoiQ3V0c2VtIiwiZ2l2ZW4iOiJHaWxsZXMiLCJub24tZHJvcHBpbmctcGFydGljbGUiOiJWYW4iLCJwYXJzZS1uYW1lcyI6ZmFsc2UsInN1ZmZpeCI6IiJ9LHsiZHJvcHBpbmctcGFydGljbGUiOiIiLCJmYW1pbHkiOiJXb29kIiwiZ2l2ZW4iOiJSb2JpbiIsIm5vbi1kcm9wcGluZy1wYXJ0aWNsZSI6IiIsInBhcnNlLW5hbWVzIjpmYWxzZSwic3VmZml4IjoiIn0seyJkcm9wcGluZy1wYXJ0aWNsZSI6IiIsImZhbWlseSI6IkVnZ2VyIiwiZ2l2ZW4iOiJNYXR0aGlhcyIsIm5vbi1kcm9wcGluZy1wYXJ0aWNsZSI6IiIsInBhcnNlLW5hbWVzIjpmYWxzZSwic3VmZml4IjoiIn0seyJkcm9wcGluZy1wYXJ0aWNsZSI6IiIsImZhbWlseSI6IkRhdmllcyIsImdpdmVuIjoiTWFyeSBBbm4iLCJub24tZHJvcHBpbmctcGFydGljbGUiOiIiLCJwYXJzZS1uYW1lcyI6ZmFsc2UsInN1ZmZpeCI6IiJ9XSwiY29udGFpbmVyLXRpdGxlIjoiSm91cm5hbCBvZiBBY3F1aXJlZCBJbW11bmUgRGVmaWNpZW5jeSBTeW5kcm9tZXMiLCJpc3N1ZSI6IjUiLCJpc3N1ZWQiOnsiZGF0ZS1wYXJ0cyI6W1siMjAxMCIsIjgiLCIxNSJdXX0sInBhZ2UiOiI1MjQtNTMyIiwicHVibGlzaGVyIjoiTklIIFB1YmxpYyBBY2Nlc3MiLCJ0aXRsZSI6IkVhcmx5IG1vcnRhbGl0eSBhbmQgbG9zcyB0byBmb2xsb3ctdXAgaW4gSElWLWluZmVjdGVkIGNoaWxkcmVuIHN0YXJ0aW5nIGFudGlyZXRyb3ZpcmFsIHRoZXJhcHkgaW4gU291dGhlcm4gQWZyaWNhIiwidHlwZSI6ImFydGljbGUtam91cm5hbCIsInZvbHVtZSI6IjU0IiwiaWQiOiI0MmM4MTE2Mi01OTI0LTNmNzQtYjc5Ni00YTNhMTdhNzI5MjMiLCJjb250YWluZXItdGl0bGUtc2hvcnQiOiJKIEFjcXVpciBJbW11bmUgRGVmaWMgU3luZHIgKDE5ODgpIn19XSwibWFudWFsT3ZlcnJpZGUiOnsiaXNNYW51YWxseU92ZXJyaWRkZW4iOmZhbHNlLCJtYW51YWxPdmVycmlkZVRleHQiOiIiLCJjaXRlcHJvY1RleHQiOiIoMTcpIn19"/>
                <w:id w:val="522900230"/>
                <w:placeholder>
                  <w:docPart w:val="7163AA992B291D44AE3FACF38161E201"/>
                </w:placeholder>
              </w:sdtPr>
              <w:sdtContent>
                <w:r w:rsidRPr="00F00E43">
                  <w:rPr>
                    <w:color w:val="000000"/>
                    <w:sz w:val="16"/>
                    <w:szCs w:val="16"/>
                  </w:rPr>
                  <w:t>(17)</w:t>
                </w:r>
              </w:sdtContent>
            </w:sdt>
            <w:r w:rsidRPr="00F00E43">
              <w:rPr>
                <w:sz w:val="16"/>
                <w:szCs w:val="16"/>
              </w:rPr>
              <w:t xml:space="preserve">. Furthermore, even if patients return to care after being LTFU, they have been reported to be more likely to die than patients who attended the clinic regularly </w:t>
            </w:r>
            <w:sdt>
              <w:sdtPr>
                <w:rPr>
                  <w:color w:val="000000"/>
                  <w:sz w:val="16"/>
                  <w:szCs w:val="16"/>
                </w:rPr>
                <w:tag w:val="MENDELEY_CITATION_v3_eyJjaXRhdGlvbklEIjoiTUVOREVMRVlfQ0lUQVRJT05fMWI3MTUxYjctYjQ2MS00ZTI1LTk5ZWYtMzcyNjEwNjQzZjMyIiwicHJvcGVydGllcyI6eyJub3RlSW5kZXgiOjB9LCJpc0VkaXRlZCI6ZmFsc2UsImNpdGF0aW9uSXRlbXMiOlt7ImlkIjoiYTYwMTZmOWMtNTdhMy0zYmVmLWI5YTEtOGQyMDZmODUyODg0IiwidXJpcyI6WyJodHRwOi8vd3d3Lm1lbmRlbGV5LmNvbS9kb2N1bWVudHMvP3V1aWQ9YTYwMTZmOWMtNTdhMy0zYmVmLWI5YTEtOGQyMDZmODUyODg0Il0sImlzVGVtcG9yYXJ5IjpmYWxzZSwibGVnYWN5RGVza3RvcElkIjoiYTYwMTZmOWMtNTdhMy0zYmVmLWI5YTEtOGQyMDZmODUyODg0IiwiaXRlbURhdGEiOnsiRE9JIjoiMTAuMTA5Ny9RQUQuMGIwMTNlMzI4MzJlMzQ2OSIsIklTU04iOiIwMjY5LTkzNzAiLCJhYnN0cmFjdCI6IlRoZSBvYmplY3RpdmUgb2YgdGhpcyBzdHVkeSB3YXMgdG8gZXZhbHVhdGUgdGhlIGNoYXJhY3RlcmlzdGljcyBvZiBhbmQgb3V0Y29tZXMgaW4gSElWLWluZmVjdGVkIHBhdGllbnRzIHdobyByZXR1cm5lZCB0byBjYXJlIGFmdGVyIGxvc3MgdG8gZm9sbG93LXVwIChMVEZVKSBpbiBOb3J0aGVybiBGcmFuY2UsIGJldHdlZW4gMTk5NyBhbmQgMjAwNi4gQW1vbmcgdGhlIDEwMDcgcGF0aWVudHMgd2hvIHdlcmUgZm9sbG93ZWQsIDEzNSBwYXRpZW50cyAoMTMuNCUpIHdlcmUgTFRGVSBkdXJpbmcgdGhlIHN0dWR5IHBlcmlvZC4gT2YgdGhlc2UgMTM1LCA3NCAoNTQuOCUpIHJldHVybmVkIHRvIGNhcmUgYWZ0ZXIgTFRGVS4gVGhlIG1lZGlhbiBkdXJhdGlvbiBvZiBMVEZVIHdhcyAxOSBtb250aHMuIFVwb24gcmV0dXJuaW5nIHRvIGNhcmUsIDMzIG91dCBvZiA3NCBwYXRpZW50cyAoNDQuNiUpIGhhZCBDRDQgY2VsbCBjb3VudHMgbGVzcyB0aGFuIDIwMC9tbSBhbmQvb3IgQUlEUy4gUGF0aWVudHMgd2hvIHJldHVybmVkIHRvIGNhcmUgYWZ0ZXIgTFRGVSB3ZXJlIGZpdmUgdGltZXMgbW9yZSBsaWtlbHkgdG8gZGllIHRoYW4gcGF0aWVudHMgd2hvIGF0dGVuZGVkIGNsaW5pYyByZWd1bGFybHkuIMKpIDIwMDkgTGlwcGluY290dCBXaWxsaWFtcyAmIFdpbGtpbnMsIEluYy4iLCJhdXRob3IiOlt7ImRyb3BwaW5nLXBhcnRpY2xlIjoiIiwiZmFtaWx5IjoiTmRpYXllIiwiZ2l2ZW4iOiJCYWtoYW8iLCJub24tZHJvcHBpbmctcGFydGljbGUiOiIiLCJwYXJzZS1uYW1lcyI6ZmFsc2UsInN1ZmZpeCI6IiJ9LHsiZHJvcHBpbmctcGFydGljbGUiOiIiLCJmYW1pbHkiOiJPdWxkLUthY2kiLCJnaXZlbiI6IkthcmltIiwibm9uLWRyb3BwaW5nLXBhcnRpY2xlIjoiIiwicGFyc2UtbmFtZXMiOmZhbHNlLCJzdWZmaXgiOiIifSx7ImRyb3BwaW5nLXBhcnRpY2xlIjoiIiwiZmFtaWx5IjoiU2FsbGVyb24iLCJnaXZlbiI6Ikp1bGlhIiwibm9uLWRyb3BwaW5nLXBhcnRpY2xlIjoiIiwicGFyc2UtbmFtZXMiOmZhbHNlLCJzdWZmaXgiOiIifSx7ImRyb3BwaW5nLXBhcnRpY2xlIjoiIiwiZmFtaWx5IjoiQmF0YWlsbGUiLCJnaXZlbiI6IlBpZXJyZSIsIm5vbi1kcm9wcGluZy1wYXJ0aWNsZSI6IiIsInBhcnNlLW5hbWVzIjpmYWxzZSwic3VmZml4IjoiIn0seyJkcm9wcGluZy1wYXJ0aWNsZSI6IiIsImZhbWlseSI6IkJvbm5ldmllIiwiZ2l2ZW4iOiJGcmVkZXJpcXVlIiwibm9uLWRyb3BwaW5nLXBhcnRpY2xlIjoiIiwicGFyc2UtbmFtZXMiOmZhbHNlLCJzdWZmaXgiOiIifSx7ImRyb3BwaW5nLXBhcnRpY2xlIjoiIiwiZmFtaWx5IjoiQ29jaG9uYXQiLCJnaXZlbiI6IkthcmluZSIsIm5vbi1kcm9wcGluZy1wYXJ0aWNsZSI6IiIsInBhcnNlLW5hbWVzIjpmYWxzZSwic3VmZml4IjoiIn0seyJkcm9wcGluZy1wYXJ0aWNsZSI6IiIsImZhbWlseSI6IkZvbnRpZXIiLCJnaXZlbiI6IkNsb3RpbGRlIiwibm9uLWRyb3BwaW5nLXBhcnRpY2xlIjoiIiwicGFyc2UtbmFtZXMiOmZhbHNlLCJzdWZmaXgiOiIifSx7ImRyb3BwaW5nLXBhcnRpY2xlIjoiIiwiZmFtaWx5IjoiR3VlcnJvdW1pIiwiZ2l2ZW4iOiJIYWJpYiIsIm5vbi1kcm9wcGluZy1wYXJ0aWNsZSI6IiIsInBhcnNlLW5hbWVzIjpmYWxzZSwic3VmZml4IjoiIn0seyJkcm9wcGluZy1wYXJ0aWNsZSI6IiIsImZhbWlseSI6IllhemRhbnBhbmFoIiwiZ2l2ZW4iOiJZYXpkYW4iLCJub24tZHJvcHBpbmctcGFydGljbGUiOiIiLCJwYXJzZS1uYW1lcyI6ZmFsc2UsInN1ZmZpeCI6IiJ9XSwiY29udGFpbmVyLXRpdGxlIjoiQUlEUyIsImlzc3VlIjoiMTMiLCJpc3N1ZWQiOnsiZGF0ZS1wYXJ0cyI6W1siMjAwOSIsIjgiLCIyNCJdXX0sInBhZ2UiOiIxNzg2LTE3ODkiLCJ0aXRsZSI6IkNoYXJhY3RlcmlzdGljcyBvZiBhbmQgb3V0Y29tZXMgaW4gSElWLWluZmVjdGVkIHBhdGllbnRzIHdobyByZXR1cm4gdG8gY2FyZSBhZnRlciBsb3NzIHRvIGZvbGxvdy11cCIsInR5cGUiOiJhcnRpY2xlLWpvdXJuYWwiLCJ2b2x1bWUiOiIyMyIsImlkIjoiYTYwMTZmOWMtNTdhMy0zYmVmLWI5YTEtOGQyMDZmODUyODg0IiwiY29udGFpbmVyLXRpdGxlLXNob3J0IjoiIn19XSwibWFudWFsT3ZlcnJpZGUiOnsiaXNNYW51YWxseU92ZXJyaWRkZW4iOmZhbHNlLCJtYW51YWxPdmVycmlkZVRleHQiOiIiLCJjaXRlcHJvY1RleHQiOiIoMTgpIn19"/>
                <w:id w:val="727193436"/>
                <w:placeholder>
                  <w:docPart w:val="7163AA992B291D44AE3FACF38161E201"/>
                </w:placeholder>
              </w:sdtPr>
              <w:sdtContent>
                <w:r w:rsidRPr="00F00E43">
                  <w:rPr>
                    <w:color w:val="000000"/>
                    <w:sz w:val="16"/>
                    <w:szCs w:val="16"/>
                  </w:rPr>
                  <w:t>(18)</w:t>
                </w:r>
              </w:sdtContent>
            </w:sdt>
            <w:r w:rsidRPr="00F00E43">
              <w:rPr>
                <w:sz w:val="16"/>
                <w:szCs w:val="16"/>
              </w:rPr>
              <w:t xml:space="preserve">. With irregular treatment and follow-up, patients who have left care have been reported to be a significant driver for new cases of HIV infections </w:t>
            </w:r>
            <w:sdt>
              <w:sdtPr>
                <w:rPr>
                  <w:color w:val="000000"/>
                  <w:sz w:val="16"/>
                  <w:szCs w:val="16"/>
                </w:rPr>
                <w:tag w:val="MENDELEY_CITATION_v3_eyJjaXRhdGlvbklEIjoiTUVOREVMRVlfQ0lUQVRJT05fNTJjZTBkN2EtZmJiMi00NjhmLTkyMDEtZDEzNmVhNzg0YTlhIiwicHJvcGVydGllcyI6eyJub3RlSW5kZXgiOjB9LCJpc0VkaXRlZCI6ZmFsc2UsImNpdGF0aW9uSXRlbXMiOlt7ImlkIjoiZDQxMzU5MjItN2YzOC0zMWNiLTljYWItYTVlMGQ3NWUzOTcwIiwidXJpcyI6WyJodHRwOi8vd3d3Lm1lbmRlbGV5LmNvbS9kb2N1bWVudHMvP3V1aWQ9ZDQxMzU5MjItN2YzOC0zMWNiLTljYWItYTVlMGQ3NWUzOTcwIl0sImlzVGVtcG9yYXJ5IjpmYWxzZSwibGVnYWN5RGVza3RvcElkIjoiZDQxMzU5MjItN2YzOC0zMWNiLTljYWItYTVlMGQ3NWUzOTcwIiwiaXRlbURhdGEiOnsiRE9JIjoiMTAuMTAwMS9KQU1BSU5URVJOTUVELjIwMTQuODE4MCIsIklTU04iOiIyMTY4LTYxMDYiLCJhYnN0cmFjdCI6IjxoMz5JbXBvcnRhbmNlPC9oMz48cD5IdW1hbiBpbW11bm9kZWZpY2llbmN5IHZpcnVzIChISVYpIHRyYW5zbWlzc2lvbiByaXNrIGlzIHByaW1hcmlseSBkZXBlbmRlbnQgb24gYmVoYXZpb3IgKHNleHVhbCBhbmQgaW5qZWN0aW9uIGRydWcgdXNlKSBhbmQgSElWIHZpcmFsIGxvYWQuIE5hdGlvbmFsIGdvYWxzIGVtcGhhc2l6ZSBtYXhpbWl6aW5nIGNvdmVyYWdlIGFsb25nIHRoZSBISVYgY2FyZSBjb250aW51dW0sIGJ1dCB0aGUgZWZmZWN0IG9uIEhJViBwcmV2ZW50aW9uIGlzIHVua25vd24uPC9wPjxoMz5PYmplY3RpdmVzPC9oMz48cD5UbyBlc3RpbWF0ZSB0aGUgcmF0ZSBhbmQgbnVtYmVyIG9mIEhJViB0cmFuc21pc3Npb25zIGF0dHJpYnV0YWJsZSB0byBwZXJzb25zIGF0IGVhY2ggb2YgdGhlIGZvbGxvd2luZyA1IEhJViBjYXJlIGNvbnRpbnV1bSBzdGVwczogSElWIGluZmVjdGVkIGJ1dCB1bmRpYWdub3NlZCwgSElWIGRpYWdub3NlZCBidXQgbm90IHJldGFpbmVkIGluIG1lZGljYWwgY2FyZSwgcmV0YWluZWQgaW4gY2FyZSBidXQgbm90IHByZXNjcmliZWQgYW50aXJldHJvdmlyYWwgdGhlcmFweSwgcHJlc2NyaWJlZCBhbnRpcmV0cm92aXJhbCB0aGVyYXB5IGJ1dCBub3QgdmlyYWxseSBzdXBwcmVzc2VkLCBhbmQgdmlyYWxseSBzdXBwcmVzc2VkLjwvcD48aDM+RGVzaWduLCBTZXR0aW5nLCBhbmQgUGFydGljaXBhbnRzPC9oMz48cD5BIG11bHRpc3RlcCwgc3RhdGljLCBkZXRlcm1pbmlzdGljIG1vZGVsIHRoYXQgY29tYmluZWQgcG9wdWxhdGlvbiBkZW5vbWluYXRvciBkYXRhIGZyb20gdGhlIE5hdGlvbmFsIEhJViBTdXJ2ZWlsbGFuY2UgU3lzdGVtIHdpdGggZGV0YWlsZWQgY2xpbmljYWwgYW5kIGJlaGF2aW9yYWwgZGF0YSBmcm9tIHRoZSBOYXRpb25hbCBISVYgQmVoYXZpb3JhbCBTdXJ2ZWlsbGFuY2UgU3lzdGVtIGFuZCB0aGUgTWVkaWNhbCBNb25pdG9yaW5nIFByb2plY3QgdG8gZXN0aW1hdGUgdGhlIHJhdGUgYW5kIG51bWJlciBvZiB0cmFuc21pc3Npb25zIGFsb25nIHRoZSBjYXJlIGNvbnRpbnV1bS4gVGhpcyBhbmFseXNpcyB3YXMgY29uZHVjdGVkIEphbnVhcnkgMjAxMyB0byBKdW5lIDIwMTQuIFRoZSBmaW5kaW5ncyByZWZsZWN0IHRoZSBISVYtaW5mZWN0ZWQgcG9wdWxhdGlvbiBpbiB0aGUgVW5pdGVkIFN0YXRlcyBpbiAyMDA5LjwvcD48aDM+TWFpbiBPdXRjb21lcyBhbmQgTWVhc3VyZXM8L2gzPjxwPkVzdGltYXRlZCByYXRlIGFuZCBudW1iZXIgb2YgSElWIHRyYW5zbWlzc2lvbnMuPC9wPjxoMz5SZXN1bHRzPC9oMz48cD5PZiB0aGUgZXN0aW1hdGVkIDHigK8xNDjigK8yMDAgcGVyc29ucyBsaXZpbmcgd2l0aCBISVYgaW4gMjAwOSwgdGhlcmUgd2VyZSAyMDfigK82MDAgKDE4LjElKSB3aG8gd2VyZSB1bmRpYWdub3NlZCwgNTE54oCvNDE0ICg0NS4yJSkgd2VyZSBhd2FyZSBvZiB0aGVpciBpbmZlY3Rpb24gYnV0IG5vdCByZXRhaW5lZCBpbiBjYXJlLCA0N+KArzQ1MyAoNC4xJSkgd2VyZSByZXRhaW5lZCBpbiBjYXJlIGJ1dCBub3QgcHJlc2NyaWJlZCBBUlQsIDgy4oCvODA5ICg3LjIlKSB3ZXJlIHByZXNjcmliZWQgQVJUIGJ1dCBub3QgdmlyYWxseSBzdXBwcmVzc2VkLCBhbmQgMjkw4oCvOTI0ICgyNS4zJSkgd2VyZSB2aXJhbGx5IHN1cHByZXNzZWQuIFBlcnNvbnMgd2hvIGFyZSBISVYgaW5mZWN0ZWQgYnV0IHVuZGlhZ25vc2VkICgxOC4xJSBvZiB0aGUgdG90YWwgSElWLWluZmVjdGVkIHBvcHVsYXRpb24pIGFuZCBwZXJzb25zIHdobyBhcmUgSElWIGRpYWdub3NlZCBidXQgbm90IHJldGFpbmVkIGluIG1lZGljYWwgY2FyZSAoNDUuMiUgb2YgdGhlIHBvcHVsYXRpb24pIHdlcmUgcmVzcG9uc2libGUgZm9yIDkxLjUlICgzMC4yJSBhbmQgNjEuMyUsIHJlc3BlY3RpdmVseSkgb2YgdGhlIGVzdGltYXRlZCA0NeKArzAwMCBISVYgdHJhbnNtaXNzaW9ucyBpbiAyMDA5LiBDb21wYXJlZCB3aXRoIHBlcnNvbnMgd2hvIGFyZSBISVYgaW5mZWN0ZWQgYnV0IHVuZGlhZ25vc2VkICg2LjYgdHJhbnNtaXNzaW9ucyBwZXIgMTAwIHBlcnNvbi15ZWFycyksIHBlcnNvbnMgd2hvIHdlcmUgSElWIGRpYWdub3NlZCBhbmQgbm90IHJldGFpbmVkIGluIG1lZGljYWwgY2FyZSB3ZXJlIDE5LjAlICg1LjMgdHJhbnNtaXNzaW9ucyBwZXIgMTAwIHBlcnNvbi15ZWFycykgbGVzcyBsaWtlbHkgdG8gdHJhbnNtaXQgSElWLCBhbmQgcGVyc29ucyB3aG8gd2VyZSB2aXJhbGx5IHN1cHByZXNzZWQgd2VyZSA5NC4wJSAoMC40IHRyYW5zbWlzc2lvbnMgcGVyIDEwMCBwZXJzb24teWVhcnMpIGxlc3MgbGlrZWx5IHRvIHRyYW5zbWl0IEhJVi4gTWVuLCB0aG9zZSB3aG8gYWNxdWlyZWQgSElWIHZpYSBtYWxlLXRvLW1hbGUgc2V4dWFsIGNvbnRhY3QsIGFuZCBwZXJzb25zIDM1IHRvIDQ0IHllYXJzIG9sZCB3ZXJlIHJlc3BvbnNpYmxlIGZvciB0aGUgbW9zdCBISVYgdHJhbnNtaXNzaW9ucyBieSBzZXgsIEhJViBhY3F1aXNpdGlvbiByaXNrIGNhdGVnb3J5LCBhbmQgYWdlIGdyb3VwLCByZXNwZWN0aXZl4oCmIiwiYXV0aG9yIjpbeyJkcm9wcGluZy1wYXJ0aWNsZSI6IiIsImZhbWlseSI6IlNrYXJiaW5za2kiLCJnaXZlbiI6IkphY2VrIiwibm9uLWRyb3BwaW5nLXBhcnRpY2xlIjoiIiwicGFyc2UtbmFtZXMiOmZhbHNlLCJzdWZmaXgiOiIifSx7ImRyb3BwaW5nLXBhcnRpY2xlIjoiIiwiZmFtaWx5IjoiUm9zZW5iZXJnIiwiZ2l2ZW4iOiJFbGkiLCJub24tZHJvcHBpbmctcGFydGljbGUiOiIiLCJwYXJzZS1uYW1lcyI6ZmFsc2UsInN1ZmZpeCI6IiJ9LHsiZHJvcHBpbmctcGFydGljbGUiOiIiLCJmYW1pbHkiOiJQYXotQmFpbGV5IiwiZ2l2ZW4iOiJHYWJyaWVsYSIsIm5vbi1kcm9wcGluZy1wYXJ0aWNsZSI6IiIsInBhcnNlLW5hbWVzIjpmYWxzZSwic3VmZml4IjoiIn0seyJkcm9wcGluZy1wYXJ0aWNsZSI6IiIsImZhbWlseSI6IkhhbGwiLCJnaXZlbiI6IkguIElyZW5lIiwibm9uLWRyb3BwaW5nLXBhcnRpY2xlIjoiIiwicGFyc2UtbmFtZXMiOmZhbHNlLCJzdWZmaXgiOiIifSx7ImRyb3BwaW5nLXBhcnRpY2xlIjoiIiwiZmFtaWx5IjoiUm9zZSIsImdpdmVuIjoiQ2hhcmxlcyBFLiIsIm5vbi1kcm9wcGluZy1wYXJ0aWNsZSI6IiIsInBhcnNlLW5hbWVzIjpmYWxzZSwic3VmZml4IjoiIn0seyJkcm9wcGluZy1wYXJ0aWNsZSI6IiIsImZhbWlseSI6IlZpYWxsIiwiZ2l2ZW4iOiJBYmlnYWlsIEguIiwibm9uLWRyb3BwaW5nLXBhcnRpY2xlIjoiIiwicGFyc2UtbmFtZXMiOmZhbHNlLCJzdWZmaXgiOiIifSx7ImRyb3BwaW5nLXBhcnRpY2xlIjoiIiwiZmFtaWx5IjoiRmFnYW4iLCJnaXZlbiI6Ikplbm5pZmVyIEwuIiwibm9uLWRyb3BwaW5nLXBhcnRpY2xlIjoiIiwicGFyc2UtbmFtZXMiOmZhbHNlLCJzdWZmaXgiOiIifSx7ImRyb3BwaW5nLXBhcnRpY2xlIjoiIiwiZmFtaWx5IjoiTGFuc2t5IiwiZ2l2ZW4iOiJBbXkiLCJub24tZHJvcHBpbmctcGFydGljbGUiOiIiLCJwYXJzZS1uYW1lcyI6ZmFsc2UsInN1ZmZpeCI6IiJ9LHsiZHJvcHBpbmctcGFydGljbGUiOiIiLCJmYW1pbHkiOiJNZXJtaW4iLCJnaXZlbiI6IkpvbmF0aGFuIEguIiwibm9uLWRyb3BwaW5nLXBhcnRpY2xlIjoiIiwicGFyc2UtbmFtZXMiOmZhbHNlLCJzdWZmaXgiOiIifV0sImNvbnRhaW5lci10aXRsZSI6IkpBTUEgSW50ZXJuYWwgTWVkaWNpbmUiLCJpc3N1ZSI6IjQiLCJpc3N1ZWQiOnsiZGF0ZS1wYXJ0cyI6W1siMjAxNSIsIjQiLCIxIl1dfSwicGFnZSI6IjU4OC01OTYiLCJwdWJsaXNoZXIiOiJBbWVyaWNhbiBNZWRpY2FsIEFzc29jaWF0aW9uIiwidGl0bGUiOiJIdW1hbiBJbW11bm9kZWZpY2llbmN5IFZpcnVzIFRyYW5zbWlzc2lvbiBhdCBFYWNoIFN0ZXAgb2YgdGhlIENhcmUgQ29udGludXVtIGluIHRoZSBVbml0ZWQgU3RhdGVzIiwidHlwZSI6ImFydGljbGUtam91cm5hbCIsInZvbHVtZSI6IjE3NSIsImlkIjoiZDQxMzU5MjItN2YzOC0zMWNiLTljYWItYTVlMGQ3NWUzOTcwIiwiY29udGFpbmVyLXRpdGxlLXNob3J0IjoiSkFNQSBJbnRlcm4gTWVkIn19XSwibWFudWFsT3ZlcnJpZGUiOnsiaXNNYW51YWxseU92ZXJyaWRkZW4iOmZhbHNlLCJtYW51YWxPdmVycmlkZVRleHQiOiIiLCJjaXRlcHJvY1RleHQiOiIoMTkpIn19"/>
                <w:id w:val="1609854177"/>
                <w:placeholder>
                  <w:docPart w:val="7163AA992B291D44AE3FACF38161E201"/>
                </w:placeholder>
              </w:sdtPr>
              <w:sdtContent>
                <w:r w:rsidRPr="00F00E43">
                  <w:rPr>
                    <w:color w:val="000000"/>
                    <w:sz w:val="16"/>
                    <w:szCs w:val="16"/>
                  </w:rPr>
                  <w:t>(19)</w:t>
                </w:r>
              </w:sdtContent>
            </w:sdt>
            <w:r w:rsidRPr="00F00E43">
              <w:rPr>
                <w:sz w:val="16"/>
                <w:szCs w:val="16"/>
              </w:rPr>
              <w:t xml:space="preserve">. </w:t>
            </w:r>
            <w:r w:rsidR="00F00E43" w:rsidRPr="00F00E43">
              <w:rPr>
                <w:sz w:val="16"/>
                <w:szCs w:val="16"/>
              </w:rPr>
              <w:t xml:space="preserve">As patients engage and disengage throughout the continuum of care, LTFU constitutes a real threat to test-and-treat success in Malawi. To combat this threat, the World Health Organization (WHO) has recommended that HIV care programs implement clinical and community-based interventions to support ART adherence and </w:t>
            </w:r>
            <w:proofErr w:type="gramStart"/>
            <w:r w:rsidR="00F00E43" w:rsidRPr="00F00E43">
              <w:rPr>
                <w:sz w:val="16"/>
                <w:szCs w:val="16"/>
              </w:rPr>
              <w:t xml:space="preserve">patient  </w:t>
            </w:r>
            <w:proofErr w:type="spellStart"/>
            <w:r w:rsidR="00F00E43" w:rsidRPr="00F00E43">
              <w:rPr>
                <w:sz w:val="16"/>
                <w:szCs w:val="16"/>
              </w:rPr>
              <w:t>RiC</w:t>
            </w:r>
            <w:proofErr w:type="spellEnd"/>
            <w:proofErr w:type="gramEnd"/>
            <w:r w:rsidR="00F00E43" w:rsidRPr="00F00E43">
              <w:rPr>
                <w:sz w:val="16"/>
                <w:szCs w:val="16"/>
              </w:rPr>
              <w:t xml:space="preserve"> </w:t>
            </w:r>
            <w:sdt>
              <w:sdtPr>
                <w:rPr>
                  <w:color w:val="000000"/>
                  <w:sz w:val="16"/>
                  <w:szCs w:val="16"/>
                </w:rPr>
                <w:tag w:val="MENDELEY_CITATION_v3_eyJwcm9wZXJ0aWVzIjp7Im5vdGVJbmRleCI6MH0sImNpdGF0aW9uSUQiOiJNRU5ERUxFWV9DSVRBVElPTl85OWQ1NmRiNi1hY2U2LTRlMGItOWVhOC05Mzc0ZmE5NzJjZDAiLCJpc0VkaXRlZCI6ZmFsc2UsImNpdGF0aW9uSXRlbXMiOlt7ImlkIjoiNmRlODljOWEtNjUzYy0zODQ0LTgxZjItNDgyNTY5NjVmMWM0IiwiaXNUZW1wb3JhcnkiOmZhbHNlLCJpdGVtRGF0YSI6eyJ0eXBlIjoid2VicGFnZSIsImlkIjoiNmRlODljOWEtNjUzYy0zODQ0LTgxZjItNDgyNTY5NjVmMWM0IiwidGl0bGUiOiJodHRwczovL3d3dy53aG8uaW50L3RlYW1zL2dsb2JhbC1oaXYtaGVwYXRpdGlzLWFuZC1zdGlzLXByb2dyYW1tZXMvaGl2L3RyZWF0bWVudC9zZXJ2aWNlLWRlbGl2ZXJ5LWFkaGVyZW5jZS1yZXRlbnRpb24iLCJhdXRob3IiOlt7ImZhbWlseSI6IldITyIsImdpdmVuIjoiIiwicGFyc2UtbmFtZXMiOmZhbHNlLCJkcm9wcGluZy1wYXJ0aWNsZSI6IiIsIm5vbi1kcm9wcGluZy1wYXJ0aWNsZSI6IiJ9XSwiaXNzdWVkIjp7ImRhdGUtcGFydHMiOltbMjAyMF1dfSwiY29udGFpbmVyLXRpdGxlLXNob3J0IjoiIn19LHsiaWQiOiI4MWYyYWNiMy0zNTkwLTMyYzYtYjc2YS1hYWUyODRlMmZmYWIiLCJpc1RlbXBvcmFyeSI6ZmFsc2UsIml0ZW1EYXRhIjp7InR5cGUiOiJhcnRpY2xlLWpvdXJuYWwiLCJpZCI6IjgxZjJhY2IzLTM1OTAtMzJjNi1iNzZhLWFhZTI4NGUyZmZhYiIsInRpdGxlIjoiVGhlIEhJViB0cmVhdG1lbnQgY2FzY2FkZSBhbmQgY2FyZSBjb250aW51dW06IHVwZGF0ZXMsIGdvYWxzLCBhbmQgcmVjb21tZW5kYXRpb25zIGZvciB0aGUgZnV0dXJlIiwiYXV0aG9yIjpbeyJmYW1pbHkiOiJLYXkiLCJnaXZlbiI6IkVtbWEgU29waGlhIiwicGFyc2UtbmFtZXMiOmZhbHNlLCJkcm9wcGluZy1wYXJ0aWNsZSI6IiIsIm5vbi1kcm9wcGluZy1wYXJ0aWNsZSI6IiJ9LHsiZmFtaWx5IjoiQmF0ZXkiLCJnaXZlbiI6IkQgU2NvdHQiLCJwYXJzZS1uYW1lcyI6ZmFsc2UsImRyb3BwaW5nLXBhcnRpY2xlIjoiIiwibm9uLWRyb3BwaW5nLXBhcnRpY2xlIjoiIn0seyJmYW1pbHkiOiJNdWdhdmVybyIsImdpdmVuIjoiTWljaGFlbCBKIiwicGFyc2UtbmFtZXMiOmZhbHNlLCJkcm9wcGluZy1wYXJ0aWNsZSI6IiIsIm5vbi1kcm9wcGluZy1wYXJ0aWNsZSI6IiJ9XSwiY29udGFpbmVyLXRpdGxlIjoiQUlEUyBSZXNlYXJjaCBhbmQgVGhlcmFweSIsImNvbnRhaW5lci10aXRsZS1zaG9ydCI6IkFJRFMgUmVzIFRoZXIiLCJET0kiOiIxMC4xMTg2L3MxMjk4MS0wMTYtMDEyMC0wIiwiSVNTTiI6IjE3NDItNjQwNSIsIlVSTCI6Imh0dHBzOi8vZG9pLm9yZy8xMC4xMTg2L3MxMjk4MS0wMTYtMDEyMC0wIiwiaXNzdWVkIjp7ImRhdGUtcGFydHMiOltbMjAxNl1dfSwicGFnZSI6IjM1IiwiYWJzdHJhY3QiOiJUaGUgSElWIGNhcmUgY29udGludXVtIGlzIGEgZnJhbWV3b3JrIHRoYXQgbW9kZWxzIHRoZSBkeW5hbWljIHN0YWdlcyBvZiBISVYgY2FyZS4gVGhlIGNvbnRpbnV1bSBjb25zaXN0cyBvZiBmaXZlIG1haW4gc3RlcHMsIHdoaWNoLCBhdCB0aGUgcG9wdWxhdGlvbiBsZXZlbCwgYXJlIGRlcGljdGVkIGNyb3NzLXNlY3Rpb25hbGx5IGFzIHRoZSBISVYgdHJlYXRtZW50IGNhc2NhZGUuIFRoZXNlIHN0ZXBzIGluY2x1ZGUgZGlhZ25vc2lzLCBsaW5rYWdlIHRvIGNhcmUgKExUQyksIHJldGVudGlvbiBpbiBjYXJlIChSaUMpLCBhZGhlcmVuY2UgdG8gYW50aXJldHJvdmlyYWwgdGhlcmFweSAoQVJUKSwgYW5kIHZpcmFsIHN1cHByZXNzaW9uLiBBbHRob3VnaCB0aGUgSElWIHRyZWF0bWVudCBjYXNjYWRlIGlzIHJlcHJlc2VudGVkIGFzIGEgbGluZWFyLCB1bmlkaXJlY3Rpb25hbCBmcmFtZXdvcmssIHBlcnNvbnMgbGl2aW5nIHdpdGggSElWIChQTFdIKSBvZnRlbiBleHBlcmllbmNlIHRoZSBjYXJlIGNvbnRpbnV1bSBpbiBhIGxlc3Mgc3RyZWFtbGluZWQgZmFzaGlvbiwgc2tpcCBzdGVwcyBhbHRvZ2V0aGVyLCBvciBldmVuIGV4aXQgdGhlIGNvbnRpbnV1bSBmb3IgYSBwZXJpb2Qgb2YgdGltZSBhbmQgcmVncmVzcyB0byBhbiBlYXJsaWVyIHN0YWdlLiBUaGUgcHJvcG9ydGlvbiBvZiBQTFdIIGRlY3JlYXNlcyBhdCBlYWNoIHN1Y2Nlc3NpdmUgc3RlcCBvZiB0aGUgY2FzY2FkZSwgYmVnaW5uaW5nIHdpdGggYW4gZXN0aW1hdGVkIDg2JSB3aG8gYXJlIGRpYWdub3NlZCBhbmQgZHJvcHBpbmcgZHJhbWF0aWNhbGx5IHRvIGFwcHJveGltYXRlbHkgMzAlIG9mIFBMV0ggd2hvIGFyZSB2aXJhbGx5IHN1cHByZXNzZWQgaW4gdGhlIFVuaXRlZCBTdGF0ZXMgKFVTKS4gSW4gdGhpcyBjdXJyZW50IGlzc3VlcyByZXZpZXcsIHdlIGRlc2NyaWJlIGVhY2ggc3RlcCBpbiB0aGUgY2FzY2FkZSwgZGlzY3VzcyB0YXJnZXRlZCBpbnRlcnZlbnRpb25zIHRoYXQgYWRkcmVzcyB3ZWFrIHBvaW50cyBpbiB0aGUgY29udGludXVtLCByZXZpZXcgZG9tZXN0aWMgYW5kIGludGVybmF0aW9uYWwgcG9saWNpZXMgdGhhdCBoZWxwIHNoYXBlIGFuZCBkaXJlY3QgSElWIGNhcmUgc3RyYXRlZ2llcywgYW5kIGNvbmNsdWRlIHdpdGggcmVjb21tZW5kYXRpb25zIGFuZCBmdXR1cmUgZGlyZWN0aW9ucyBmb3IgSElWIHByb3ZpZGVycyBhbmQgcG9saWN5bWFrZXJzLiBXaGlsZSB3ZSBwcmltYXJpbHkgZXhhbWluZSBpc3N1ZXMgcmVsYXRlZCB0byBkb21lc3RpYyBISVYgY2FyZSBpbiB0aGUgVVMsIHdlIGFsc28gZGlzY3VzcyBpbnRlcm5hdGlvbmFsIGFwcGxpY2F0aW9ucyBvZiB0aGUgY29udGludXVtIGluIG9yZGVyIHRvIHByb3ZpZGUgYnJvYWRlciBjb250ZXh0LiIsImlzc3VlIjoiMSIsInZvbHVtZSI6IjEzIn19XSwibWFudWFsT3ZlcnJpZGUiOnsiaXNNYW51YWxseU92ZXJyaWRkZW4iOmZhbHNlLCJtYW51YWxPdmVycmlkZVRleHQiOiIiLCJjaXRlcHJvY1RleHQiOiIoMjgsMjkpIn19"/>
                <w:id w:val="1669898239"/>
                <w:placeholder>
                  <w:docPart w:val="4BFAFC02844D5C4086905BD97E9D35C6"/>
                </w:placeholder>
              </w:sdtPr>
              <w:sdtContent>
                <w:r w:rsidR="00F00E43" w:rsidRPr="00F00E43">
                  <w:rPr>
                    <w:color w:val="000000"/>
                    <w:sz w:val="16"/>
                    <w:szCs w:val="16"/>
                  </w:rPr>
                  <w:t>(28,29)</w:t>
                </w:r>
              </w:sdtContent>
            </w:sdt>
            <w:r w:rsidR="00F00E43" w:rsidRPr="00F00E43">
              <w:rPr>
                <w:sz w:val="16"/>
                <w:szCs w:val="16"/>
              </w:rPr>
              <w:t xml:space="preserve">. Intervention examples for LTFU patients include phone </w:t>
            </w:r>
            <w:r w:rsidR="00F00E43" w:rsidRPr="00F00E43">
              <w:rPr>
                <w:sz w:val="16"/>
                <w:szCs w:val="16"/>
              </w:rPr>
              <w:lastRenderedPageBreak/>
              <w:t xml:space="preserve">calls, text messages, peer counsellors, patient navigators, or lay counsellors to support adherence to ART </w:t>
            </w:r>
            <w:sdt>
              <w:sdtPr>
                <w:rPr>
                  <w:color w:val="000000"/>
                  <w:sz w:val="16"/>
                  <w:szCs w:val="16"/>
                </w:rPr>
                <w:tag w:val="MENDELEY_CITATION_v3_eyJwcm9wZXJ0aWVzIjp7Im5vdGVJbmRleCI6MH0sImNpdGF0aW9uSUQiOiJNRU5ERUxFWV9DSVRBVElPTl9hNTUzMzhiMS0wNzE2LTQ3MTItYmUxMC0wNzE0ODYxMzgwMGYiLCJpc0VkaXRlZCI6ZmFsc2UsImNpdGF0aW9uSXRlbXMiOlt7ImlkIjoiYmUxYTk5OWItZTIzZi0zYzJmLWJjM2YtNzc2MGU2NWU0OWM0IiwiaXNUZW1wb3JhcnkiOmZhbHNlLCJpdGVtRGF0YSI6eyJ0eXBlIjoiYXJ0aWNsZS1qb3VybmFsIiwiaWQiOiJiZTFhOTk5Yi1lMjNmLTNjMmYtYmMzZi03NzYwZTY1ZTQ5YzQiLCJ0aXRsZSI6IlVucGFja2luZyBsaW5rYWdlIGFuZCByZWVuZ2FnZW1lbnQgaW4gSElWIGNhcmU6IEEgZGF5IGluIHRoZSBsaWZlIG9mIGEgcG9zaXRpdmUgY2hhcmdlIGNhcmUgY29vcmRpbmF0b3IiLCJhdXRob3IiOlt7ImZhbWlseSI6Ik1hdWxzYnkiLCJnaXZlbiI6IkNhdGh5IiwicGFyc2UtbmFtZXMiOmZhbHNlLCJkcm9wcGluZy1wYXJ0aWNsZSI6IiIsIm5vbi1kcm9wcGluZy1wYXJ0aWNsZSI6IiJ9LHsiZmFtaWx5IjoiS2luc2t5IiwiZ2l2ZW4iOiJTdXphbm5lIiwicGFyc2UtbmFtZXMiOmZhbHNlLCJkcm9wcGluZy1wYXJ0aWNsZSI6IiIsIm5vbi1kcm9wcGluZy1wYXJ0aWNsZSI6IiJ9LHsiZmFtaWx5IjoiSmFpbiIsImdpdmVuIjoiS3JpdGkgTS4iLCJwYXJzZS1uYW1lcyI6ZmFsc2UsImRyb3BwaW5nLXBhcnRpY2xlIjoiIiwibm9uLWRyb3BwaW5nLXBhcnRpY2xlIjoiIn0seyJmYW1pbHkiOiJDaGFybGVzIiwiZ2l2ZW4iOiJWaWduZXR0YSIsInBhcnNlLW5hbWVzIjpmYWxzZSwiZHJvcHBpbmctcGFydGljbGUiOiIiLCJub24tZHJvcHBpbmctcGFydGljbGUiOiIifSx7ImZhbWlseSI6IlJpb3JkYW4iLCJnaXZlbiI6Ik1hdXJhIiwicGFyc2UtbmFtZXMiOmZhbHNlLCJkcm9wcGluZy1wYXJ0aWNsZSI6IiIsIm5vbi1kcm9wcGluZy1wYXJ0aWNsZSI6IiJ9LHsiZmFtaWx5IjoiSG9sdGdyYXZlIiwiZ2l2ZW4iOiJEYXZpZCBSLiIsInBhcnNlLW5hbWVzIjpmYWxzZSwiZHJvcHBpbmctcGFydGljbGUiOiIiLCJub24tZHJvcHBpbmctcGFydGljbGUiOiIifV0sImNvbnRhaW5lci10aXRsZSI6IkFJRFMgRWR1Y2F0aW9uIGFuZCBQcmV2ZW50aW9uIiwiYWNjZXNzZWQiOnsiZGF0ZS1wYXJ0cyI6W1syMDIyLDksMjZdXX0sIkRPSSI6IjEwLjE1MjEvQUVBUC4yMDE1LjI3LjUuNDA1IiwiSVNTTiI6IjA4OTk5NTQ2IiwiUE1JRCI6IjI2NDg1MjMxIiwiaXNzdWVkIjp7ImRhdGUtcGFydHMiOltbMjAxNSwxMCwxXV19LCJwYWdlIjoiNDA1LTQxNyIsImFic3RyYWN0IjoiQUlEUyBVbml0ZWTigJlzIFBvc2l0aXZlIENoYXJnZSAoUEMpIHdhcyBhIG11bHRpb3JnYW5pemF0aW9uYWwgSElWIGxpbmthZ2UgdG8gY2FyZSBwcm9ncmFtIGltcGxlbWVudGVkIGluIGZpdmUgVS5TLiBsb2NhdGlvbnMuIFRvIGJldHRlciB1bmRlcnN0YW5kIHRoZSBwcm9jZXNzIG9mIGxpbmthZ2UgYW5kIHJlZW5nYWdlbWVudCBpbiBjYXJlLCB3ZSBjb25kdWN0ZWQgaW50ZXJ2aWV3cyB3aXRoIGNhcmUgY29vcmRpbmF0b3JzIGFuZCBwcm9ncmFtIHN1cGVydmlzb3JzIGF0IDIwIFBDIGltcGxlbWVudGluZyBhZ2VuY2llcy4gVGhvdWdoIGxpbmthZ2UgdG8gY2FyZSBpcyBvZnRlbiBjb25zaWRlcmVkIGEgc2luZ2xlIGNvbHVtbiBpbiB0aGUgSElWIGNvbnRpbnV1bSBvZiBjYXJlLCB3ZSBmb3VuZCB0aGF0IGl0IGNvbnRhaW5zIHNldmVyYWwgdW5kZXJseWluZyBhbmQgb2Z0ZW4gY29tcGxleCBzdGVwcy4gVGhlIHN0ZXBzIGRlc2NyaWJlZCBhcmU6IGlkZW50aWZ5aW5nIGluZGl2aWR1YWxzIGluIG5lZWQgb2Ygc2VydmljZXM7IGNvbnRhY3RpbmcgdGhvc2UgaW5kaXZpZHVhbHMgdGhyb3VnaCBhIHZhcmlldHkgb2YgbWVhbnM7IGFzc2Vzc2luZyBhbmQgYWRkcmVzc2luZyBuZWVkcyBhbmQgYmFycmllcnMgdG8gY2FyZTsgaW5pdGlhbCBlbmdhZ2VtZW50IChvciByZWVuZ2FnZW1lbnQpIGluIEhJViBwcmltYXJ5IGNhcmU7IGFuZCBwcm92aXNpb24gb2Ygb25nb2luZyBzdXBwb3J0IHRvIHByb21vdGUgcmV0ZW50aW9uLiBXZSBoaWdobGlnaHQgc3RyYXRlZ2llcyB1c2VkIHRvIGNvbXBsZXRlIHRoZXNlIHN0ZXBzLiBUaGVzZSBmaW5kaW5ncyB3aWxsIGJlIG9mIHV0aWxpdHkgdG8gb3RoZXIgSElWIGludGVydmVudGlvbnMgdGhhdCBhaW0gdG8gaW1wcm92ZSBsaW5rYWdlIGFuZCBlbmdhZ2VtZW50IGluIEhJViBjYXJlLiIsInB1Ymxpc2hlciI6Ikd1aWxmb3JkIFB1YmxpY2F0aW9ucyIsImlzc3VlIjoiNSIsInZvbHVtZSI6IjI3IiwiY29udGFpbmVyLXRpdGxlLXNob3J0IjoiIn19LHsiaWQiOiI2NGUwNjE0Mi05NzU0LTM4OWUtYTRkNy1iNmZlNTM5MzUwYTEiLCJpc1RlbXBvcmFyeSI6ZmFsc2UsIml0ZW1EYXRhIjp7InR5cGUiOiJhcnRpY2xlLWpvdXJuYWwiLCJpZCI6IjY0ZTA2MTQyLTk3NTQtMzg5ZS1hNGQ3LWI2ZmU1MzkzNTBhMSIsInRpdGxlIjoiU3RyYXRlZ2llcyBmb3IgcmV0ZW50aW9uIG9mIGhldGVyb3NleHVhbCBtZW4gaW4gSElWIGNhcmUgaW4gc3ViLVNhaGFyYW4gQWZyaWNhOiBBIHN5c3RlbWF0aWMgcmV2aWV3IiwiYXV0aG9yIjpbeyJmYW1pbHkiOiJLdXNlbWVyZXJ3YSIsImdpdmVuIjoiU3lsdmlhIiwicGFyc2UtbmFtZXMiOmZhbHNlLCJkcm9wcGluZy1wYXJ0aWNsZSI6IiIsIm5vbi1kcm9wcGluZy1wYXJ0aWNsZSI6IiJ9LHsiZmFtaWx5IjoiQWtlbmEiLCJnaXZlbiI6IkRpY2tlbnMiLCJwYXJzZS1uYW1lcyI6ZmFsc2UsImRyb3BwaW5nLXBhcnRpY2xlIjoiIiwibm9uLWRyb3BwaW5nLXBhcnRpY2xlIjoiIn0seyJmYW1pbHkiOiJOYWthbmpha28iLCJnaXZlbiI6IkRhbWFsaWUiLCJwYXJzZS1uYW1lcyI6ZmFsc2UsImRyb3BwaW5nLXBhcnRpY2xlIjoiIiwibm9uLWRyb3BwaW5nLXBhcnRpY2xlIjoiIn0seyJmYW1pbHkiOiJLaWdvemkiLCJnaXZlbiI6IkpvYW5pdGEiLCJwYXJzZS1uYW1lcyI6ZmFsc2UsImRyb3BwaW5nLXBhcnRpY2xlIjoiIiwibm9uLWRyb3BwaW5nLXBhcnRpY2xlIjoiIn0seyJmYW1pbHkiOiJOYW55dW5qYSIsImdpdmVuIjoiUmVnaW5hIiwicGFyc2UtbmFtZXMiOmZhbHNlLCJkcm9wcGluZy1wYXJ0aWNsZSI6IiIsIm5vbi1kcm9wcGluZy1wYXJ0aWNsZSI6IiJ9LHsiZmFtaWx5IjoiTmFuZnVrYSIsImdpdmVuIjoiTWFzdHVsYSIsInBhcnNlLW5hbWVzIjpmYWxzZSwiZHJvcHBpbmctcGFydGljbGUiOiIiLCJub24tZHJvcHBpbmctcGFydGljbGUiOiIifSx7ImZhbWlseSI6Iktpeml0byIsImdpdmVuIjoiQmVubmV0IiwicGFyc2UtbmFtZXMiOmZhbHNlLCJkcm9wcGluZy1wYXJ0aWNsZSI6IiIsIm5vbi1kcm9wcGluZy1wYXJ0aWNsZSI6IiJ9LHsiZmFtaWx5IjoiT2tlbGxvIiwiZ2l2ZW4iOiJKb3NlcGggTXVnaXNoYSIsInBhcnNlLW5hbWVzIjpmYWxzZSwiZHJvcHBpbmctcGFydGljbGUiOiIiLCJub24tZHJvcHBpbmctcGFydGljbGUiOiIifSx7ImZhbWlseSI6IlNld2Fua2FtYm8iLCJnaXZlbiI6Ik5lbHNvbiBLYXd1bHVrdXNpIiwicGFyc2UtbmFtZXMiOmZhbHNlLCJkcm9wcGluZy1wYXJ0aWNsZSI6IiIsIm5vbi1kcm9wcGluZy1wYXJ0aWNsZSI6IiJ9XSwiY29udGFpbmVyLXRpdGxlIjoiUExvUyBPTkUiLCJjb250YWluZXItdGl0bGUtc2hvcnQiOiJQTG9TIE9uZSIsImFjY2Vzc2VkIjp7ImRhdGUtcGFydHMiOltbMjAyMiw5LDI2XV19LCJET0kiOiIxMC4xMzcxL0pPVVJOQUwuUE9ORS4wMjQ2NDcxIiwiSVNTTiI6IjE5MzI2MjAzIiwiUE1JRCI6IjMzNTM5NDI0IiwiaXNzdWVkIjp7ImRhdGUtcGFydHMiOltbMjAyMSwyLDFdXX0sImFic3RyYWN0IjoiRXhwYW5zaW9uIG9mIEFudGlyZXRyb3ZpcmFsIFRoZXJhcHkgKEFSVCkgcHJvZ3JhbXMgaW4gc3ViLVNhaGFyYW4gQWZyaWNhIChTU0EpIGhhcyBpbmNyZWFzZWQgdGhlIG51bWJlciBvZiBwZW9wbGUgYWNjZXNzaW5nIHRyZWF0bWVudC4gSG93ZXZlciwgdGhlIG51bWJlciBvZiBtYWxlcyBhY2Nlc3NpbmcgYW5kIGJlaW5nIHJldGFpbmVkIGFsb25nIHRoZSBodW1hbiBpbW11bm9kZWZpY2llbmN5IHZpcnVzIChISVYpIGNhcmUgY2FzY2FkZSBpcyBzaWduaWZpY2FudGx5IGJlbG93IHRoZSBVTkFJRFMgdGFyZ2V0LiBNYWxlIGdlbmRlciBoYXMgYmVlbiBhc3NvY2lhdGVkIHdpdGggcG9vciByZXRlbnRpb24gaW4gSElWIGNhcmUgcHJvZ3JhbXMsIGFuZCBsaXR0bGUgaXMga25vd24gYWJvdXQgc3RyYXRlZ2llcyB0aGF0IHJlZHVjZSBhdHRyaXRpb24gb2YgbWVuIGluIEFSVCBwcm9ncmFtcy4gVGhpcyByZXZpZXcgYWltZWQgdG8gc3VtbWFyaXplIGFueSBzdHVkaWVzIG9uIHN0cmF0ZWdpZXMgdG8gaW1wcm92ZSByZXRlbnRpb24gb2YgaGV0ZXJvc2V4dWFsIG1hbGVzIGluIEhJViBjYXJlIGluIFNTQS4gQW4gZWxlY3Ryb25pYyBzZWFyY2ggd2FzIGNvbmR1Y3RlZCB0aHJvdWdoIE92aWTCriBmb3IgdGhyZWUgZGF0YWJhc2VzIChNRURMSU5Fwq4sIEVtYmFzZSBhbmQgR2xvYmFsIEhlYWx0aCkuIFN0dWRpZXMgcmVwb3J0aW5nIGludGVydmVudGlvbnMgYWltZWQgYXQgaW1wcm92aW5nIHJldGVudGlvbiBhbW9uZyBoZXRlcm9zZXh1YWwgbWVuIGFsb25nIHRoZSBISVYgY2FyZSBjYXNjYWRlIHdlcmUgcmV2aWV3ZWQuIFRoZSBpbmNsdXNpb24gY3JpdGVyaWEgaW5jbHVkZWQgcmFuZG9taXplZC1jb250cm9sbGVkIHRyaWFscyAoUkNUcyksIHByb3NwZWN0aXZlIG9yIHJldHJvc3BlY3RpdmUgY29ob3J0IHN0dWRpZXMgdGhhdCBzdHVkaWVkIGFkdWx0IG1hbGVzICjiiaUxNXllYXJzIG9mIGFnZSksIGNvbmR1Y3RlZCBpbiBTU0EgYW5kIHB1Ymxpc2hlZCBiZXR3ZWVuIEphbnVhcnkgMjAwNSBhbmQgQXByaWwgMjAxOSB3aXRoIGFuIHVwZGF0ZSBmcm9tIDIwMTkgdG8gMjAyMC4gVGhlIHNlYXJjaCByZXR1cm5lZCAxOTU4IGFydGljbGVzLCBhbmQgMTQgc3R1ZGllcyBmcm9tIGVpZ2h0IGNvdW50cmllcyBtZXQgdGhlIGluY2x1c2lvbiBjcml0ZXJpYSB3ZXJlIHByZXNlbnRlZCB1c2luZyB0aGUgUFJJU01BIGd1aWRlbGluZXMuIEEgbmFycmF0aXZlIHN5bnRoZXNpcyB3YXMgY29uZHVjdGVkLiBTaXggc3R1ZGllcyBleHBsb3JlZCBjb21tdW5pdHktYmFzZWQgYWRoZXJlbmNlIHN1cHBvcnQgZ3JvdXBzIHdoaWxlIHRocmVlIGNvbXBhcmVkIHVzZSBvZiBmYWNpbGl0eSB2ZXJzdXMgY29tbXVuaXR5LWJhc2VkIGRlbGl2ZXJ5IG1vZGVscy4gVGhyZWUgc3R1ZGllcyBtZWFzdXJlZCB0aGUgZWZmZWN0IG9mIG5hdGlvbmFsIGlkZW50aXR5IGNhcmRzLCBkaXNjbG9zdXJlIG9mIEhJViBzdGF0dXMsIHNpeC1tb250aGx5IGNsaW5pYyB2aXNpdHMgYW5kIGRpc3RhbmNlIGZyb20gdGhlIGhlYWx0aCBjZW50ZXIuIEZvdXIgc3R1ZGllcyBtZWFzdXJlZCByaXNrIG9mIGF0dHJpdGlvbiBmcm9tIGNhcmUgdXNpbmcgaGF6YXJkIHJhdGlvcyByYW5naW5nIGZyb20gMS4yLTEuOCwgZm91ciBzdHVkaWVzIGRvY3VtZW50ZWQgYXR0cml0aW9uIHByb3BvcnRpb25zIGF0IGFuIGF2ZXJhZ2Ugb2YgNDAuMCUgYW5kIHR3byBzdHVkaWVzIGFuIGF2ZXJhZ2UgcmF0ZSBvZiBhdHRyaXRpb24gb2YgNDMuNC8xMDAwUFlzLiBNb3N0ICg2MiUpIGluY2x1ZGVkIHN0dWRpZXMgd2VyZSByZXRyb3NwZWN0aXZlIGNvaG9ydHMsIHN1YmplY3QgdG8gcmlzayBvZiBhbGxvY2F0aW9uIGFuZCBvdXRjb21lIGFzc2Vzc21lbnQgYmlhcy4gQSBwb29sZWQgYW5hbHlzaXMgd2FzIG5vdCBwZXJmb3JtZWQgYmVjYXVzZSBvZiBoZXRlcm9nZW5laXR5IG9mIHN0dWRpZXMgYW5kIG91dGNvbWUgZGVmaW5pdGlvbnMuIE5vIHN0dWRpZXMgaGF2ZSBleHBsb3JlZCBoZXRlcm9zZXh1YWwgbWFsZS0gY2VudGVyZWQgaW50ZXJ2ZW50aW9ucyBpbiBISVYgY2FyZS4gSG93ZXZlciwgaW4gaW5jbHVkZWQgc3R1ZGllcyB0aGF0IGV4cGxvcmVkIHJldGVudGlvbiBpbiBib3RoIG1hbGVzIGFuZCBmZW1hbGVzLCB0aGVyZSB3ZXJlIGhpZ2ggcmF0ZXMgb2YgYXR0cml0aW9uIGluIG1hbGVzLiBNb3JlIG1hbGUtY2VudGVyZWQgaW50ZXJ2ZW50aW9ucyBuZWVkIHRvIGJlIHN0dWRpZWQgcHJlZmVyYWJseSBpbiBSQ1RzLiIsInB1Ymxpc2hlciI6IlB1YmxpYyBMaWJyYXJ5IG9mIFNjaWVuY2UiLCJpc3N1ZSI6IjIgRmVicnVhcnkiLCJ2b2x1bWUiOiIxNiJ9fSx7ImlkIjoiYjZlZTE1MTgtNTk5MS0zZGM0LWEzOTUtNjI0NGNiZGYzMGFmIiwiaXNUZW1wb3JhcnkiOmZhbHNlLCJpdGVtRGF0YSI6eyJ0eXBlIjoiYXJ0aWNsZS1qb3VybmFsIiwiaWQiOiJiNmVlMTUxOC01OTkxLTNkYzQtYTM5NS02MjQ0Y2JkZjMwYWYiLCJ0aXRsZSI6IlJlYWwtV29ybGQgU3RyYXRlZ2llcyB0byBFbmdhZ2UgYW5kIFJldGFpbiBSYWNpYWwtRXRobmljIE1pbm9yaXR5IFlvdW5nIE1lbiBXaG8gSGF2ZSBTZXggd2l0aCBNZW4gaW4gSElWIFByZXZlbnRpb24gU2VydmljZXMiLCJhdXRob3IiOlt7ImZhbWlseSI6IkZyZWVzZSIsImdpdmVuIjoiVGhvbWFzIEUuIiwicGFyc2UtbmFtZXMiOmZhbHNlLCJkcm9wcGluZy1wYXJ0aWNsZSI6IiIsIm5vbi1kcm9wcGluZy1wYXJ0aWNsZSI6IiJ9LHsiZmFtaWx5IjoiUGFkd2EiLCJnaXZlbiI6Ikhvd2FyZCIsInBhcnNlLW5hbWVzIjpmYWxzZSwiZHJvcHBpbmctcGFydGljbGUiOiIiLCJub24tZHJvcHBpbmctcGFydGljbGUiOiIifSx7ImZhbWlseSI6Ik9lc2VyIiwiZ2l2ZW4iOiJCcmFuZHkgVC4iLCJwYXJzZS1uYW1lcyI6ZmFsc2UsImRyb3BwaW5nLXBhcnRpY2xlIjoiIiwibm9uLWRyb3BwaW5nLXBhcnRpY2xlIjoiIn0seyJmYW1pbHkiOiJSdXRrb3dza2kiLCJnaXZlbiI6IkJldGggQS4iLCJwYXJzZS1uYW1lcyI6ZmFsc2UsImRyb3BwaW5nLXBhcnRpY2xlIjoiIiwibm9uLWRyb3BwaW5nLXBhcnRpY2xlIjoiIn0seyJmYW1pbHkiOiJTY2h1bHRlIiwiZ2l2ZW4iOiJNYXJ5YSBULiIsInBhcnNlLW5hbWVzIjpmYWxzZSwiZHJvcHBpbmctcGFydGljbGUiOiIiLCJub24tZHJvcHBpbmctcGFydGljbGUiOiIifV0sImNvbnRhaW5lci10aXRsZSI6IkFJRFMgUGF0aWVudCBDYXJlIGFuZCBTVERzIiwiY29udGFpbmVyLXRpdGxlLXNob3J0IjoiQUlEUyBQYXRpZW50IENhcmUgU1REUyIsImFjY2Vzc2VkIjp7ImRhdGUtcGFydHMiOltbMjAyMiw5LDI2XV19LCJET0kiOiIxMC4xMDg5L0FQQy4yMDE2LjAzMTAiLCJJU1NOIjoiMTU1Nzc0NDkiLCJQTUlEIjoiMjg1MzA0NDQiLCJpc3N1ZWQiOnsiZGF0ZS1wYXJ0cyI6W1syMDE3LDYsMV1dfSwicGFnZSI6IjI3NS0yODEiLCJhYnN0cmFjdCI6IlJhY2lhbC9ldGhuaWMgbWlub3JpdHkgeW91bmcgbWVuIHdobyBoYXZlIHNleCB3aXRoIG1lbiAoWU1TTSktcGFydGljdWxhcmx5IEFmcmljYW4gQW1lcmljYW5zIGFuZCBIaXNwYW5pY3MvTGF0aW5vcy0gQSByZSBhdCBwYXJ0aWN1bGFybHkgaGlnaCByaXNrIGZvciBISVYgaW5mZWN0aW9uLiBEZXZpc2luZyBzdHJhdGVnaWVzIHRvIGltcHJvdmUgZW5nYWdlbWVudCBhbmQgcmV0ZW50aW9uIGluIEhJViBwcmV2ZW50aW9uIHNlcnZpY2VzIGFtb25nIG1pbm9yaXR5IFlNU00gaXMgY3JpdGljYWwgaWYgdGhlIFVuaXRlZCBTdGF0ZXMgaXMgZ29pbmcgdG8gYWNoaWV2ZSB0aGUgTmF0aW9uYWwgSElWL0FJRFMgU3RyYXRlZ3kgZ29hbCBvZiByZWR1Y2luZyBISVYgaGVhbHRoLXJlbGF0ZWQgZGlzcGFyaXRpZXMuIFRoaXMgYXJ0aWNsZSBwcmVzZW50cyBmaW5kaW5ncyBmcm9tIGEgbmF0aW9uYWwgc3VtbWl0IG9uIHJhY2lhbC9ldGhuaWMgWU1TTSBzZXJ2aWNlcyBjb252ZW5lZCBieSB0aGUgU3Vic3RhbmNlIEFidXNlIGFuZCBNZW50YWwgSGVhbHRoIFNlcnZpY2VzIEFkbWluaXN0cmF0aW9uLWZ1bmRlZCBDZW50ZXIgb2YgRXhjZWxsZW5jZSBvbiBSYWNpYWwgYW5kIEV0aG5pYyBNaW5vcml0eSBZb3VuZyBNZW4gV2hvIEhhdmUgU2V4IHdpdGggTWVuIGFuZCBPdGhlciBMZXNiaWFuLCBHYXksIEJpc2V4dWFsLCBhbmQgVHJhbnNnZW5kZXIgUG9wdWxhdGlvbnMgKFlNU00gKyBMR0JUIENvRSkgaW4gU2VwdGVtYmVyIDIwMTUuIFRoZSBzdW1taXQgaW5jbHVkZWQgKDEpIHN1Ymdyb3VwIGRpc2N1c3Npb25zIGZvY3VzZWQgb24gaXNzdWVzIHJlbGF0ZWQgdG8gdHJlYXRtZW50IGFjY2Vzcywgb3V0cmVhY2gvZW5nYWdlbWVudC9yZXRlbnRpb24sIGNvbnRpbnVpbmcgY2FyZS9yZWNvdmVyeSBzdXBwb3J0LCBhbmQgaGVhbHRoIGxpdGVyYWN5IGZvciBtaW5vcml0eSBZTVNNOyBhbmQgKDIpIGEgcmFua2luZyBwcm9jZXNzLCB3aGVyZSB0aGUgTklBVHggTm9taW5hbCBHcm91cCBUZWNobmlxdWUgd2FzIHVzZWQgdG8gaWRlbnRpZnkgdGhlIHN0cmF0ZWdpZXMgYW5kIGFwcHJvYWNoZXMgdGhhdCBzdW1taXQgcGFydGljaXBhbnRzIGJlbGlldmVkIHRvIGJlIG1vc3QgcHJvbWlzaW5nIGZvciBlbmdhZ2luZyBhbmQgcmV0YWluaW5nIG1pbm9yaXR5IFlNU00gaW4gSElWIHByZXZlbnRpb24gc2VydmljZXMuIEFuYWx5c2VzIG9mIHJlc3VsdHMgZnJvbSBzdW1taXQgYWN0aXZpdGllcyBoaWdobGlnaHQgZm91ciBrZXkgY3Jvc3MtY3V0dGluZyBzdHJhdGVnaWVzLXV0aWxpemluZyBwZWVycywgcHJvdmlkaW5nIGhvbGlzdGljIGNhcmUsIG1ha2luZyBzZXJ2aWNlcyBmdW4sIGFuZCB1dGlsaXppbmcgdGVjaG5vbG9neS0gQSBzIGNyaXRpY2FsIGZvciBlbmdhZ2luZyBtaW5vcml0eSBZTVNNIGluIEhJViBwcmV2ZW50aW9uIGNhcmUuIEV4YW1wbGVzIG9mIHByb2dyYW1zIHRoYXQgdXRpbGl6ZSB0aGVzZSBzdHJhdGVnaWVzIGFuZCBpbXBsaWNhdGlvbnMgb2YgdGhlc2UgZmluZGluZ3MgZm9yIHBvbGljeSBhbmQgcHJhY3RpY2UgYXJlIGRpc2N1c3NlZC4iLCJwdWJsaXNoZXIiOiJNYXJ5IEFubiBMaWViZXJ0IEluYy4iLCJpc3N1ZSI6IjYiLCJ2b2x1bWUiOiIzMSJ9fSx7ImlkIjoiY2E3MjdhOTItMTc3OS0zNGVkLTk3NjEtNjEzZWYzMDBhZjhlIiwiaXNUZW1wb3JhcnkiOmZhbHNlLCJpdGVtRGF0YSI6eyJ0eXBlIjoiYXJ0aWNsZS1qb3VybmFsIiwiaWQiOiJjYTcyN2E5Mi0xNzc5LTM0ZWQtOTc2MS02MTNlZjMwMGFmOGUiLCJ0aXRsZSI6IlNlcnZpY2UgZGVsaXZlcnkgaW50ZXJ2ZW50aW9ucyB0byBpbXByb3ZlIGFkb2xlc2NlbnRzJyBsaW5rYWdlLCByZXRlbnRpb24gYW5kIGFkaGVyZW5jZSB0byBhbnRpcmV0cm92aXJhbCB0aGVyYXB5IGFuZCBISVYgY2FyZSIsImF1dGhvciI6W3siZmFtaWx5IjoiTWFjcGhlcnNvbiIsImdpdmVuIjoiUGV0ZXIiLCJwYXJzZS1uYW1lcyI6ZmFsc2UsImRyb3BwaW5nLXBhcnRpY2xlIjoiIiwibm9uLWRyb3BwaW5nLXBhcnRpY2xlIjoiIn0seyJmYW1pbHkiOiJNdW50aGFsaSIsImdpdmVuIjoiQ2hpZ29tZXpnbyIsInBhcnNlLW5hbWVzIjpmYWxzZSwiZHJvcHBpbmctcGFydGljbGUiOiIiLCJub24tZHJvcHBpbmctcGFydGljbGUiOiIifSx7ImZhbWlseSI6IkZlcmd1c29uIiwiZ2l2ZW4iOiJKYW5lIiwicGFyc2UtbmFtZXMiOmZhbHNlLCJkcm9wcGluZy1wYXJ0aWNsZSI6IiIsIm5vbi1kcm9wcGluZy1wYXJ0aWNsZSI6IiJ9LHsiZmFtaWx5IjoiQXJtc3Ryb25nIiwiZ2l2ZW4iOiJBbGljZSIsInBhcnNlLW5hbWVzIjpmYWxzZSwiZHJvcHBpbmctcGFydGljbGUiOiIiLCJub24tZHJvcHBpbmctcGFydGljbGUiOiIifSx7ImZhbWlseSI6IktyYW56ZXIiLCJnaXZlbiI6IkthdGhhcmluYSIsInBhcnNlLW5hbWVzIjpmYWxzZSwiZHJvcHBpbmctcGFydGljbGUiOiIiLCJub24tZHJvcHBpbmctcGFydGljbGUiOiIifSx7ImZhbWlseSI6IkZlcnJhbmQiLCJnaXZlbiI6IlJhc2hpZGEgQS4iLCJwYXJzZS1uYW1lcyI6ZmFsc2UsImRyb3BwaW5nLXBhcnRpY2xlIjoiIiwibm9uLWRyb3BwaW5nLXBhcnRpY2xlIjoiIn0seyJmYW1pbHkiOiJSb3NzIiwiZ2l2ZW4iOiJEYXZpZCBBLiIsInBhcnNlLW5hbWVzIjpmYWxzZSwiZHJvcHBpbmctcGFydGljbGUiOiIiLCJub24tZHJvcHBpbmctcGFydGljbGUiOiIifV0sImNvbnRhaW5lci10aXRsZSI6IlRyb3BpY2FsIE1lZGljaW5lIGFuZCBJbnRlcm5hdGlvbmFsIEhlYWx0aCIsImFjY2Vzc2VkIjp7ImRhdGUtcGFydHMiOltbMjAyMiw5LDI2XV19LCJET0kiOiIxMC4xMTExL1RNSS4xMjUxNyIsIklTU04iOiIxMzY1MzE1NiIsIlBNSUQiOiIyNTg3NzAwNyIsImlzc3VlZCI6eyJkYXRlLXBhcnRzIjpbWzIwMTUsOCwxXV19LCJwYWdlIjoiMTAxNS0xMDMyIiwiYWJzdHJhY3QiOiJPYmplY3RpdmVzOiBBZG9sZXNjZW50cyBsaXZpbmcgd2l0aCBISVYgZmFjZSBzdWJzdGFudGlhbCBkaWZmaWN1bHRpZXMgaW4gYWNjZXNzaW5nIEhJViBjYXJlIHNlcnZpY2VzIGFuZCBoYXZlIHdvcnNlIHRyZWF0bWVudCBvdXRjb21lcyB0aGFuIG90aGVyIGFnZSBncm91cHMuIFRoZSBvYmplY3RpdmUgb2YgdGhpcyByZXZpZXcgd2FzIHRvIGV2YWx1YXRlIHRoZSBlZmZlY3RpdmVuZXNzIG9mIHNlcnZpY2UgZGVsaXZlcnkgaW50ZXJ2ZW50aW9ucyB0byBpbXByb3ZlIGFkb2xlc2NlbnRzJyBsaW5rYWdlIGZyb20gSElWIGRpYWdub3NpcyB0byBhbnRpcmV0cm92aXJhbCB0aGVyYXB5IChBUlQpIGluaXRpYXRpb24sIHJldGVudGlvbiBpbiBISVYgY2FyZSBhbmQgYWRoZXJlbmNlIHRvIEFSVC4gTWV0aG9kczogV2Ugc3lzdGVtYXRpY2FsbHkgc2VhcmNoZWQgdGhlIE1lZGxpbmUsIFNDT1BVUyBhbmQgV2ViIG9mIFNjaWVuY2VzIGRhdGFiYXNlcyBhbmQgY29uZmVyZW5jZSBhYnN0cmFjdHMgZnJvbSB0aGUgSW50ZXJuYXRpb25hbCBBSURTIENvbmZlcmVuY2UgYW5kIEludGVybmF0aW9uYWwgQ29uZmVyZW5jZSBvbiBBSURTIGFuZCBTVElzIGluIEFmcmljYSAoSUNBU0EpLiBTdHVkaWVzIHB1Ymxpc2hlZCBpbiBFbmdsaXNoIGJldHdlZW4gMXN0IEphbnVhcnkgMjAwMSBhbmQgOXRoIEp1bmUgMjAxNCB3ZXJlIGluY2x1ZGVkLiBUd28gYXV0aG9ycyBpbmRlcGVuZGVudGx5IGV2YWx1YXRlZCByZXBvcnRzIGZvciBlbGlnaWJpbGl0eSwgZXh0cmFjdGVkIGRhdGEgYW5kIGFzc2Vzc2VkIG1ldGhvZG9sb2dpY2FsIHF1YWxpdHkgdXNpbmcgdGhlIENvY2hyYW5lIHJpc2sgb2YgYmlhcyB0b29sIGFuZCBOZXdjYXN0bGUtT3R0YXdhIFNjYWxlLiBSZXN1bHRzOiBFbGV2ZW4gc3R1ZGllcyBmcm9tIG5pbmUgY291bnRyaWVzIHdlcmUgZWxpZ2libGUgZm9yIHJldmlldy4gVGhyZWUgc3R1ZGllcyB3ZXJlIHJhbmRvbWlzZWQgY29udHJvbGxlZCB0cmlhbHMuIEludGVydmVudGlvbnMgYXNzZXNzZWQgaW5jbHVkZWQgaW5kaXZpZHVhbCBhbmQgZ3JvdXAgY291bnNlbGxpbmcgYW5kIGVkdWNhdGlvbjsgcGVlciBzdXBwb3J0OyBkaXJlY3RseSBvYnNlcnZlZCB0aGVyYXB5OyBmaW5hbmNpYWwgaW5jZW50aXZlczsgYW5kIGludGVydmVudGlvbnMgdG8gaW1wcm92ZSB0aGUgYWRvbGVzY2VudC1mcmllbmRsaW5lc3Mgb2YgY2xpbmljcy4gTW9zdCBzdHVkaWVzIHdlcmUgb2YgbG93IHRvIG1vZGVyYXRlIG1ldGhvZG9sb2dpY2FsIHF1YWxpdHkuIENvbmNsdXNpb25zOiBUaGlzIHJldmlldyBpZGVudGlmaWVkIGxpbWl0ZWQgZXZpZGVuY2Ugb24gdGhlIGVmZmVjdGl2ZW5lc3Mgb2Ygc2VydmljZSBkZWxpdmVyeSBpbnRlcnZlbnRpb25zIHRvIHN1cHBvcnQgYWRvbGVzY2VudHMnIGxpbmthZ2UgZnJvbSBISVYgZGlhZ25vc2lzIHRvIEFSVCBpbml0aWF0aW9uLCByZXRlbnRpb24gb24gQVJUIGFuZCBhZGhlcmVuY2UgdG8gQVJULiBBbHRob3VnaCByZWNvbW1lbmRhdGlvbnMgYXJlIHF1YWxpZmllZCBiZWNhdXNlIG9mIHRoZSBzbWFsbCBudW1iZXJzIG9mIHN0dWRpZXMgYW5kIGxpbWl0ZWQgbWV0aG9kb2xvZ2ljYWwgcXVhbGl0eSwgb2ZmZXJpbmcgaW5kaXZpZHVhbCBhbmQgZ3JvdXAgZWR1Y2F0aW9uIGFuZCBjb3Vuc2VsbGluZywgZmluYW5jaWFsIGluY2VudGl2ZXMsIGluY3JlYXNpbmcgY2xpbmljIGFjY2Vzc2liaWxpdHkgYW5kIHByb3Zpc2lvbiBvZiBzcGVjaWZpYyBhZG9sZXNjZW50LXRhaWxvcmVkIHNlcnZpY2VzIGFwcGVhciBwcm9taXNpbmcgaW50ZXJ2ZW50aW9ucyBhbmQgd2FycmFudCBmdXJ0aGVyIGludmVzdGlnYXRpb24uIiwiaXNzdWUiOiI4Iiwidm9sdW1lIjoiMjAiLCJjb250YWluZXItdGl0bGUtc2hvcnQiOiIifX0seyJpZCI6IjdkMmE4N2Y4LWU1Y2QtM2MyMy1hNTNiLWQ3MjY2NjFhNDUyZCIsImlzVGVtcG9yYXJ5IjpmYWxzZSwiaXRlbURhdGEiOnsidHlwZSI6ImFydGljbGUtam91cm5hbCIsImlkIjoiN2QyYTg3ZjgtZTVjZC0zYzIzLWE1M2ItZDcyNjY2MWE0NTJkIiwidGl0bGUiOiJSZXRlbnRpb24gaW4gY2FyZSBvZiBwZXJzb25zIG5ld2x5IGRpYWdub3NlZCB3aXRoIEhJVjogT3V0Y29tZXMgb2YgdGhlIG91dHJlYWNoIGluaXRpYXRpdmUiLCJhdXRob3IiOlt7ImZhbWlseSI6Ik5hYXItS2luZyIsImdpdmVuIjoiU3lsdmllIiwicGFyc2UtbmFtZXMiOmZhbHNlLCJkcm9wcGluZy1wYXJ0aWNsZSI6IiIsIm5vbi1kcm9wcGluZy1wYXJ0aWNsZSI6IiJ9LHsiZmFtaWx5IjoiQnJhZGZvcmQiLCJnaXZlbiI6Ikp1ZGl0aCIsInBhcnNlLW5hbWVzIjpmYWxzZSwiZHJvcHBpbmctcGFydGljbGUiOiIiLCJub24tZHJvcHBpbmctcGFydGljbGUiOiIifSx7ImZhbWlseSI6IkNvbGVtYW4iLCJnaXZlbiI6IlNoYXJvbiIsInBhcnNlLW5hbWVzIjpmYWxzZSwiZHJvcHBpbmctcGFydGljbGUiOiIiLCJub24tZHJvcHBpbmctcGFydGljbGUiOiIifSx7ImZhbWlseSI6IkdyZWVuLUpvbmVzIiwiZ2l2ZW4iOiJNb25pcXVlIiwicGFyc2UtbmFtZXMiOmZhbHNlLCJkcm9wcGluZy1wYXJ0aWNsZSI6IiIsIm5vbi1kcm9wcGluZy1wYXJ0aWNsZSI6IiJ9LHsiZmFtaWx5IjoiQ2FicmFsIiwiZ2l2ZW4iOiJIb3dhcmQiLCJwYXJzZS1uYW1lcyI6ZmFsc2UsImRyb3BwaW5nLXBhcnRpY2xlIjoiIiwibm9uLWRyb3BwaW5nLXBhcnRpY2xlIjoiIn0seyJmYW1pbHkiOiJUb2JpYXMiLCJnaXZlbiI6IkNhcm9sIiwicGFyc2UtbmFtZXMiOmZhbHNlLCJkcm9wcGluZy1wYXJ0aWNsZSI6IiIsIm5vbi1kcm9wcGluZy1wYXJ0aWNsZSI6IiJ9XSwiY29udGFpbmVyLXRpdGxlIjoiQUlEUyBQYXRpZW50IENhcmUgYW5kIFNURHMiLCJjb250YWluZXItdGl0bGUtc2hvcnQiOiJBSURTIFBhdGllbnQgQ2FyZSBTVERTIiwiYWNjZXNzZWQiOnsiZGF0ZS1wYXJ0cyI6W1syMDIyLDksMjZdXX0sIkRPSSI6IjEwLjEwODkvQVBDLjIwMDcuOTk4OCIsIklTU04iOiIxMDg3MjkxNCIsIlBNSUQiOiIxNzU2MzI4OSIsImlzc3VlZCI6eyJkYXRlLXBhcnRzIjpbWzIwMDcsNl1dfSwiYWJzdHJhY3QiOiJUaGUgcHVycG9zZSBvZiB0aGlzIHN0dWR5IHdhcyB0byBjb250cmlidXRlIHRvIHRoZSBsaW1pdGVkIGxpdGVyYXR1cmUgb24gbmV3bHkgZGlhZ25vc2VkIHBlcnNvbnMgbGl2aW5nIHdpdGggSElWL0FJRFMgKFBMV0hBKSBieSBkZXNjcmliaW5nIHRoZWlyIHJldGVudGlvbiBpbiBISVYgcHJpbWFyeSBjYXJlIGFuZCBjaGFuZ2VzIGluIGJhcnJpZXJzIHRvIGNhcmUgb3ZlciAxMiBtb250aHMgb2YgZm9sbG93LXVwIHN1YnNlcXVlbnQgdG8gZW5yb2xsaW5nIGluIG91dHJlYWNoIGludGVydmVudGlvbnMuIE1lZGljYWwgY2hhcnQgcmV2aWV3IGFuZCBpbnRlcnZpZXcgZGF0YSB3ZXJlIGNvbGxlY3RlZCBmcm9tIDEwNCBuZXdseSBkaWFnbm9zZWQgUExXSEEgYXQgYmFzZWxpbmUsIDYtbW9udGgsIGFuZCAxMi1tb250aCBmb2xsb3ctdXAuIEFsbW9zdCBhbGwgbmV3bHkgZGlhZ25vc2VkIFBMV0hBICg5MiUpIGhhZCBhbiBISVYgY2FyZSBhcHBvaW50bWVudCBpbiB0aGUgNiBtb250aHMgcG9zdC1lbnJvbGxtZW50LiBOZXdseSBkaWFnbm9zZWQgcGVyc29ucyB3ZXJlIG1vcmUgbGlrZWx5IHRvIGhhdmUgdW5kZXRlY3RhYmxlIHZpcmFsIGxvYWRzIGF0IDYgYW5kIDEyLW1vbnRoIGZvbGxvdy11cCBjb21wYXJlZCB0byBiYXNlbGluZSB3aXRoIDQ1JSB1bmRldGVjdGFibGUgYnkgMTIgbW9udGhzLiBBZGVxdWF0ZSByZXRlbnRpb24gaW4gY2FyZSAoYXQgbGVhc3Qgb25lIGFwcG9pbnRtZW50IGluIGVhY2ggNi1tb250aCB3aW5kb3cpIHdhcyBzaWduaWZpY2FudGx5IGFzc29jaWF0ZWQgd2l0aCByZWR1Y3Rpb25zIGluIHN1YnN0YW5jZSB1c2UgYW5kIGltcHJvdmVtZW50cyBpbiBpbnN1cmFuY2UgY292ZXJhZ2UuIEltcHJvdmVtZW50cyBpbiBtZW50YWwgaGVhbHRoIHN0YXR1cyBhbmQgdGhlIGVsaW1pbmF0aW9uIG9mIHN0aWdtYSBhcyBhIGJhcnJpZXIgd2VyZSBub3QgYXNzb2NpYXRlZCB3aXRoIHJldGVudGlvbiwgYnV0IHRob3NlIHdobyByZXBvcnRlZCBzdGlnbWEgYXMgYSBiYXJyaWVyIGF0IGJhc2VsaW5lIGFuZCBjb250aW51ZWQgdG8gcmVwb3J0IHN0aWdtYSBhdCA2IG1vbnRocyBoYWQgbGVzcyB0aGFuIGFkZXF1YXRlIHJldGVudGlvbi4gVGhlc2UgcmVzdWx0cyBzdWdnZXN0IHRoZSBuZWVkIGZvciBlYXJseSBhbmQgaW50ZW5zaXZlIG91dHJlYWNoIGludGVydmVudGlvbnMgZm9yIG5ld2x5IGRpYWdub3NlZCBwZXJzb25zLiBGdXR1cmUgZGlyZWN0aW9ucyBpbmNsdWRlIHRlc3Rpbmcgb3V0cmVhY2ggaW50ZXJ2ZW50aW9ucyBpbiBhIHJhbmRvbWl6ZWQgY2xpbmljYWwgdHJpYWwsIGFuZCBldmFsdWF0aW5nIHByb2dyYW1zIHRoYXQgaW50ZWdyYXRlIGVhcmx5IEhJViBpZGVudGlmaWNhdGlvbiBhbmQgaW50ZW5zaXZlIG91dHJlYWNoIHRvIGVucm9sbCBhbmQgcmV0YWluIHBlcnNvbnMgbmV3bHkgaW5mZWN0ZWQgd2l0aCBISVYgaW4gY2FyZS4gwqkgTWFyeSBBbm4gTGllYmVydCwgSW5jLiIsImlzc3VlIjoiU1VQUEwuIDEiLCJ2b2x1bWUiOiIyMSJ9fSx7ImlkIjoiYmE3NTg0NGYtNmM0OC0zMDczLWIxNDctNTExMTAxZmM0Nzg4IiwiaXNUZW1wb3JhcnkiOmZhbHNlLCJpdGVtRGF0YSI6eyJ0eXBlIjoiYXJ0aWNsZS1qb3VybmFsIiwiaWQiOiJiYTc1ODQ0Zi02YzQ4LTMwNzMtYjE0Ny01MTExMDFmYzQ3ODgiLCJ0aXRsZSI6IktlZXBpbmcgVGhlbSBpbiDigJxTVFlMReKAnTogRmluZGluZywgTGlua2luZywgYW5kIFJldGFpbmluZyBZb3VuZyBISVYtUG9zaXRpdmUgQmxhY2sgYW5kIExhdGlubyBNZW4gV2hvIEhhdmUgU2V4IHdpdGggTWVuIGluIENhcmUiLCJhdXRob3IiOlt7ImZhbWlseSI6IkhpZ2h0b3ctV2VpZG1hbiIsImdpdmVuIjoiTGlzYSBCLiIsInBhcnNlLW5hbWVzIjpmYWxzZSwiZHJvcHBpbmctcGFydGljbGUiOiIiLCJub24tZHJvcHBpbmctcGFydGljbGUiOiIifSx7ImZhbWlseSI6IlNtaXRoIiwiZ2l2ZW4iOiJKdXN0aW4gQy4iLCJwYXJzZS1uYW1lcyI6ZmFsc2UsImRyb3BwaW5nLXBhcnRpY2xlIjoiIiwibm9uLWRyb3BwaW5nLXBhcnRpY2xlIjoiIn0seyJmYW1pbHkiOiJWYWxlcmEiLCJnaXZlbiI6IkVyaWsiLCJwYXJzZS1uYW1lcyI6ZmFsc2UsImRyb3BwaW5nLXBhcnRpY2xlIjoiIiwibm9uLWRyb3BwaW5nLXBhcnRpY2xlIjoiIn0seyJmYW1pbHkiOiJNYXR0aGV3cyIsImdpdmVuIjoiRGVycmljayBELiIsInBhcnNlLW5hbWVzIjpmYWxzZSwiZHJvcHBpbmctcGFydGljbGUiOiIiLCJub24tZHJvcHBpbmctcGFydGljbGUiOiIifSx7ImZhbWlseSI6Ikx5b25zIiwiZ2l2ZW4iOiJQYXRyaWNrIiwicGFyc2UtbmFtZXMiOmZhbHNlLCJkcm9wcGluZy1wYXJ0aWNsZSI6IiIsIm5vbi1kcm9wcGluZy1wYXJ0aWNsZSI6IiJ9XSwiY29udGFpbmVyLXRpdGxlIjoiaHR0cHM6Ly9ob21lLmxpZWJlcnRwdWIuY29tL2FwYyIsImFjY2Vzc2VkIjp7ImRhdGUtcGFydHMiOltbMjAyMiw5LDI2XV19LCJET0kiOiIxMC4xMDg5L0FQQy4yMDEwLjAxOTIiLCJJU1NOIjoiMTA4NzI5MTQiLCJQTUlEIjoiMjExNjI2OTAiLCJVUkwiOiJodHRwczovL3d3dy5saWViZXJ0cHViLmNvbS9kb2kvMTAuMTA4OS9hcGMuMjAxMC4wMTkyIiwiaXNzdWVkIjp7ImRhdGUtcGFydHMiOltbMjAxMSwxLDhdXX0sInBhZ2UiOiIzNy00NSIsImFic3RyYWN0IjoiQWJzdHJhY3QgWW91bmcgbWVuIHdobyBoYXZlIHNleCB3aXRoIG1lbiAoWU1TTSkgb2YgY29sb3IgYXJlIGF0IHBhcnRpY3VsYXJseSBpbmNyZWFzZWQgcmlzayBmb3IgSElWIGluZmVjdGlvbiBjb21wYXJlZCB0byB3aGl0ZSBNU00uIE5hdGlvbmFsIGRhdGEgaGlnaGxpZ2h0IHRoZSBuZWVkIHRvIGxpbmsgWU1TTSBvZiBjb2xvciB0byBjYXJlIHQuLi4iLCJwdWJsaXNoZXIiOiIgTWFyeSBBbm4gTGllYmVydCwgSW5jLiAgMTQwIEh1Z3Vlbm90IFN0cmVldCwgM3JkIEZsb29yIE5ldyBSb2NoZWxsZSwgTlkgMTA4MDEgVVNBICAiLCJpc3N1ZSI6IjEiLCJ2b2x1bWUiOiIyNSIsImNvbnRhaW5lci10aXRsZS1zaG9ydCI6IiJ9fSx7ImlkIjoiYzhiYjkyNDUtNDhlYS0zZDY5LThiYzYtMzVkZjE5MTY3MzdjIiwiaXNUZW1wb3JhcnkiOmZhbHNlLCJpdGVtRGF0YSI6eyJ0eXBlIjoiYm9vayIsImlkIjoiYzhiYjkyNDUtNDhlYS0zZDY5LThiYzYtMzVkZjE5MTY3MzdjIiwidGl0bGUiOiJDb25zb2xpZGF0ZWQgZ3VpZGVsaW5lcyBvbiB0aGUgdXNlIG9mIGFudGlyZXRyb3ZpcmFsIGRydWdzIGZvciB0cmVhdGluZyBhbmQgcHJldmVudGluZyBISVYgaW5mZWN0aW9uOiByZWNvbW1lbmRhdGlvbnMgZm9yIGEgcHVibGljIGhlYWx0aCBhcHByb2FjaCIsImF1dGhvciI6W3siZmFtaWx5IjoiT3JnYW5pemF0aW9uIiwiZ2l2ZW4iOiJXb3JsZCBIZWFsdGgiLCJwYXJzZS1uYW1lcyI6ZmFsc2UsImRyb3BwaW5nLXBhcnRpY2xlIjoiIiwibm9uLWRyb3BwaW5nLXBhcnRpY2xlIjoiIn1dLCJJU0JOIjoiOTI0MTU0OTY4OCIsImlzc3VlZCI6eyJkYXRlLXBhcnRzIjpbWzIwMTZdXX0sInB1Ymxpc2hlciI6IldvcmxkIEhlYWx0aCBPcmdhbml6YXRpb24iLCJjb250YWluZXItdGl0bGUtc2hvcnQiOiIifX1dLCJtYW51YWxPdmVycmlkZSI6eyJpc01hbnVhbGx5T3ZlcnJpZGRlbiI6ZmFsc2UsIm1hbnVhbE92ZXJyaWRlVGV4dCI6IiIsImNpdGVwcm9jVGV4dCI6IigzMOKAkzM2KSJ9fQ=="/>
                <w:id w:val="121511162"/>
                <w:placeholder>
                  <w:docPart w:val="69B636615722BF42A29C21BE9CF00BA5"/>
                </w:placeholder>
              </w:sdtPr>
              <w:sdtContent>
                <w:r w:rsidR="00F00E43" w:rsidRPr="00F00E43">
                  <w:rPr>
                    <w:color w:val="000000"/>
                    <w:sz w:val="16"/>
                    <w:szCs w:val="16"/>
                  </w:rPr>
                  <w:t>(30–36)</w:t>
                </w:r>
              </w:sdtContent>
            </w:sdt>
            <w:r w:rsidR="00F00E43" w:rsidRPr="00F00E43">
              <w:rPr>
                <w:sz w:val="16"/>
                <w:szCs w:val="16"/>
              </w:rPr>
              <w:t>.</w:t>
            </w:r>
            <w:r w:rsidR="00F00E43" w:rsidRPr="00F00E43">
              <w:rPr>
                <w:sz w:val="16"/>
                <w:szCs w:val="16"/>
              </w:rPr>
              <w:t xml:space="preserve"> </w:t>
            </w:r>
            <w:r w:rsidR="00F00E43" w:rsidRPr="00F00E43">
              <w:rPr>
                <w:sz w:val="16"/>
                <w:szCs w:val="16"/>
              </w:rPr>
              <w:t xml:space="preserve">Recognizing the detrimental effect of LTFU on HIV programs, we created a preventive default tracking strategy named the Tracking Retention </w:t>
            </w:r>
            <w:proofErr w:type="gramStart"/>
            <w:r w:rsidR="00F00E43" w:rsidRPr="00F00E43">
              <w:rPr>
                <w:sz w:val="16"/>
                <w:szCs w:val="16"/>
              </w:rPr>
              <w:t>And</w:t>
            </w:r>
            <w:proofErr w:type="gramEnd"/>
            <w:r w:rsidR="00F00E43" w:rsidRPr="00F00E43">
              <w:rPr>
                <w:sz w:val="16"/>
                <w:szCs w:val="16"/>
              </w:rPr>
              <w:t xml:space="preserve"> Care </w:t>
            </w:r>
            <w:proofErr w:type="spellStart"/>
            <w:r w:rsidR="00F00E43" w:rsidRPr="00F00E43">
              <w:rPr>
                <w:sz w:val="16"/>
                <w:szCs w:val="16"/>
              </w:rPr>
              <w:t>Enrollment</w:t>
            </w:r>
            <w:proofErr w:type="spellEnd"/>
            <w:r w:rsidR="00F00E43" w:rsidRPr="00F00E43">
              <w:rPr>
                <w:sz w:val="16"/>
                <w:szCs w:val="16"/>
              </w:rPr>
              <w:t xml:space="preserve"> (TRACE) program. This program was implemented in 2016 to prevent patients from becoming LTFU in the rural </w:t>
            </w:r>
            <w:proofErr w:type="spellStart"/>
            <w:r w:rsidR="00F00E43" w:rsidRPr="00F00E43">
              <w:rPr>
                <w:sz w:val="16"/>
                <w:szCs w:val="16"/>
              </w:rPr>
              <w:t>Neno</w:t>
            </w:r>
            <w:proofErr w:type="spellEnd"/>
            <w:r w:rsidR="00F00E43" w:rsidRPr="00F00E43">
              <w:rPr>
                <w:sz w:val="16"/>
                <w:szCs w:val="16"/>
              </w:rPr>
              <w:t xml:space="preserve"> District of </w:t>
            </w:r>
            <w:proofErr w:type="spellStart"/>
            <w:r w:rsidR="00F00E43" w:rsidRPr="00F00E43">
              <w:rPr>
                <w:sz w:val="16"/>
                <w:szCs w:val="16"/>
              </w:rPr>
              <w:t>southeastern</w:t>
            </w:r>
            <w:proofErr w:type="spellEnd"/>
            <w:r w:rsidR="00F00E43" w:rsidRPr="00F00E43">
              <w:rPr>
                <w:sz w:val="16"/>
                <w:szCs w:val="16"/>
              </w:rPr>
              <w:t xml:space="preserve"> Malawi. The TRACE program is preventive and focuses on the linkage between the health facility and the patient by providing patient-</w:t>
            </w:r>
            <w:proofErr w:type="spellStart"/>
            <w:r w:rsidR="00F00E43" w:rsidRPr="00F00E43">
              <w:rPr>
                <w:sz w:val="16"/>
                <w:szCs w:val="16"/>
              </w:rPr>
              <w:t>centered</w:t>
            </w:r>
            <w:proofErr w:type="spellEnd"/>
            <w:r w:rsidR="00F00E43" w:rsidRPr="00F00E43">
              <w:rPr>
                <w:sz w:val="16"/>
                <w:szCs w:val="16"/>
              </w:rPr>
              <w:t xml:space="preserve"> support. By aiming to prevent LTFU, TRACE improves retention, hopefully improving viral load suppression and overall patient outcomes. That said, this program has not been formally evaluated. Further knowledge and outcome evidence of the TRACE program will serve to inform design and implementation of this program and other community interventions that aim to prevent LTFU and increase patient re-engagement.</w:t>
            </w:r>
          </w:p>
          <w:p w14:paraId="32EF5756" w14:textId="77777777" w:rsidR="00191A23" w:rsidRPr="00F00E43" w:rsidRDefault="00191A23" w:rsidP="00DC3608">
            <w:pPr>
              <w:tabs>
                <w:tab w:val="left" w:pos="5400"/>
              </w:tabs>
              <w:spacing w:line="240" w:lineRule="auto"/>
              <w:rPr>
                <w:sz w:val="16"/>
                <w:szCs w:val="16"/>
              </w:rPr>
            </w:pPr>
          </w:p>
        </w:tc>
      </w:tr>
      <w:tr w:rsidR="00191A23" w:rsidRPr="0022554A" w14:paraId="6ACC18F5" w14:textId="77777777" w:rsidTr="00884424">
        <w:tc>
          <w:tcPr>
            <w:tcW w:w="1951" w:type="dxa"/>
          </w:tcPr>
          <w:p w14:paraId="5C0338D0"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lastRenderedPageBreak/>
              <w:t>Objectives</w:t>
            </w:r>
          </w:p>
        </w:tc>
        <w:tc>
          <w:tcPr>
            <w:tcW w:w="616" w:type="dxa"/>
          </w:tcPr>
          <w:p w14:paraId="02A76F77" w14:textId="77777777" w:rsidR="00191A23" w:rsidRPr="0022554A" w:rsidRDefault="00191A23" w:rsidP="0022554A">
            <w:pPr>
              <w:tabs>
                <w:tab w:val="left" w:pos="5400"/>
              </w:tabs>
              <w:jc w:val="center"/>
              <w:rPr>
                <w:sz w:val="20"/>
              </w:rPr>
            </w:pPr>
            <w:r w:rsidRPr="0022554A">
              <w:rPr>
                <w:sz w:val="20"/>
              </w:rPr>
              <w:t>3</w:t>
            </w:r>
          </w:p>
        </w:tc>
        <w:tc>
          <w:tcPr>
            <w:tcW w:w="7039" w:type="dxa"/>
          </w:tcPr>
          <w:p w14:paraId="6C6BCAEB"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305" w:type="dxa"/>
          </w:tcPr>
          <w:p w14:paraId="7E549D65" w14:textId="3EDE6631" w:rsidR="00191A23" w:rsidRPr="0022554A" w:rsidRDefault="00F00E43" w:rsidP="0022554A">
            <w:pPr>
              <w:tabs>
                <w:tab w:val="left" w:pos="5400"/>
              </w:tabs>
              <w:rPr>
                <w:sz w:val="20"/>
              </w:rPr>
            </w:pPr>
            <w:r>
              <w:rPr>
                <w:sz w:val="20"/>
              </w:rPr>
              <w:t>4</w:t>
            </w:r>
          </w:p>
        </w:tc>
        <w:tc>
          <w:tcPr>
            <w:tcW w:w="4081" w:type="dxa"/>
          </w:tcPr>
          <w:p w14:paraId="37CADC64" w14:textId="77777777" w:rsidR="00F00E43" w:rsidRPr="00F00E43" w:rsidRDefault="00F00E43" w:rsidP="00DC3608">
            <w:pPr>
              <w:spacing w:line="240" w:lineRule="auto"/>
              <w:jc w:val="both"/>
              <w:rPr>
                <w:sz w:val="16"/>
                <w:szCs w:val="16"/>
              </w:rPr>
            </w:pPr>
            <w:r w:rsidRPr="00F00E43">
              <w:rPr>
                <w:sz w:val="16"/>
                <w:szCs w:val="16"/>
              </w:rPr>
              <w:t xml:space="preserve">. Therefore, we aimed to assess patient re-engagement, </w:t>
            </w:r>
            <w:proofErr w:type="spellStart"/>
            <w:r w:rsidRPr="00F00E43">
              <w:rPr>
                <w:sz w:val="16"/>
                <w:szCs w:val="16"/>
              </w:rPr>
              <w:t>RiC</w:t>
            </w:r>
            <w:proofErr w:type="spellEnd"/>
            <w:r w:rsidRPr="00F00E43">
              <w:rPr>
                <w:sz w:val="16"/>
                <w:szCs w:val="16"/>
              </w:rPr>
              <w:t>, and patient characteristics after being tracked by the TRACE program. We also wished to assess program acceptability from the perspectives of the beneficiaries in a mixed-methods evaluation.</w:t>
            </w:r>
          </w:p>
          <w:p w14:paraId="0F271E8F" w14:textId="77777777" w:rsidR="00191A23" w:rsidRPr="00F00E43" w:rsidRDefault="00191A23" w:rsidP="00DC3608">
            <w:pPr>
              <w:tabs>
                <w:tab w:val="left" w:pos="5400"/>
              </w:tabs>
              <w:spacing w:line="240" w:lineRule="auto"/>
              <w:rPr>
                <w:sz w:val="16"/>
                <w:szCs w:val="16"/>
              </w:rPr>
            </w:pPr>
          </w:p>
        </w:tc>
      </w:tr>
      <w:tr w:rsidR="00191A23" w:rsidRPr="0022554A" w14:paraId="108ED82E" w14:textId="77777777" w:rsidTr="00884424">
        <w:tc>
          <w:tcPr>
            <w:tcW w:w="10911" w:type="dxa"/>
            <w:gridSpan w:val="4"/>
          </w:tcPr>
          <w:p w14:paraId="32E65402"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4081" w:type="dxa"/>
          </w:tcPr>
          <w:p w14:paraId="4931A4DF" w14:textId="77777777" w:rsidR="00191A23" w:rsidRPr="0022554A" w:rsidRDefault="00191A23" w:rsidP="00DC3608">
            <w:pPr>
              <w:pStyle w:val="TableSubHead"/>
              <w:tabs>
                <w:tab w:val="left" w:pos="5400"/>
              </w:tabs>
              <w:rPr>
                <w:sz w:val="20"/>
              </w:rPr>
            </w:pPr>
          </w:p>
        </w:tc>
      </w:tr>
      <w:tr w:rsidR="00191A23" w:rsidRPr="0022554A" w14:paraId="55C4FE09" w14:textId="77777777" w:rsidTr="00884424">
        <w:tc>
          <w:tcPr>
            <w:tcW w:w="1951" w:type="dxa"/>
          </w:tcPr>
          <w:p w14:paraId="53081608"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78420905" w14:textId="77777777" w:rsidR="00191A23" w:rsidRPr="0022554A" w:rsidRDefault="00191A23" w:rsidP="0022554A">
            <w:pPr>
              <w:tabs>
                <w:tab w:val="left" w:pos="5400"/>
              </w:tabs>
              <w:jc w:val="center"/>
              <w:rPr>
                <w:sz w:val="20"/>
              </w:rPr>
            </w:pPr>
            <w:r w:rsidRPr="0022554A">
              <w:rPr>
                <w:sz w:val="20"/>
              </w:rPr>
              <w:t>4</w:t>
            </w:r>
          </w:p>
        </w:tc>
        <w:tc>
          <w:tcPr>
            <w:tcW w:w="7039" w:type="dxa"/>
          </w:tcPr>
          <w:p w14:paraId="1860F609"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305" w:type="dxa"/>
          </w:tcPr>
          <w:p w14:paraId="5ACB7C6D" w14:textId="0AE05C85" w:rsidR="00191A23" w:rsidRPr="0022554A" w:rsidRDefault="00F00E43" w:rsidP="0022554A">
            <w:pPr>
              <w:tabs>
                <w:tab w:val="left" w:pos="5400"/>
              </w:tabs>
              <w:rPr>
                <w:sz w:val="20"/>
              </w:rPr>
            </w:pPr>
            <w:r>
              <w:rPr>
                <w:sz w:val="20"/>
              </w:rPr>
              <w:t>1, 8, 9, 10, 11</w:t>
            </w:r>
          </w:p>
        </w:tc>
        <w:tc>
          <w:tcPr>
            <w:tcW w:w="4081" w:type="dxa"/>
          </w:tcPr>
          <w:p w14:paraId="4B71548A" w14:textId="1ABE3075" w:rsidR="00191A23" w:rsidRPr="00F00E43" w:rsidRDefault="00F00E43" w:rsidP="00DC3608">
            <w:pPr>
              <w:tabs>
                <w:tab w:val="left" w:pos="5400"/>
              </w:tabs>
              <w:spacing w:line="240" w:lineRule="auto"/>
              <w:rPr>
                <w:sz w:val="16"/>
                <w:szCs w:val="16"/>
              </w:rPr>
            </w:pPr>
            <w:r w:rsidRPr="00F00E43">
              <w:rPr>
                <w:sz w:val="16"/>
                <w:szCs w:val="16"/>
              </w:rPr>
              <w:t>We utilized a mixed-methods study to evaluate the impact of the TRACE program on patient’s re-engagement and retention in care (</w:t>
            </w:r>
            <w:proofErr w:type="spellStart"/>
            <w:r w:rsidRPr="00F00E43">
              <w:rPr>
                <w:sz w:val="16"/>
                <w:szCs w:val="16"/>
              </w:rPr>
              <w:t>RiC</w:t>
            </w:r>
            <w:proofErr w:type="spellEnd"/>
            <w:r w:rsidRPr="00F00E43">
              <w:rPr>
                <w:sz w:val="16"/>
                <w:szCs w:val="16"/>
              </w:rPr>
              <w:t xml:space="preserve">). In the quantitative arm, we utilized secondary data of HIV-infected patients in the TRACE program from January 2018 to June 2019 and </w:t>
            </w:r>
            <w:proofErr w:type="spellStart"/>
            <w:r w:rsidRPr="00F00E43">
              <w:rPr>
                <w:sz w:val="16"/>
                <w:szCs w:val="16"/>
              </w:rPr>
              <w:t>analyzed</w:t>
            </w:r>
            <w:proofErr w:type="spellEnd"/>
            <w:r w:rsidRPr="00F00E43">
              <w:rPr>
                <w:sz w:val="16"/>
                <w:szCs w:val="16"/>
              </w:rPr>
              <w:t xml:space="preserve"> patients ‘outcomes at </w:t>
            </w:r>
            <w:proofErr w:type="gramStart"/>
            <w:r w:rsidRPr="00F00E43">
              <w:rPr>
                <w:sz w:val="16"/>
                <w:szCs w:val="16"/>
              </w:rPr>
              <w:t>6, 12, and 24 months</w:t>
            </w:r>
            <w:proofErr w:type="gramEnd"/>
            <w:r w:rsidRPr="00F00E43">
              <w:rPr>
                <w:sz w:val="16"/>
                <w:szCs w:val="16"/>
              </w:rPr>
              <w:t xml:space="preserve"> post-tracking. In the qualitative arm, we </w:t>
            </w:r>
            <w:proofErr w:type="spellStart"/>
            <w:r w:rsidRPr="00F00E43">
              <w:rPr>
                <w:sz w:val="16"/>
                <w:szCs w:val="16"/>
              </w:rPr>
              <w:t>analyzed</w:t>
            </w:r>
            <w:proofErr w:type="spellEnd"/>
            <w:r w:rsidRPr="00F00E43">
              <w:rPr>
                <w:sz w:val="16"/>
                <w:szCs w:val="16"/>
              </w:rPr>
              <w:t xml:space="preserve"> primary data from 25 semi-structured interviews.</w:t>
            </w:r>
          </w:p>
        </w:tc>
      </w:tr>
      <w:tr w:rsidR="00191A23" w:rsidRPr="0022554A" w14:paraId="452A302E" w14:textId="77777777" w:rsidTr="00884424">
        <w:tc>
          <w:tcPr>
            <w:tcW w:w="1951" w:type="dxa"/>
          </w:tcPr>
          <w:p w14:paraId="01527930"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53FFD8B7" w14:textId="77777777" w:rsidR="00191A23" w:rsidRPr="0022554A" w:rsidRDefault="00191A23" w:rsidP="0022554A">
            <w:pPr>
              <w:tabs>
                <w:tab w:val="left" w:pos="5400"/>
              </w:tabs>
              <w:jc w:val="center"/>
              <w:rPr>
                <w:sz w:val="20"/>
              </w:rPr>
            </w:pPr>
            <w:r w:rsidRPr="0022554A">
              <w:rPr>
                <w:sz w:val="20"/>
              </w:rPr>
              <w:t>5</w:t>
            </w:r>
          </w:p>
        </w:tc>
        <w:tc>
          <w:tcPr>
            <w:tcW w:w="7039" w:type="dxa"/>
          </w:tcPr>
          <w:p w14:paraId="1929B9C1"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305" w:type="dxa"/>
          </w:tcPr>
          <w:p w14:paraId="70C7D4D0" w14:textId="67902907" w:rsidR="00191A23" w:rsidRPr="0022554A" w:rsidRDefault="00F80194" w:rsidP="0022554A">
            <w:pPr>
              <w:tabs>
                <w:tab w:val="left" w:pos="5400"/>
              </w:tabs>
              <w:rPr>
                <w:sz w:val="20"/>
              </w:rPr>
            </w:pPr>
            <w:r>
              <w:rPr>
                <w:sz w:val="20"/>
              </w:rPr>
              <w:t>9,10,11</w:t>
            </w:r>
          </w:p>
        </w:tc>
        <w:tc>
          <w:tcPr>
            <w:tcW w:w="4081" w:type="dxa"/>
          </w:tcPr>
          <w:p w14:paraId="3D3C1624" w14:textId="7C0B67A7" w:rsidR="00191A23" w:rsidRPr="00F80194" w:rsidRDefault="00F00E43" w:rsidP="00DC3608">
            <w:pPr>
              <w:tabs>
                <w:tab w:val="left" w:pos="5400"/>
              </w:tabs>
              <w:spacing w:line="240" w:lineRule="auto"/>
              <w:rPr>
                <w:sz w:val="16"/>
                <w:szCs w:val="16"/>
              </w:rPr>
            </w:pPr>
            <w:r w:rsidRPr="00F80194">
              <w:rPr>
                <w:sz w:val="16"/>
                <w:szCs w:val="16"/>
              </w:rPr>
              <w:t>De-identified data was collected using TRACE outcome monthly EMR reports and ART registers</w:t>
            </w:r>
            <w:r w:rsidRPr="00F80194">
              <w:rPr>
                <w:sz w:val="16"/>
                <w:szCs w:val="16"/>
              </w:rPr>
              <w:t xml:space="preserve"> from EMR system at IC3 Clinic</w:t>
            </w:r>
            <w:r w:rsidR="004F0208">
              <w:rPr>
                <w:sz w:val="16"/>
                <w:szCs w:val="16"/>
              </w:rPr>
              <w:t>s</w:t>
            </w:r>
            <w:r w:rsidRPr="00F80194">
              <w:rPr>
                <w:sz w:val="16"/>
                <w:szCs w:val="16"/>
              </w:rPr>
              <w:t xml:space="preserve"> </w:t>
            </w:r>
            <w:proofErr w:type="spellStart"/>
            <w:r w:rsidRPr="00F80194">
              <w:rPr>
                <w:sz w:val="16"/>
                <w:szCs w:val="16"/>
              </w:rPr>
              <w:t>Neno</w:t>
            </w:r>
            <w:proofErr w:type="spellEnd"/>
            <w:r w:rsidRPr="00F80194">
              <w:rPr>
                <w:sz w:val="16"/>
                <w:szCs w:val="16"/>
              </w:rPr>
              <w:t xml:space="preserve"> Malawi</w:t>
            </w:r>
            <w:r w:rsidR="00BA7C1A" w:rsidRPr="00F80194">
              <w:rPr>
                <w:sz w:val="16"/>
                <w:szCs w:val="16"/>
              </w:rPr>
              <w:t>. All</w:t>
            </w:r>
            <w:r w:rsidRPr="00F80194">
              <w:rPr>
                <w:sz w:val="16"/>
                <w:szCs w:val="16"/>
              </w:rPr>
              <w:t xml:space="preserve"> 110</w:t>
            </w:r>
            <w:r w:rsidR="002D0B98">
              <w:rPr>
                <w:sz w:val="16"/>
                <w:szCs w:val="16"/>
              </w:rPr>
              <w:t>0</w:t>
            </w:r>
            <w:r w:rsidRPr="00F80194">
              <w:rPr>
                <w:sz w:val="16"/>
                <w:szCs w:val="16"/>
              </w:rPr>
              <w:t xml:space="preserve"> patients tracked between January 2018 to June 2019</w:t>
            </w:r>
            <w:r w:rsidR="00BA7C1A" w:rsidRPr="00F80194">
              <w:rPr>
                <w:sz w:val="16"/>
                <w:szCs w:val="16"/>
              </w:rPr>
              <w:t xml:space="preserve"> were included</w:t>
            </w:r>
            <w:r w:rsidRPr="00F80194">
              <w:rPr>
                <w:sz w:val="16"/>
                <w:szCs w:val="16"/>
              </w:rPr>
              <w:t>.</w:t>
            </w:r>
            <w:r w:rsidRPr="00F80194">
              <w:rPr>
                <w:sz w:val="16"/>
                <w:szCs w:val="16"/>
              </w:rPr>
              <w:t xml:space="preserve"> </w:t>
            </w:r>
            <w:r w:rsidR="00BA7C1A" w:rsidRPr="00F80194">
              <w:rPr>
                <w:sz w:val="16"/>
                <w:szCs w:val="16"/>
              </w:rPr>
              <w:t>From the pool of participants, 2</w:t>
            </w:r>
            <w:r w:rsidR="00BA7C1A" w:rsidRPr="00F80194">
              <w:rPr>
                <w:sz w:val="16"/>
                <w:szCs w:val="16"/>
              </w:rPr>
              <w:t>6</w:t>
            </w:r>
            <w:r w:rsidR="00BA7C1A" w:rsidRPr="00F80194">
              <w:rPr>
                <w:sz w:val="16"/>
                <w:szCs w:val="16"/>
              </w:rPr>
              <w:t xml:space="preserve"> were </w:t>
            </w:r>
            <w:r w:rsidR="00BA7C1A" w:rsidRPr="00F80194">
              <w:rPr>
                <w:sz w:val="16"/>
                <w:szCs w:val="16"/>
              </w:rPr>
              <w:t xml:space="preserve">invited but 25 were </w:t>
            </w:r>
            <w:r w:rsidR="00BA7C1A" w:rsidRPr="00F80194">
              <w:rPr>
                <w:sz w:val="16"/>
                <w:szCs w:val="16"/>
              </w:rPr>
              <w:t>interviewed instead, as one had withdrawn from the study after being contacted. Recruitment and interviews were conducted between August to December 2021</w:t>
            </w:r>
            <w:r w:rsidR="00BA7C1A" w:rsidRPr="00F80194">
              <w:rPr>
                <w:sz w:val="16"/>
                <w:szCs w:val="16"/>
              </w:rPr>
              <w:t>.</w:t>
            </w:r>
          </w:p>
        </w:tc>
      </w:tr>
      <w:bookmarkEnd w:id="25"/>
      <w:bookmarkEnd w:id="26"/>
      <w:tr w:rsidR="00191A23" w:rsidRPr="0022554A" w14:paraId="4E6A0591" w14:textId="77777777" w:rsidTr="00884424">
        <w:tc>
          <w:tcPr>
            <w:tcW w:w="1951" w:type="dxa"/>
            <w:vMerge w:val="restart"/>
          </w:tcPr>
          <w:p w14:paraId="7E872B06"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228A8EFA" w14:textId="77777777" w:rsidR="00191A23" w:rsidRPr="0022554A" w:rsidRDefault="00191A23" w:rsidP="0022554A">
            <w:pPr>
              <w:tabs>
                <w:tab w:val="left" w:pos="5400"/>
              </w:tabs>
              <w:jc w:val="center"/>
              <w:rPr>
                <w:sz w:val="20"/>
              </w:rPr>
            </w:pPr>
            <w:r w:rsidRPr="0022554A">
              <w:rPr>
                <w:sz w:val="20"/>
              </w:rPr>
              <w:t>6</w:t>
            </w:r>
          </w:p>
        </w:tc>
        <w:tc>
          <w:tcPr>
            <w:tcW w:w="7039" w:type="dxa"/>
          </w:tcPr>
          <w:p w14:paraId="389BC1CC"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4A6672B2"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574AEA5C" w14:textId="77777777" w:rsidR="00191A23" w:rsidRPr="0022554A" w:rsidRDefault="00191A23" w:rsidP="0022554A">
            <w:pPr>
              <w:tabs>
                <w:tab w:val="left" w:pos="5400"/>
              </w:tabs>
              <w:rPr>
                <w:sz w:val="20"/>
              </w:rPr>
            </w:pPr>
            <w:r>
              <w:rPr>
                <w:i/>
                <w:sz w:val="20"/>
              </w:rPr>
              <w:lastRenderedPageBreak/>
              <w:t>Cross-sectional</w:t>
            </w:r>
            <w:r w:rsidRPr="0022554A">
              <w:rPr>
                <w:i/>
                <w:sz w:val="20"/>
              </w:rPr>
              <w:t xml:space="preserve"> study</w:t>
            </w:r>
            <w:r w:rsidRPr="0022554A">
              <w:rPr>
                <w:sz w:val="20"/>
              </w:rPr>
              <w:t>—Give the eligibility criteria, and the sources and methods of selection of participants</w:t>
            </w:r>
          </w:p>
        </w:tc>
        <w:tc>
          <w:tcPr>
            <w:tcW w:w="1305" w:type="dxa"/>
          </w:tcPr>
          <w:p w14:paraId="700DA123" w14:textId="354F1D80" w:rsidR="00191A23" w:rsidRPr="0022554A" w:rsidRDefault="002D0B98" w:rsidP="0022554A">
            <w:pPr>
              <w:tabs>
                <w:tab w:val="left" w:pos="5400"/>
              </w:tabs>
              <w:rPr>
                <w:sz w:val="20"/>
              </w:rPr>
            </w:pPr>
            <w:r>
              <w:rPr>
                <w:sz w:val="20"/>
              </w:rPr>
              <w:lastRenderedPageBreak/>
              <w:t>9,10,11</w:t>
            </w:r>
          </w:p>
        </w:tc>
        <w:tc>
          <w:tcPr>
            <w:tcW w:w="4081" w:type="dxa"/>
          </w:tcPr>
          <w:p w14:paraId="55EBB420" w14:textId="4ADFEBA5" w:rsidR="00191A23" w:rsidRPr="004F0208" w:rsidRDefault="004F0208" w:rsidP="00DC3608">
            <w:pPr>
              <w:tabs>
                <w:tab w:val="left" w:pos="5400"/>
              </w:tabs>
              <w:spacing w:line="240" w:lineRule="auto"/>
              <w:rPr>
                <w:sz w:val="16"/>
                <w:szCs w:val="16"/>
              </w:rPr>
            </w:pPr>
            <w:r w:rsidRPr="004F0208">
              <w:rPr>
                <w:b/>
                <w:bCs/>
                <w:sz w:val="16"/>
                <w:szCs w:val="16"/>
              </w:rPr>
              <w:t>For the quantitative arm:</w:t>
            </w:r>
            <w:r w:rsidRPr="004F0208">
              <w:rPr>
                <w:sz w:val="16"/>
                <w:szCs w:val="16"/>
              </w:rPr>
              <w:t xml:space="preserve"> All 110</w:t>
            </w:r>
            <w:r w:rsidR="002D0B98">
              <w:rPr>
                <w:sz w:val="16"/>
                <w:szCs w:val="16"/>
              </w:rPr>
              <w:t>0</w:t>
            </w:r>
            <w:r w:rsidRPr="004F0208">
              <w:rPr>
                <w:sz w:val="16"/>
                <w:szCs w:val="16"/>
              </w:rPr>
              <w:t xml:space="preserve"> patients that were tracked </w:t>
            </w:r>
            <w:r w:rsidRPr="004F0208">
              <w:rPr>
                <w:sz w:val="16"/>
                <w:szCs w:val="16"/>
              </w:rPr>
              <w:t>between January 2018 to June 2019</w:t>
            </w:r>
            <w:r w:rsidRPr="004F0208">
              <w:rPr>
                <w:sz w:val="16"/>
                <w:szCs w:val="16"/>
              </w:rPr>
              <w:t xml:space="preserve"> were included in the analysis. </w:t>
            </w:r>
            <w:r>
              <w:rPr>
                <w:sz w:val="16"/>
                <w:szCs w:val="16"/>
              </w:rPr>
              <w:t xml:space="preserve">Data source were </w:t>
            </w:r>
            <w:r w:rsidRPr="00F80194">
              <w:rPr>
                <w:sz w:val="16"/>
                <w:szCs w:val="16"/>
              </w:rPr>
              <w:t>TRACE outcome monthly EMR reports and ART registers from EMR system at IC3 Clinic</w:t>
            </w:r>
            <w:r>
              <w:rPr>
                <w:sz w:val="16"/>
                <w:szCs w:val="16"/>
              </w:rPr>
              <w:t>s</w:t>
            </w:r>
            <w:r>
              <w:rPr>
                <w:sz w:val="16"/>
                <w:szCs w:val="16"/>
              </w:rPr>
              <w:t xml:space="preserve">. </w:t>
            </w:r>
            <w:r w:rsidRPr="004F0208">
              <w:rPr>
                <w:b/>
                <w:bCs/>
                <w:sz w:val="16"/>
                <w:szCs w:val="16"/>
              </w:rPr>
              <w:t>For the Qualitative arm</w:t>
            </w:r>
            <w:r w:rsidRPr="004F0208">
              <w:rPr>
                <w:sz w:val="16"/>
                <w:szCs w:val="16"/>
              </w:rPr>
              <w:t xml:space="preserve">: </w:t>
            </w:r>
            <w:r w:rsidRPr="004F0208">
              <w:rPr>
                <w:sz w:val="16"/>
                <w:szCs w:val="16"/>
              </w:rPr>
              <w:t>Only patients 18 years of age or older, who could give consent, were included in this study.</w:t>
            </w:r>
            <w:r w:rsidRPr="004F0208">
              <w:rPr>
                <w:sz w:val="16"/>
                <w:szCs w:val="16"/>
              </w:rPr>
              <w:t xml:space="preserve"> </w:t>
            </w:r>
            <w:r w:rsidRPr="004F0208">
              <w:rPr>
                <w:sz w:val="16"/>
                <w:szCs w:val="16"/>
              </w:rPr>
              <w:t xml:space="preserve">Twenty-five in-depth semi-structured interviews were conducted with ART active patients purposefully selected from the list of patients tracked preventively </w:t>
            </w:r>
            <w:r>
              <w:rPr>
                <w:sz w:val="16"/>
                <w:szCs w:val="16"/>
              </w:rPr>
              <w:t xml:space="preserve">and </w:t>
            </w:r>
            <w:r>
              <w:rPr>
                <w:sz w:val="16"/>
                <w:szCs w:val="16"/>
              </w:rPr>
              <w:lastRenderedPageBreak/>
              <w:t xml:space="preserve">successfully </w:t>
            </w:r>
            <w:r w:rsidRPr="004F0208">
              <w:rPr>
                <w:sz w:val="16"/>
                <w:szCs w:val="16"/>
              </w:rPr>
              <w:t>between January 2018 and June 2019.</w:t>
            </w:r>
          </w:p>
        </w:tc>
      </w:tr>
      <w:tr w:rsidR="00191A23" w:rsidRPr="0022554A" w14:paraId="7B25F70E" w14:textId="77777777" w:rsidTr="00884424">
        <w:tc>
          <w:tcPr>
            <w:tcW w:w="1951" w:type="dxa"/>
            <w:vMerge/>
          </w:tcPr>
          <w:p w14:paraId="546472A0"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2C8E53FF" w14:textId="77777777" w:rsidR="00191A23" w:rsidRPr="0022554A" w:rsidRDefault="00191A23" w:rsidP="0022554A">
            <w:pPr>
              <w:tabs>
                <w:tab w:val="left" w:pos="5400"/>
              </w:tabs>
              <w:jc w:val="center"/>
              <w:rPr>
                <w:sz w:val="20"/>
              </w:rPr>
            </w:pPr>
          </w:p>
        </w:tc>
        <w:tc>
          <w:tcPr>
            <w:tcW w:w="7039" w:type="dxa"/>
          </w:tcPr>
          <w:p w14:paraId="6B391861"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08692AAB"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305" w:type="dxa"/>
          </w:tcPr>
          <w:p w14:paraId="4596851D" w14:textId="77777777" w:rsidR="00191A23" w:rsidRPr="0022554A" w:rsidRDefault="00191A23" w:rsidP="0022554A">
            <w:pPr>
              <w:tabs>
                <w:tab w:val="left" w:pos="5400"/>
              </w:tabs>
              <w:rPr>
                <w:sz w:val="20"/>
              </w:rPr>
            </w:pPr>
          </w:p>
        </w:tc>
        <w:tc>
          <w:tcPr>
            <w:tcW w:w="4081" w:type="dxa"/>
          </w:tcPr>
          <w:p w14:paraId="3A7D7CB5" w14:textId="77777777" w:rsidR="00191A23" w:rsidRPr="0022554A" w:rsidRDefault="00191A23" w:rsidP="0022554A">
            <w:pPr>
              <w:tabs>
                <w:tab w:val="left" w:pos="5400"/>
              </w:tabs>
              <w:rPr>
                <w:sz w:val="20"/>
              </w:rPr>
            </w:pPr>
          </w:p>
        </w:tc>
      </w:tr>
      <w:tr w:rsidR="00191A23" w:rsidRPr="0022554A" w14:paraId="5C9FC653" w14:textId="77777777" w:rsidTr="00884424">
        <w:tc>
          <w:tcPr>
            <w:tcW w:w="1951" w:type="dxa"/>
          </w:tcPr>
          <w:p w14:paraId="7A83C2FA"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2BDBEA6E" w14:textId="77777777" w:rsidR="00191A23" w:rsidRPr="0022554A" w:rsidRDefault="00191A23" w:rsidP="0022554A">
            <w:pPr>
              <w:tabs>
                <w:tab w:val="left" w:pos="5400"/>
              </w:tabs>
              <w:jc w:val="center"/>
              <w:rPr>
                <w:sz w:val="20"/>
              </w:rPr>
            </w:pPr>
            <w:r w:rsidRPr="0022554A">
              <w:rPr>
                <w:sz w:val="20"/>
              </w:rPr>
              <w:t>7</w:t>
            </w:r>
          </w:p>
        </w:tc>
        <w:tc>
          <w:tcPr>
            <w:tcW w:w="7039" w:type="dxa"/>
          </w:tcPr>
          <w:p w14:paraId="2EBD504F"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305" w:type="dxa"/>
          </w:tcPr>
          <w:p w14:paraId="2FBEB214" w14:textId="77777777" w:rsidR="00191A23" w:rsidRPr="0022554A" w:rsidRDefault="00191A23" w:rsidP="0022554A">
            <w:pPr>
              <w:tabs>
                <w:tab w:val="left" w:pos="5400"/>
              </w:tabs>
              <w:rPr>
                <w:sz w:val="20"/>
              </w:rPr>
            </w:pPr>
          </w:p>
        </w:tc>
        <w:tc>
          <w:tcPr>
            <w:tcW w:w="4081" w:type="dxa"/>
          </w:tcPr>
          <w:p w14:paraId="41C278C4" w14:textId="70476D81" w:rsidR="00191A23" w:rsidRPr="00884424" w:rsidRDefault="002D0B98" w:rsidP="00DC3608">
            <w:pPr>
              <w:tabs>
                <w:tab w:val="left" w:pos="5400"/>
              </w:tabs>
              <w:spacing w:line="240" w:lineRule="auto"/>
              <w:rPr>
                <w:sz w:val="16"/>
                <w:szCs w:val="16"/>
              </w:rPr>
            </w:pPr>
            <w:r w:rsidRPr="00884424">
              <w:rPr>
                <w:b/>
                <w:bCs/>
                <w:sz w:val="16"/>
                <w:szCs w:val="16"/>
              </w:rPr>
              <w:t>The primary study outcome</w:t>
            </w:r>
            <w:r w:rsidRPr="00884424">
              <w:rPr>
                <w:sz w:val="16"/>
                <w:szCs w:val="16"/>
              </w:rPr>
              <w:t xml:space="preserve"> was</w:t>
            </w:r>
            <w:r w:rsidRPr="00884424">
              <w:rPr>
                <w:b/>
                <w:sz w:val="16"/>
                <w:szCs w:val="16"/>
              </w:rPr>
              <w:t xml:space="preserve"> </w:t>
            </w:r>
            <w:r w:rsidRPr="00884424">
              <w:rPr>
                <w:sz w:val="16"/>
                <w:szCs w:val="16"/>
              </w:rPr>
              <w:t xml:space="preserve">retention after returning to care. Retention was measured from the day of re-engagement (i.e., the origin). A patient was to be considered retained at any given time if she/he at the time of analysis (6, 12, 24 months) was alive and enrolled in ART care or transferred to another HIV program after re-engagement in care. A patient was considered </w:t>
            </w:r>
            <w:r w:rsidRPr="00884424">
              <w:rPr>
                <w:i/>
                <w:sz w:val="16"/>
                <w:szCs w:val="16"/>
              </w:rPr>
              <w:t>not</w:t>
            </w:r>
            <w:r w:rsidRPr="00884424">
              <w:rPr>
                <w:sz w:val="16"/>
                <w:szCs w:val="16"/>
              </w:rPr>
              <w:t xml:space="preserve"> retained if she/he defaulted, stopped ART, or died after re-engagement in care and did not reach the time of analysis (6, 12, 24 months).</w:t>
            </w:r>
            <w:r w:rsidR="00884424" w:rsidRPr="00884424">
              <w:rPr>
                <w:sz w:val="16"/>
                <w:szCs w:val="16"/>
              </w:rPr>
              <w:t xml:space="preserve"> Return to care was also reported in this study and defined as any visit after the tracking </w:t>
            </w:r>
            <w:r w:rsidR="00884424">
              <w:rPr>
                <w:sz w:val="16"/>
                <w:szCs w:val="16"/>
              </w:rPr>
              <w:t xml:space="preserve">visit </w:t>
            </w:r>
            <w:r w:rsidR="00884424" w:rsidRPr="00884424">
              <w:rPr>
                <w:sz w:val="16"/>
                <w:szCs w:val="16"/>
              </w:rPr>
              <w:t xml:space="preserve">within the study </w:t>
            </w:r>
            <w:proofErr w:type="gramStart"/>
            <w:r w:rsidR="00884424" w:rsidRPr="00884424">
              <w:rPr>
                <w:sz w:val="16"/>
                <w:szCs w:val="16"/>
              </w:rPr>
              <w:t>analysis  of</w:t>
            </w:r>
            <w:proofErr w:type="gramEnd"/>
            <w:r w:rsidR="00884424" w:rsidRPr="00884424">
              <w:rPr>
                <w:sz w:val="16"/>
                <w:szCs w:val="16"/>
              </w:rPr>
              <w:t xml:space="preserve"> December 2021.</w:t>
            </w:r>
          </w:p>
        </w:tc>
      </w:tr>
      <w:tr w:rsidR="00191A23" w:rsidRPr="0022554A" w14:paraId="36056C61" w14:textId="77777777" w:rsidTr="00884424">
        <w:trPr>
          <w:trHeight w:val="294"/>
        </w:trPr>
        <w:tc>
          <w:tcPr>
            <w:tcW w:w="1951" w:type="dxa"/>
          </w:tcPr>
          <w:p w14:paraId="78885729" w14:textId="33AD315B"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2184A726"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7039" w:type="dxa"/>
          </w:tcPr>
          <w:p w14:paraId="790D1BF7"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305" w:type="dxa"/>
          </w:tcPr>
          <w:p w14:paraId="06F6D7A8" w14:textId="73409EEF" w:rsidR="00191A23" w:rsidRPr="0022554A" w:rsidRDefault="0025516C" w:rsidP="0022554A">
            <w:pPr>
              <w:tabs>
                <w:tab w:val="left" w:pos="5400"/>
              </w:tabs>
              <w:rPr>
                <w:i/>
                <w:sz w:val="20"/>
              </w:rPr>
            </w:pPr>
            <w:r>
              <w:rPr>
                <w:i/>
                <w:sz w:val="20"/>
              </w:rPr>
              <w:t>10</w:t>
            </w:r>
          </w:p>
        </w:tc>
        <w:tc>
          <w:tcPr>
            <w:tcW w:w="4081" w:type="dxa"/>
          </w:tcPr>
          <w:p w14:paraId="46BC0480" w14:textId="100F01BC" w:rsidR="00191A23" w:rsidRPr="006D5CEF" w:rsidRDefault="008755EF" w:rsidP="00DC3608">
            <w:pPr>
              <w:tabs>
                <w:tab w:val="left" w:pos="5400"/>
              </w:tabs>
              <w:spacing w:line="240" w:lineRule="auto"/>
              <w:rPr>
                <w:iCs/>
                <w:sz w:val="16"/>
                <w:szCs w:val="16"/>
              </w:rPr>
            </w:pPr>
            <w:r w:rsidRPr="006D5CEF">
              <w:rPr>
                <w:sz w:val="16"/>
                <w:szCs w:val="16"/>
              </w:rPr>
              <w:t>When estimating retention (to compare the proportion retained after successful tracing), we used generalized estimating equations with a log link and binomial distribution to estimate the risk ratio at 95% confidence intervals. We used an exchangeable correlation matrix and a robust variance estimator to account for correlation. Multivariate logistic regression was also used to identify patient characteristics independently associated with the outcome of return to care after TRACE in the study population</w:t>
            </w:r>
            <w:r w:rsidR="006D5CEF">
              <w:rPr>
                <w:sz w:val="16"/>
                <w:szCs w:val="16"/>
              </w:rPr>
              <w:t>. No comparison group was included in the analysis.</w:t>
            </w:r>
          </w:p>
        </w:tc>
      </w:tr>
      <w:tr w:rsidR="00191A23" w:rsidRPr="0022554A" w14:paraId="6C57BB95" w14:textId="77777777" w:rsidTr="00884424">
        <w:tc>
          <w:tcPr>
            <w:tcW w:w="1951" w:type="dxa"/>
          </w:tcPr>
          <w:p w14:paraId="091BA2D4"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04424D7A" w14:textId="77777777" w:rsidR="00191A23" w:rsidRPr="0022554A" w:rsidRDefault="00191A23" w:rsidP="0022554A">
            <w:pPr>
              <w:tabs>
                <w:tab w:val="left" w:pos="5400"/>
              </w:tabs>
              <w:jc w:val="center"/>
              <w:rPr>
                <w:sz w:val="20"/>
              </w:rPr>
            </w:pPr>
            <w:r w:rsidRPr="0022554A">
              <w:rPr>
                <w:sz w:val="20"/>
              </w:rPr>
              <w:t>9</w:t>
            </w:r>
          </w:p>
        </w:tc>
        <w:tc>
          <w:tcPr>
            <w:tcW w:w="7039" w:type="dxa"/>
          </w:tcPr>
          <w:p w14:paraId="7EA2E61B"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305" w:type="dxa"/>
          </w:tcPr>
          <w:p w14:paraId="4A62A121" w14:textId="549420F3" w:rsidR="00191A23" w:rsidRPr="0022554A" w:rsidRDefault="0025516C" w:rsidP="0022554A">
            <w:pPr>
              <w:tabs>
                <w:tab w:val="left" w:pos="5400"/>
              </w:tabs>
              <w:rPr>
                <w:color w:val="000000"/>
                <w:sz w:val="20"/>
              </w:rPr>
            </w:pPr>
            <w:r>
              <w:rPr>
                <w:color w:val="000000"/>
                <w:sz w:val="20"/>
              </w:rPr>
              <w:t>33</w:t>
            </w:r>
          </w:p>
        </w:tc>
        <w:tc>
          <w:tcPr>
            <w:tcW w:w="4081" w:type="dxa"/>
          </w:tcPr>
          <w:p w14:paraId="2D2896CD" w14:textId="77777777" w:rsidR="006D5CEF" w:rsidRDefault="006D5CEF" w:rsidP="0022554A">
            <w:pPr>
              <w:tabs>
                <w:tab w:val="left" w:pos="5400"/>
              </w:tabs>
              <w:rPr>
                <w:color w:val="000000"/>
              </w:rPr>
            </w:pPr>
          </w:p>
          <w:p w14:paraId="7738C2B6" w14:textId="4874352B" w:rsidR="006D5CEF" w:rsidRPr="006D5CEF" w:rsidRDefault="006D5CEF" w:rsidP="00DC3608">
            <w:pPr>
              <w:tabs>
                <w:tab w:val="left" w:pos="5400"/>
              </w:tabs>
              <w:spacing w:line="240" w:lineRule="auto"/>
              <w:rPr>
                <w:color w:val="000000"/>
                <w:sz w:val="16"/>
                <w:szCs w:val="16"/>
                <w:shd w:val="clear" w:color="auto" w:fill="FFFFFF"/>
              </w:rPr>
            </w:pPr>
            <w:r w:rsidRPr="006D5CEF">
              <w:rPr>
                <w:color w:val="000000"/>
                <w:sz w:val="16"/>
                <w:szCs w:val="16"/>
              </w:rPr>
              <w:t>The sample used for the quantitative analysis was small, and this analysis was conducted in only one district</w:t>
            </w:r>
            <w:r w:rsidRPr="006D5CEF">
              <w:rPr>
                <w:color w:val="000000"/>
                <w:sz w:val="16"/>
                <w:szCs w:val="16"/>
              </w:rPr>
              <w:t>.</w:t>
            </w:r>
            <w:r w:rsidRPr="006D5CEF">
              <w:rPr>
                <w:color w:val="000000"/>
                <w:sz w:val="16"/>
                <w:szCs w:val="16"/>
                <w:shd w:val="clear" w:color="auto" w:fill="FFFFFF"/>
              </w:rPr>
              <w:t xml:space="preserve"> </w:t>
            </w:r>
          </w:p>
          <w:p w14:paraId="30F7BD6C" w14:textId="616914F4" w:rsidR="006D5CEF" w:rsidRPr="006D5CEF" w:rsidRDefault="006D5CEF" w:rsidP="00DC3608">
            <w:pPr>
              <w:tabs>
                <w:tab w:val="left" w:pos="5400"/>
              </w:tabs>
              <w:spacing w:line="240" w:lineRule="auto"/>
              <w:rPr>
                <w:color w:val="000000"/>
                <w:sz w:val="16"/>
                <w:szCs w:val="16"/>
                <w:shd w:val="clear" w:color="auto" w:fill="FFFFFF"/>
              </w:rPr>
            </w:pPr>
            <w:r w:rsidRPr="006D5CEF">
              <w:rPr>
                <w:color w:val="000000"/>
                <w:sz w:val="16"/>
                <w:szCs w:val="16"/>
              </w:rPr>
              <w:t xml:space="preserve">However, </w:t>
            </w:r>
            <w:r w:rsidRPr="006D5CEF">
              <w:rPr>
                <w:color w:val="000000"/>
                <w:sz w:val="16"/>
                <w:szCs w:val="16"/>
                <w:shd w:val="clear" w:color="auto" w:fill="FFFFFF"/>
              </w:rPr>
              <w:t xml:space="preserve">the mixed-methods approach provides a comprehensive understanding of patient re-engagement and allows us to explore long-term </w:t>
            </w:r>
            <w:proofErr w:type="spellStart"/>
            <w:r w:rsidRPr="006D5CEF">
              <w:rPr>
                <w:sz w:val="16"/>
                <w:szCs w:val="16"/>
              </w:rPr>
              <w:t>RiC</w:t>
            </w:r>
            <w:proofErr w:type="spellEnd"/>
            <w:r w:rsidRPr="006D5CEF">
              <w:rPr>
                <w:color w:val="000000"/>
                <w:sz w:val="16"/>
                <w:szCs w:val="16"/>
                <w:shd w:val="clear" w:color="auto" w:fill="FFFFFF"/>
              </w:rPr>
              <w:t xml:space="preserve"> post-tracking, thus adding to and supporting the knowledge we already have regarding retention and re-engagement in care</w:t>
            </w:r>
          </w:p>
          <w:p w14:paraId="1C0D61F8" w14:textId="77777777" w:rsidR="006D5CEF" w:rsidRDefault="006D5CEF" w:rsidP="0022554A">
            <w:pPr>
              <w:tabs>
                <w:tab w:val="left" w:pos="5400"/>
              </w:tabs>
              <w:rPr>
                <w:color w:val="000000"/>
                <w:shd w:val="clear" w:color="auto" w:fill="FFFFFF"/>
              </w:rPr>
            </w:pPr>
          </w:p>
          <w:p w14:paraId="44CC4AA0" w14:textId="465D086F" w:rsidR="006D5CEF" w:rsidRPr="006D5CEF" w:rsidRDefault="006D5CEF" w:rsidP="006D5CEF">
            <w:pPr>
              <w:tabs>
                <w:tab w:val="left" w:pos="5400"/>
              </w:tabs>
              <w:rPr>
                <w:b/>
                <w:bCs/>
                <w:color w:val="000000"/>
                <w:sz w:val="20"/>
              </w:rPr>
            </w:pPr>
          </w:p>
        </w:tc>
      </w:tr>
      <w:tr w:rsidR="00191A23" w:rsidRPr="0022554A" w14:paraId="7A90FE4E" w14:textId="77777777" w:rsidTr="00884424">
        <w:tc>
          <w:tcPr>
            <w:tcW w:w="1951" w:type="dxa"/>
          </w:tcPr>
          <w:p w14:paraId="7CC42CB3"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0CF3CCAF" w14:textId="77777777" w:rsidR="00191A23" w:rsidRPr="0022554A" w:rsidRDefault="00191A23" w:rsidP="0022554A">
            <w:pPr>
              <w:tabs>
                <w:tab w:val="left" w:pos="5400"/>
              </w:tabs>
              <w:jc w:val="center"/>
              <w:rPr>
                <w:sz w:val="20"/>
              </w:rPr>
            </w:pPr>
            <w:r w:rsidRPr="0022554A">
              <w:rPr>
                <w:sz w:val="20"/>
              </w:rPr>
              <w:t>10</w:t>
            </w:r>
          </w:p>
        </w:tc>
        <w:tc>
          <w:tcPr>
            <w:tcW w:w="7039" w:type="dxa"/>
          </w:tcPr>
          <w:p w14:paraId="00002095" w14:textId="77777777" w:rsidR="00191A23" w:rsidRPr="0022554A" w:rsidRDefault="00191A23" w:rsidP="0022554A">
            <w:pPr>
              <w:tabs>
                <w:tab w:val="left" w:pos="5400"/>
              </w:tabs>
              <w:rPr>
                <w:sz w:val="20"/>
              </w:rPr>
            </w:pPr>
            <w:r w:rsidRPr="0022554A">
              <w:rPr>
                <w:sz w:val="20"/>
              </w:rPr>
              <w:t>Explain how the study size was arrived at</w:t>
            </w:r>
          </w:p>
        </w:tc>
        <w:tc>
          <w:tcPr>
            <w:tcW w:w="1305" w:type="dxa"/>
          </w:tcPr>
          <w:p w14:paraId="1FEEA0CA" w14:textId="77777777" w:rsidR="00191A23" w:rsidRPr="00D84BD7" w:rsidRDefault="00191A23" w:rsidP="0022554A">
            <w:pPr>
              <w:tabs>
                <w:tab w:val="left" w:pos="5400"/>
              </w:tabs>
              <w:rPr>
                <w:sz w:val="16"/>
                <w:szCs w:val="16"/>
              </w:rPr>
            </w:pPr>
          </w:p>
        </w:tc>
        <w:tc>
          <w:tcPr>
            <w:tcW w:w="4081" w:type="dxa"/>
          </w:tcPr>
          <w:p w14:paraId="5FFFF899" w14:textId="516950C3" w:rsidR="006D5CEF" w:rsidRPr="00D84BD7" w:rsidRDefault="0025516C" w:rsidP="0025516C">
            <w:pPr>
              <w:tabs>
                <w:tab w:val="left" w:pos="5400"/>
              </w:tabs>
              <w:rPr>
                <w:sz w:val="16"/>
                <w:szCs w:val="16"/>
              </w:rPr>
            </w:pPr>
            <w:r w:rsidRPr="00D84BD7">
              <w:rPr>
                <w:sz w:val="16"/>
                <w:szCs w:val="16"/>
              </w:rPr>
              <w:t>Since we were studying a finite population therefore all eligible patients were included in the study.</w:t>
            </w:r>
          </w:p>
          <w:p w14:paraId="2C5B5A02" w14:textId="77777777" w:rsidR="006D5CEF" w:rsidRPr="00D84BD7" w:rsidRDefault="006D5CEF" w:rsidP="0022554A">
            <w:pPr>
              <w:tabs>
                <w:tab w:val="left" w:pos="5400"/>
              </w:tabs>
              <w:rPr>
                <w:sz w:val="16"/>
                <w:szCs w:val="16"/>
              </w:rPr>
            </w:pPr>
          </w:p>
          <w:p w14:paraId="209B22C1" w14:textId="79F0F7B2" w:rsidR="006D5CEF" w:rsidRPr="00D84BD7" w:rsidRDefault="006D5CEF" w:rsidP="0022554A">
            <w:pPr>
              <w:tabs>
                <w:tab w:val="left" w:pos="5400"/>
              </w:tabs>
              <w:rPr>
                <w:sz w:val="16"/>
                <w:szCs w:val="16"/>
              </w:rPr>
            </w:pPr>
          </w:p>
        </w:tc>
      </w:tr>
    </w:tbl>
    <w:p w14:paraId="2778FF62" w14:textId="77777777" w:rsidR="00191A23" w:rsidRDefault="00191A23">
      <w:bookmarkStart w:id="40" w:name="bold22"/>
      <w:bookmarkStart w:id="41" w:name="italic22"/>
      <w:bookmarkEnd w:id="38"/>
      <w:bookmarkEnd w:id="39"/>
      <w:proofErr w:type="gramStart"/>
      <w:r w:rsidRPr="004A32C8">
        <w:rPr>
          <w:sz w:val="16"/>
          <w:szCs w:val="16"/>
        </w:rPr>
        <w:lastRenderedPageBreak/>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ayout w:type="fixed"/>
        <w:tblLook w:val="0000" w:firstRow="0" w:lastRow="0" w:firstColumn="0" w:lastColumn="0" w:noHBand="0" w:noVBand="0"/>
      </w:tblPr>
      <w:tblGrid>
        <w:gridCol w:w="1521"/>
        <w:gridCol w:w="749"/>
        <w:gridCol w:w="6910"/>
        <w:gridCol w:w="567"/>
        <w:gridCol w:w="284"/>
        <w:gridCol w:w="142"/>
        <w:gridCol w:w="4819"/>
      </w:tblGrid>
      <w:tr w:rsidR="00191A23" w:rsidRPr="0022554A" w14:paraId="609C10DA" w14:textId="77777777" w:rsidTr="00DC3608">
        <w:tc>
          <w:tcPr>
            <w:tcW w:w="1521" w:type="dxa"/>
          </w:tcPr>
          <w:p w14:paraId="67EA0E9E"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193FB032" w14:textId="77777777" w:rsidR="00191A23" w:rsidRPr="0022554A" w:rsidRDefault="00191A23" w:rsidP="00191A23">
            <w:pPr>
              <w:tabs>
                <w:tab w:val="left" w:pos="5400"/>
              </w:tabs>
              <w:jc w:val="center"/>
              <w:rPr>
                <w:sz w:val="20"/>
              </w:rPr>
            </w:pPr>
            <w:r w:rsidRPr="0022554A">
              <w:rPr>
                <w:sz w:val="20"/>
              </w:rPr>
              <w:t>11</w:t>
            </w:r>
          </w:p>
        </w:tc>
        <w:tc>
          <w:tcPr>
            <w:tcW w:w="6910" w:type="dxa"/>
          </w:tcPr>
          <w:p w14:paraId="3B573E1D"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851" w:type="dxa"/>
            <w:gridSpan w:val="2"/>
          </w:tcPr>
          <w:p w14:paraId="1CF6B11C" w14:textId="3B340758" w:rsidR="00191A23" w:rsidRPr="0025516C" w:rsidRDefault="0025516C" w:rsidP="00191A23">
            <w:pPr>
              <w:tabs>
                <w:tab w:val="left" w:pos="5400"/>
              </w:tabs>
              <w:rPr>
                <w:sz w:val="16"/>
                <w:szCs w:val="16"/>
              </w:rPr>
            </w:pPr>
            <w:r>
              <w:rPr>
                <w:sz w:val="16"/>
                <w:szCs w:val="16"/>
              </w:rPr>
              <w:t>8,10</w:t>
            </w:r>
          </w:p>
        </w:tc>
        <w:tc>
          <w:tcPr>
            <w:tcW w:w="4961" w:type="dxa"/>
            <w:gridSpan w:val="2"/>
          </w:tcPr>
          <w:p w14:paraId="72C43786" w14:textId="77777777" w:rsidR="0025516C" w:rsidRPr="0025516C" w:rsidRDefault="0025516C" w:rsidP="00DC3608">
            <w:pPr>
              <w:spacing w:line="240" w:lineRule="auto"/>
              <w:jc w:val="both"/>
              <w:rPr>
                <w:sz w:val="16"/>
                <w:szCs w:val="16"/>
              </w:rPr>
            </w:pPr>
            <w:r w:rsidRPr="0025516C">
              <w:rPr>
                <w:sz w:val="16"/>
                <w:szCs w:val="16"/>
              </w:rPr>
              <w:t xml:space="preserve">The quantitative outcomes were 1) Re-engagement or return to care of patients out of care beyond 6 weeks of a missed visit 2) </w:t>
            </w:r>
            <w:proofErr w:type="spellStart"/>
            <w:r w:rsidRPr="0025516C">
              <w:rPr>
                <w:sz w:val="16"/>
                <w:szCs w:val="16"/>
              </w:rPr>
              <w:t>RiC</w:t>
            </w:r>
            <w:proofErr w:type="spellEnd"/>
            <w:r w:rsidRPr="0025516C">
              <w:rPr>
                <w:sz w:val="16"/>
                <w:szCs w:val="16"/>
              </w:rPr>
              <w:t xml:space="preserve"> at 6,12- and 24-months post tracking and 3) descriptive characteristics of these patients as factors associated with their retention in care post tracking.</w:t>
            </w:r>
            <w:r w:rsidRPr="0025516C">
              <w:rPr>
                <w:sz w:val="16"/>
                <w:szCs w:val="16"/>
              </w:rPr>
              <w:t xml:space="preserve"> </w:t>
            </w:r>
            <w:r w:rsidRPr="0025516C">
              <w:rPr>
                <w:color w:val="000000"/>
                <w:sz w:val="16"/>
                <w:szCs w:val="16"/>
                <w:shd w:val="clear" w:color="auto" w:fill="FFFFFF"/>
              </w:rPr>
              <w:t>Variables reported were age, gender, year of ART initiation, BMI, CD4 at initiation, the reason for ART start, ART education, TB status at registration, and ART initiating facility</w:t>
            </w:r>
            <w:r w:rsidRPr="0025516C">
              <w:rPr>
                <w:sz w:val="16"/>
                <w:szCs w:val="16"/>
              </w:rPr>
              <w:t xml:space="preserve">. A chi-square test for continuous data was computed for validity (Table 1). Results for continuous variables, including age and year on ART, were presented by the median and interquartile range (IQR). Meanwhile, categorical variables such as age group, sex, BMI, ART start after test-and-treat era, CD4 at ART initiation, clinical staging at ART initiation, ART education session done (or not), and TB status at registration were presented as a proportion of the variables of the 1100 patients listed. The primary analytic approach was the intention to treat, where participants were </w:t>
            </w:r>
            <w:proofErr w:type="spellStart"/>
            <w:r w:rsidRPr="0025516C">
              <w:rPr>
                <w:sz w:val="16"/>
                <w:szCs w:val="16"/>
              </w:rPr>
              <w:t>analyzed</w:t>
            </w:r>
            <w:proofErr w:type="spellEnd"/>
            <w:r w:rsidRPr="0025516C">
              <w:rPr>
                <w:sz w:val="16"/>
                <w:szCs w:val="16"/>
              </w:rPr>
              <w:t xml:space="preserve"> in the category to which they were assigned, regardless of whether or how often they were seen by CHWs or TRACE field workers. </w:t>
            </w:r>
          </w:p>
          <w:p w14:paraId="3EF53918" w14:textId="6C92FAD3" w:rsidR="00191A23" w:rsidRPr="0025516C" w:rsidRDefault="00191A23" w:rsidP="00DC3608">
            <w:pPr>
              <w:tabs>
                <w:tab w:val="left" w:pos="5400"/>
              </w:tabs>
              <w:spacing w:line="240" w:lineRule="auto"/>
              <w:rPr>
                <w:sz w:val="16"/>
                <w:szCs w:val="16"/>
              </w:rPr>
            </w:pPr>
          </w:p>
        </w:tc>
      </w:tr>
      <w:tr w:rsidR="00191A23" w:rsidRPr="0022554A" w14:paraId="4EF2A669" w14:textId="77777777" w:rsidTr="00DC3608">
        <w:tc>
          <w:tcPr>
            <w:tcW w:w="1521" w:type="dxa"/>
            <w:vMerge w:val="restart"/>
          </w:tcPr>
          <w:p w14:paraId="5E3F71CE"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42FDDA48" w14:textId="77777777" w:rsidR="00191A23" w:rsidRPr="0022554A" w:rsidRDefault="00191A23" w:rsidP="00191A23">
            <w:pPr>
              <w:tabs>
                <w:tab w:val="left" w:pos="5400"/>
              </w:tabs>
              <w:jc w:val="center"/>
              <w:rPr>
                <w:sz w:val="20"/>
              </w:rPr>
            </w:pPr>
            <w:r w:rsidRPr="0022554A">
              <w:rPr>
                <w:sz w:val="20"/>
              </w:rPr>
              <w:t>12</w:t>
            </w:r>
          </w:p>
        </w:tc>
        <w:tc>
          <w:tcPr>
            <w:tcW w:w="7477" w:type="dxa"/>
            <w:gridSpan w:val="2"/>
          </w:tcPr>
          <w:p w14:paraId="1FABCBF5"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426" w:type="dxa"/>
            <w:gridSpan w:val="2"/>
          </w:tcPr>
          <w:p w14:paraId="1CBC3AA4" w14:textId="77777777" w:rsidR="00191A23" w:rsidRPr="0022554A" w:rsidRDefault="00191A23" w:rsidP="00191A23">
            <w:pPr>
              <w:tabs>
                <w:tab w:val="left" w:pos="5400"/>
              </w:tabs>
              <w:rPr>
                <w:sz w:val="20"/>
              </w:rPr>
            </w:pPr>
          </w:p>
        </w:tc>
        <w:tc>
          <w:tcPr>
            <w:tcW w:w="4819" w:type="dxa"/>
          </w:tcPr>
          <w:p w14:paraId="7C2267BD" w14:textId="77777777" w:rsidR="00191A23" w:rsidRPr="0022554A" w:rsidRDefault="00191A23" w:rsidP="00191A23">
            <w:pPr>
              <w:tabs>
                <w:tab w:val="left" w:pos="5400"/>
              </w:tabs>
              <w:rPr>
                <w:sz w:val="20"/>
              </w:rPr>
            </w:pPr>
          </w:p>
        </w:tc>
      </w:tr>
      <w:tr w:rsidR="00191A23" w:rsidRPr="0022554A" w14:paraId="7009B84B" w14:textId="77777777" w:rsidTr="00DC3608">
        <w:tc>
          <w:tcPr>
            <w:tcW w:w="1521" w:type="dxa"/>
            <w:vMerge/>
          </w:tcPr>
          <w:p w14:paraId="4DE6E196"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2D69105C" w14:textId="77777777" w:rsidR="00191A23" w:rsidRPr="0022554A" w:rsidRDefault="00191A23" w:rsidP="00191A23">
            <w:pPr>
              <w:tabs>
                <w:tab w:val="left" w:pos="5400"/>
              </w:tabs>
              <w:jc w:val="center"/>
              <w:rPr>
                <w:sz w:val="20"/>
              </w:rPr>
            </w:pPr>
          </w:p>
        </w:tc>
        <w:tc>
          <w:tcPr>
            <w:tcW w:w="7477" w:type="dxa"/>
            <w:gridSpan w:val="2"/>
          </w:tcPr>
          <w:p w14:paraId="32A55D3C"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426" w:type="dxa"/>
            <w:gridSpan w:val="2"/>
          </w:tcPr>
          <w:p w14:paraId="0CF68909" w14:textId="77777777" w:rsidR="00191A23" w:rsidRPr="0022554A" w:rsidRDefault="00191A23" w:rsidP="00191A23">
            <w:pPr>
              <w:tabs>
                <w:tab w:val="left" w:pos="5400"/>
              </w:tabs>
              <w:rPr>
                <w:sz w:val="20"/>
              </w:rPr>
            </w:pPr>
          </w:p>
        </w:tc>
        <w:tc>
          <w:tcPr>
            <w:tcW w:w="4819" w:type="dxa"/>
          </w:tcPr>
          <w:p w14:paraId="68F3E79F" w14:textId="391A0A36" w:rsidR="00191A23" w:rsidRPr="00D84BD7" w:rsidRDefault="00D84BD7" w:rsidP="00DC3608">
            <w:pPr>
              <w:tabs>
                <w:tab w:val="left" w:pos="5400"/>
              </w:tabs>
              <w:spacing w:line="240" w:lineRule="auto"/>
              <w:rPr>
                <w:sz w:val="16"/>
                <w:szCs w:val="16"/>
              </w:rPr>
            </w:pPr>
            <w:r w:rsidRPr="00D84BD7">
              <w:rPr>
                <w:sz w:val="16"/>
                <w:szCs w:val="16"/>
              </w:rPr>
              <w:t>When estimating retention (to compare the proportion retained after successful tracing), we used generalized estimating equations with a log link and binomial distribution to estimate the risk ratio at 95% confidence intervals. We used an exchangeable correlation matrix and a robust variance estimator to account for correlation. Multivariate logistic regression was also used to identify patient characteristics independently associated with the outcome of return to care after TRACE in the study population.</w:t>
            </w:r>
          </w:p>
        </w:tc>
      </w:tr>
      <w:tr w:rsidR="00191A23" w:rsidRPr="0022554A" w14:paraId="4EAF47DC" w14:textId="77777777" w:rsidTr="00DC3608">
        <w:tc>
          <w:tcPr>
            <w:tcW w:w="1521" w:type="dxa"/>
            <w:vMerge/>
          </w:tcPr>
          <w:p w14:paraId="3FF006EA"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7646079C" w14:textId="77777777" w:rsidR="00191A23" w:rsidRPr="0022554A" w:rsidRDefault="00191A23" w:rsidP="00191A23">
            <w:pPr>
              <w:tabs>
                <w:tab w:val="left" w:pos="5400"/>
              </w:tabs>
              <w:jc w:val="center"/>
              <w:rPr>
                <w:sz w:val="20"/>
              </w:rPr>
            </w:pPr>
          </w:p>
        </w:tc>
        <w:tc>
          <w:tcPr>
            <w:tcW w:w="7477" w:type="dxa"/>
            <w:gridSpan w:val="2"/>
          </w:tcPr>
          <w:p w14:paraId="779EEC3F"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426" w:type="dxa"/>
            <w:gridSpan w:val="2"/>
          </w:tcPr>
          <w:p w14:paraId="26DA2167" w14:textId="660F2AA6" w:rsidR="00191A23" w:rsidRPr="0022554A" w:rsidRDefault="00D84BD7" w:rsidP="00191A23">
            <w:pPr>
              <w:tabs>
                <w:tab w:val="left" w:pos="5400"/>
              </w:tabs>
              <w:rPr>
                <w:sz w:val="20"/>
              </w:rPr>
            </w:pPr>
            <w:r>
              <w:rPr>
                <w:sz w:val="20"/>
              </w:rPr>
              <w:t>12</w:t>
            </w:r>
          </w:p>
        </w:tc>
        <w:tc>
          <w:tcPr>
            <w:tcW w:w="4819" w:type="dxa"/>
          </w:tcPr>
          <w:p w14:paraId="19403148" w14:textId="2DA5CD10" w:rsidR="00191A23" w:rsidRPr="00D84BD7" w:rsidRDefault="00D84BD7" w:rsidP="00DC3608">
            <w:pPr>
              <w:tabs>
                <w:tab w:val="left" w:pos="5400"/>
              </w:tabs>
              <w:spacing w:line="240" w:lineRule="auto"/>
              <w:rPr>
                <w:sz w:val="16"/>
                <w:szCs w:val="16"/>
              </w:rPr>
            </w:pPr>
            <w:r w:rsidRPr="00D84BD7">
              <w:rPr>
                <w:color w:val="000000"/>
                <w:sz w:val="16"/>
                <w:szCs w:val="16"/>
                <w:shd w:val="clear" w:color="auto" w:fill="FFFFFF"/>
              </w:rPr>
              <w:t>We excluded</w:t>
            </w:r>
            <w:r w:rsidRPr="00D84BD7">
              <w:rPr>
                <w:color w:val="000000"/>
                <w:sz w:val="16"/>
                <w:szCs w:val="16"/>
              </w:rPr>
              <w:t xml:space="preserve"> participants from the primary outcomes as they had started and transferred out on a day of registration when such information was missing on EMR records</w:t>
            </w:r>
          </w:p>
        </w:tc>
      </w:tr>
      <w:tr w:rsidR="00191A23" w:rsidRPr="0022554A" w14:paraId="6613555B" w14:textId="77777777" w:rsidTr="00DC3608">
        <w:tc>
          <w:tcPr>
            <w:tcW w:w="1521" w:type="dxa"/>
            <w:vMerge/>
          </w:tcPr>
          <w:p w14:paraId="35649F4F"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7040721D" w14:textId="77777777" w:rsidR="00191A23" w:rsidRPr="0022554A" w:rsidRDefault="00191A23" w:rsidP="00191A23">
            <w:pPr>
              <w:tabs>
                <w:tab w:val="left" w:pos="5400"/>
              </w:tabs>
              <w:jc w:val="center"/>
              <w:rPr>
                <w:sz w:val="20"/>
              </w:rPr>
            </w:pPr>
          </w:p>
        </w:tc>
        <w:tc>
          <w:tcPr>
            <w:tcW w:w="7477" w:type="dxa"/>
            <w:gridSpan w:val="2"/>
          </w:tcPr>
          <w:p w14:paraId="7366A942"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44784A61"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55CA3963"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426" w:type="dxa"/>
            <w:gridSpan w:val="2"/>
          </w:tcPr>
          <w:p w14:paraId="4A08761D" w14:textId="77777777" w:rsidR="00191A23" w:rsidRPr="0022554A" w:rsidRDefault="00191A23" w:rsidP="00191A23">
            <w:pPr>
              <w:tabs>
                <w:tab w:val="left" w:pos="5400"/>
              </w:tabs>
              <w:rPr>
                <w:sz w:val="20"/>
              </w:rPr>
            </w:pPr>
          </w:p>
        </w:tc>
        <w:tc>
          <w:tcPr>
            <w:tcW w:w="4819" w:type="dxa"/>
          </w:tcPr>
          <w:p w14:paraId="41A806A2" w14:textId="77777777" w:rsidR="00191A23" w:rsidRPr="0022554A" w:rsidRDefault="00191A23" w:rsidP="00DC3608">
            <w:pPr>
              <w:tabs>
                <w:tab w:val="left" w:pos="5400"/>
              </w:tabs>
              <w:spacing w:line="240" w:lineRule="auto"/>
              <w:rPr>
                <w:sz w:val="20"/>
              </w:rPr>
            </w:pPr>
          </w:p>
        </w:tc>
      </w:tr>
      <w:tr w:rsidR="00191A23" w:rsidRPr="0022554A" w14:paraId="0BD15548" w14:textId="77777777" w:rsidTr="00DC3608">
        <w:tc>
          <w:tcPr>
            <w:tcW w:w="1521" w:type="dxa"/>
            <w:vMerge/>
          </w:tcPr>
          <w:p w14:paraId="0EBE8277"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3D9FD31E" w14:textId="77777777" w:rsidR="00191A23" w:rsidRPr="0022554A" w:rsidRDefault="00191A23" w:rsidP="00191A23">
            <w:pPr>
              <w:tabs>
                <w:tab w:val="left" w:pos="5400"/>
              </w:tabs>
              <w:jc w:val="center"/>
              <w:rPr>
                <w:sz w:val="20"/>
              </w:rPr>
            </w:pPr>
          </w:p>
        </w:tc>
        <w:tc>
          <w:tcPr>
            <w:tcW w:w="7477" w:type="dxa"/>
            <w:gridSpan w:val="2"/>
          </w:tcPr>
          <w:p w14:paraId="3772EF1B"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426" w:type="dxa"/>
            <w:gridSpan w:val="2"/>
          </w:tcPr>
          <w:p w14:paraId="4F4BA40B" w14:textId="77777777" w:rsidR="00191A23" w:rsidRPr="0022554A" w:rsidRDefault="00191A23" w:rsidP="00191A23">
            <w:pPr>
              <w:tabs>
                <w:tab w:val="left" w:pos="5400"/>
              </w:tabs>
              <w:rPr>
                <w:sz w:val="20"/>
              </w:rPr>
            </w:pPr>
          </w:p>
        </w:tc>
        <w:tc>
          <w:tcPr>
            <w:tcW w:w="4819" w:type="dxa"/>
          </w:tcPr>
          <w:p w14:paraId="23E10D8B" w14:textId="77777777" w:rsidR="00191A23" w:rsidRPr="0022554A" w:rsidRDefault="00191A23" w:rsidP="00DC3608">
            <w:pPr>
              <w:tabs>
                <w:tab w:val="left" w:pos="5400"/>
              </w:tabs>
              <w:spacing w:line="240" w:lineRule="auto"/>
              <w:rPr>
                <w:sz w:val="20"/>
              </w:rPr>
            </w:pPr>
          </w:p>
        </w:tc>
      </w:tr>
      <w:bookmarkEnd w:id="52"/>
      <w:bookmarkEnd w:id="53"/>
      <w:tr w:rsidR="00191A23" w:rsidRPr="0022554A" w14:paraId="2D697DC0" w14:textId="77777777" w:rsidTr="00DC3608">
        <w:tc>
          <w:tcPr>
            <w:tcW w:w="14992" w:type="dxa"/>
            <w:gridSpan w:val="7"/>
          </w:tcPr>
          <w:p w14:paraId="78C15F14" w14:textId="77777777" w:rsidR="00191A23" w:rsidRPr="0022554A" w:rsidRDefault="00191A23" w:rsidP="00DC3608">
            <w:pPr>
              <w:pStyle w:val="TableSubHead"/>
              <w:tabs>
                <w:tab w:val="left" w:pos="5400"/>
              </w:tabs>
              <w:rPr>
                <w:sz w:val="20"/>
              </w:rPr>
            </w:pPr>
            <w:r w:rsidRPr="0022554A">
              <w:rPr>
                <w:sz w:val="20"/>
              </w:rPr>
              <w:t>Results</w:t>
            </w:r>
          </w:p>
        </w:tc>
      </w:tr>
      <w:tr w:rsidR="00191A23" w:rsidRPr="0022554A" w14:paraId="61A57482" w14:textId="77777777" w:rsidTr="00DC3608">
        <w:tc>
          <w:tcPr>
            <w:tcW w:w="1521" w:type="dxa"/>
            <w:vMerge w:val="restart"/>
          </w:tcPr>
          <w:p w14:paraId="4309EF6A"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749" w:type="dxa"/>
            <w:vMerge w:val="restart"/>
          </w:tcPr>
          <w:p w14:paraId="6F3285FA"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7477" w:type="dxa"/>
            <w:gridSpan w:val="2"/>
          </w:tcPr>
          <w:p w14:paraId="004ACB2C"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proofErr w:type="gramStart"/>
            <w:r w:rsidRPr="0022554A">
              <w:rPr>
                <w:sz w:val="20"/>
              </w:rPr>
              <w:t>eg</w:t>
            </w:r>
            <w:proofErr w:type="spellEnd"/>
            <w:proofErr w:type="gramEnd"/>
            <w:r w:rsidRPr="0022554A">
              <w:rPr>
                <w:sz w:val="20"/>
              </w:rPr>
              <w:t xml:space="preserve"> numbers potentially eligible, examined for eligibility, confirmed eligible, included in the study, completing follow-up, and analysed</w:t>
            </w:r>
          </w:p>
        </w:tc>
        <w:tc>
          <w:tcPr>
            <w:tcW w:w="426" w:type="dxa"/>
            <w:gridSpan w:val="2"/>
          </w:tcPr>
          <w:p w14:paraId="50611A7E" w14:textId="720844FF" w:rsidR="00191A23" w:rsidRDefault="00D84BD7" w:rsidP="00191A23">
            <w:pPr>
              <w:tabs>
                <w:tab w:val="left" w:pos="5400"/>
              </w:tabs>
              <w:rPr>
                <w:sz w:val="20"/>
              </w:rPr>
            </w:pPr>
            <w:r>
              <w:rPr>
                <w:sz w:val="20"/>
              </w:rPr>
              <w:t>12</w:t>
            </w:r>
          </w:p>
        </w:tc>
        <w:tc>
          <w:tcPr>
            <w:tcW w:w="4819" w:type="dxa"/>
          </w:tcPr>
          <w:p w14:paraId="384246DE" w14:textId="66527730" w:rsidR="00191A23" w:rsidRPr="00D84BD7" w:rsidRDefault="00D84BD7" w:rsidP="00DC3608">
            <w:pPr>
              <w:tabs>
                <w:tab w:val="left" w:pos="5400"/>
              </w:tabs>
              <w:spacing w:line="240" w:lineRule="auto"/>
              <w:rPr>
                <w:sz w:val="16"/>
                <w:szCs w:val="16"/>
              </w:rPr>
            </w:pPr>
            <w:r w:rsidRPr="00D84BD7">
              <w:rPr>
                <w:color w:val="000000"/>
                <w:sz w:val="16"/>
                <w:szCs w:val="16"/>
                <w:shd w:val="clear" w:color="auto" w:fill="FFFFFF"/>
              </w:rPr>
              <w:t>A</w:t>
            </w:r>
            <w:r w:rsidRPr="00D84BD7">
              <w:rPr>
                <w:color w:val="000000"/>
                <w:sz w:val="16"/>
                <w:szCs w:val="16"/>
                <w:shd w:val="clear" w:color="auto" w:fill="FFFFFF"/>
              </w:rPr>
              <w:t xml:space="preserve"> total of 1100 individuals had a TRACE visit, and of these, 1028 patients met the inclusion criteria of physical patient verification at a facility on master cards and registers. We excluded 72</w:t>
            </w:r>
            <w:r w:rsidRPr="00D84BD7">
              <w:rPr>
                <w:color w:val="000000"/>
                <w:sz w:val="16"/>
                <w:szCs w:val="16"/>
              </w:rPr>
              <w:t xml:space="preserve"> participants from the primary outcomes as they had started and transferred out on a day of registration when such information was missing on EMR records</w:t>
            </w:r>
            <w:r w:rsidRPr="00D84BD7">
              <w:rPr>
                <w:color w:val="000000"/>
                <w:sz w:val="16"/>
                <w:szCs w:val="16"/>
              </w:rPr>
              <w:t>.</w:t>
            </w:r>
          </w:p>
        </w:tc>
      </w:tr>
      <w:tr w:rsidR="00191A23" w:rsidRPr="0022554A" w14:paraId="76241F06" w14:textId="77777777" w:rsidTr="00DC3608">
        <w:tc>
          <w:tcPr>
            <w:tcW w:w="1521" w:type="dxa"/>
            <w:vMerge/>
          </w:tcPr>
          <w:p w14:paraId="23739278"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749" w:type="dxa"/>
            <w:vMerge/>
          </w:tcPr>
          <w:p w14:paraId="23C6C702" w14:textId="77777777" w:rsidR="00191A23" w:rsidRPr="0022554A" w:rsidRDefault="00191A23" w:rsidP="00191A23">
            <w:pPr>
              <w:tabs>
                <w:tab w:val="left" w:pos="5400"/>
              </w:tabs>
              <w:jc w:val="center"/>
              <w:rPr>
                <w:sz w:val="20"/>
              </w:rPr>
            </w:pPr>
          </w:p>
        </w:tc>
        <w:tc>
          <w:tcPr>
            <w:tcW w:w="7477" w:type="dxa"/>
            <w:gridSpan w:val="2"/>
          </w:tcPr>
          <w:p w14:paraId="1BCD6129"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426" w:type="dxa"/>
            <w:gridSpan w:val="2"/>
          </w:tcPr>
          <w:p w14:paraId="311515AC" w14:textId="77777777" w:rsidR="00191A23" w:rsidRDefault="00191A23" w:rsidP="00191A23">
            <w:pPr>
              <w:tabs>
                <w:tab w:val="left" w:pos="5400"/>
              </w:tabs>
              <w:rPr>
                <w:sz w:val="20"/>
              </w:rPr>
            </w:pPr>
          </w:p>
        </w:tc>
        <w:tc>
          <w:tcPr>
            <w:tcW w:w="4819" w:type="dxa"/>
          </w:tcPr>
          <w:p w14:paraId="10ED2EAB" w14:textId="77777777" w:rsidR="00191A23" w:rsidRDefault="00191A23" w:rsidP="00DC3608">
            <w:pPr>
              <w:tabs>
                <w:tab w:val="left" w:pos="5400"/>
              </w:tabs>
              <w:spacing w:line="240" w:lineRule="auto"/>
              <w:rPr>
                <w:sz w:val="20"/>
              </w:rPr>
            </w:pPr>
          </w:p>
        </w:tc>
      </w:tr>
      <w:tr w:rsidR="00191A23" w:rsidRPr="0022554A" w14:paraId="66CFF45C" w14:textId="77777777" w:rsidTr="00DC3608">
        <w:tc>
          <w:tcPr>
            <w:tcW w:w="1521" w:type="dxa"/>
            <w:vMerge/>
          </w:tcPr>
          <w:p w14:paraId="62C71F44"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749" w:type="dxa"/>
            <w:vMerge/>
          </w:tcPr>
          <w:p w14:paraId="0C0757BC" w14:textId="77777777" w:rsidR="00191A23" w:rsidRPr="0022554A" w:rsidRDefault="00191A23" w:rsidP="00191A23">
            <w:pPr>
              <w:tabs>
                <w:tab w:val="left" w:pos="5400"/>
              </w:tabs>
              <w:jc w:val="center"/>
              <w:rPr>
                <w:sz w:val="20"/>
              </w:rPr>
            </w:pPr>
          </w:p>
        </w:tc>
        <w:tc>
          <w:tcPr>
            <w:tcW w:w="7477" w:type="dxa"/>
            <w:gridSpan w:val="2"/>
          </w:tcPr>
          <w:p w14:paraId="10BD8D95"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426" w:type="dxa"/>
            <w:gridSpan w:val="2"/>
          </w:tcPr>
          <w:p w14:paraId="52ED4F24" w14:textId="77777777" w:rsidR="00191A23" w:rsidRDefault="00191A23" w:rsidP="00191A23">
            <w:pPr>
              <w:tabs>
                <w:tab w:val="left" w:pos="5400"/>
              </w:tabs>
              <w:rPr>
                <w:sz w:val="20"/>
              </w:rPr>
            </w:pPr>
          </w:p>
        </w:tc>
        <w:tc>
          <w:tcPr>
            <w:tcW w:w="4819" w:type="dxa"/>
          </w:tcPr>
          <w:p w14:paraId="7501F2E3" w14:textId="77777777" w:rsidR="00191A23" w:rsidRDefault="00191A23" w:rsidP="00DC3608">
            <w:pPr>
              <w:tabs>
                <w:tab w:val="left" w:pos="5400"/>
              </w:tabs>
              <w:spacing w:line="240" w:lineRule="auto"/>
              <w:rPr>
                <w:sz w:val="20"/>
              </w:rPr>
            </w:pPr>
          </w:p>
        </w:tc>
      </w:tr>
      <w:tr w:rsidR="00191A23" w:rsidRPr="0022554A" w14:paraId="3D729597" w14:textId="77777777" w:rsidTr="00DC3608">
        <w:tc>
          <w:tcPr>
            <w:tcW w:w="1521" w:type="dxa"/>
            <w:vMerge w:val="restart"/>
          </w:tcPr>
          <w:p w14:paraId="52DE5E0A" w14:textId="106E1F58"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lastRenderedPageBreak/>
              <w:t xml:space="preserve">Descriptive </w:t>
            </w:r>
            <w:bookmarkStart w:id="64" w:name="bold34"/>
            <w:bookmarkStart w:id="65" w:name="italic35"/>
            <w:bookmarkEnd w:id="62"/>
            <w:bookmarkEnd w:id="63"/>
            <w:r w:rsidRPr="0022554A">
              <w:rPr>
                <w:bCs/>
                <w:sz w:val="20"/>
              </w:rPr>
              <w:t>data</w:t>
            </w:r>
            <w:bookmarkEnd w:id="64"/>
            <w:bookmarkEnd w:id="65"/>
          </w:p>
        </w:tc>
        <w:tc>
          <w:tcPr>
            <w:tcW w:w="749" w:type="dxa"/>
            <w:vMerge w:val="restart"/>
          </w:tcPr>
          <w:p w14:paraId="37CA7FB3"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7477" w:type="dxa"/>
            <w:gridSpan w:val="2"/>
          </w:tcPr>
          <w:p w14:paraId="6E91B63D"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information on exposures and potential confounders</w:t>
            </w:r>
          </w:p>
        </w:tc>
        <w:tc>
          <w:tcPr>
            <w:tcW w:w="426" w:type="dxa"/>
            <w:gridSpan w:val="2"/>
          </w:tcPr>
          <w:p w14:paraId="6709358C" w14:textId="0F1012EE" w:rsidR="00191A23" w:rsidRDefault="00D84BD7" w:rsidP="00191A23">
            <w:pPr>
              <w:tabs>
                <w:tab w:val="left" w:pos="5400"/>
              </w:tabs>
              <w:rPr>
                <w:sz w:val="20"/>
              </w:rPr>
            </w:pPr>
            <w:r>
              <w:rPr>
                <w:sz w:val="20"/>
              </w:rPr>
              <w:t>9</w:t>
            </w:r>
          </w:p>
        </w:tc>
        <w:tc>
          <w:tcPr>
            <w:tcW w:w="4819" w:type="dxa"/>
          </w:tcPr>
          <w:p w14:paraId="2DCD96E4" w14:textId="77777777" w:rsidR="00D84BD7" w:rsidRPr="00D84BD7" w:rsidRDefault="00D84BD7" w:rsidP="00DC3608">
            <w:pPr>
              <w:spacing w:line="240" w:lineRule="auto"/>
              <w:jc w:val="both"/>
              <w:rPr>
                <w:sz w:val="16"/>
                <w:szCs w:val="16"/>
              </w:rPr>
            </w:pPr>
            <w:r w:rsidRPr="00D84BD7">
              <w:rPr>
                <w:sz w:val="16"/>
                <w:szCs w:val="16"/>
              </w:rPr>
              <w:t xml:space="preserve">This evaluation study included all HIV-positive patients in the </w:t>
            </w:r>
            <w:proofErr w:type="spellStart"/>
            <w:r w:rsidRPr="00D84BD7">
              <w:rPr>
                <w:sz w:val="16"/>
                <w:szCs w:val="16"/>
              </w:rPr>
              <w:t>Neno</w:t>
            </w:r>
            <w:proofErr w:type="spellEnd"/>
            <w:r w:rsidRPr="00D84BD7">
              <w:rPr>
                <w:sz w:val="16"/>
                <w:szCs w:val="16"/>
              </w:rPr>
              <w:t xml:space="preserve"> District IC3 HIV cohort who were tracked between January 2018 and June 2019</w:t>
            </w:r>
            <w:r w:rsidRPr="00D84BD7">
              <w:rPr>
                <w:color w:val="000000"/>
                <w:sz w:val="16"/>
                <w:szCs w:val="16"/>
                <w:shd w:val="clear" w:color="auto" w:fill="FFFFFF"/>
              </w:rPr>
              <w:t>. They had been tracked because they had missed</w:t>
            </w:r>
            <w:r w:rsidRPr="00D84BD7">
              <w:rPr>
                <w:sz w:val="16"/>
                <w:szCs w:val="16"/>
              </w:rPr>
              <w:t xml:space="preserve"> their appointments for a clinical review or for a drug refill for 6 weeks or more. </w:t>
            </w:r>
          </w:p>
          <w:p w14:paraId="67583192" w14:textId="77777777" w:rsidR="00191A23" w:rsidRPr="00D84BD7" w:rsidRDefault="00191A23" w:rsidP="00DC3608">
            <w:pPr>
              <w:tabs>
                <w:tab w:val="left" w:pos="5400"/>
              </w:tabs>
              <w:spacing w:line="240" w:lineRule="auto"/>
              <w:rPr>
                <w:sz w:val="16"/>
                <w:szCs w:val="16"/>
              </w:rPr>
            </w:pPr>
          </w:p>
        </w:tc>
      </w:tr>
      <w:tr w:rsidR="00191A23" w:rsidRPr="0022554A" w14:paraId="1A23797D" w14:textId="77777777" w:rsidTr="00DC3608">
        <w:tc>
          <w:tcPr>
            <w:tcW w:w="1521" w:type="dxa"/>
            <w:vMerge/>
          </w:tcPr>
          <w:p w14:paraId="6FE19CBE"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749" w:type="dxa"/>
            <w:vMerge/>
          </w:tcPr>
          <w:p w14:paraId="3D470B87" w14:textId="77777777" w:rsidR="00191A23" w:rsidRPr="0022554A" w:rsidRDefault="00191A23" w:rsidP="00191A23">
            <w:pPr>
              <w:tabs>
                <w:tab w:val="left" w:pos="5400"/>
              </w:tabs>
              <w:jc w:val="center"/>
              <w:rPr>
                <w:sz w:val="20"/>
              </w:rPr>
            </w:pPr>
          </w:p>
        </w:tc>
        <w:tc>
          <w:tcPr>
            <w:tcW w:w="7477" w:type="dxa"/>
            <w:gridSpan w:val="2"/>
          </w:tcPr>
          <w:p w14:paraId="69920019"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426" w:type="dxa"/>
            <w:gridSpan w:val="2"/>
          </w:tcPr>
          <w:p w14:paraId="211AB8EB" w14:textId="6AB093CD" w:rsidR="00191A23" w:rsidRDefault="00D84BD7" w:rsidP="00191A23">
            <w:pPr>
              <w:tabs>
                <w:tab w:val="left" w:pos="5400"/>
              </w:tabs>
              <w:rPr>
                <w:sz w:val="20"/>
              </w:rPr>
            </w:pPr>
            <w:r>
              <w:rPr>
                <w:sz w:val="20"/>
              </w:rPr>
              <w:t>12</w:t>
            </w:r>
          </w:p>
        </w:tc>
        <w:tc>
          <w:tcPr>
            <w:tcW w:w="4819" w:type="dxa"/>
          </w:tcPr>
          <w:p w14:paraId="1934D030" w14:textId="4A477F0A" w:rsidR="00191A23" w:rsidRDefault="00D84BD7" w:rsidP="00DC3608">
            <w:pPr>
              <w:tabs>
                <w:tab w:val="left" w:pos="5400"/>
              </w:tabs>
              <w:spacing w:line="240" w:lineRule="auto"/>
              <w:rPr>
                <w:sz w:val="20"/>
              </w:rPr>
            </w:pPr>
            <w:r>
              <w:rPr>
                <w:sz w:val="20"/>
              </w:rPr>
              <w:t>72</w:t>
            </w:r>
          </w:p>
        </w:tc>
      </w:tr>
      <w:tr w:rsidR="00191A23" w:rsidRPr="0022554A" w14:paraId="11CB5C86" w14:textId="77777777" w:rsidTr="00DC3608">
        <w:tc>
          <w:tcPr>
            <w:tcW w:w="1521" w:type="dxa"/>
            <w:vMerge/>
          </w:tcPr>
          <w:p w14:paraId="5DF85ECA"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749" w:type="dxa"/>
            <w:vMerge/>
          </w:tcPr>
          <w:p w14:paraId="1C5955EF" w14:textId="77777777" w:rsidR="00191A23" w:rsidRPr="0022554A" w:rsidRDefault="00191A23" w:rsidP="00191A23">
            <w:pPr>
              <w:tabs>
                <w:tab w:val="left" w:pos="5400"/>
              </w:tabs>
              <w:jc w:val="center"/>
              <w:rPr>
                <w:sz w:val="20"/>
              </w:rPr>
            </w:pPr>
          </w:p>
        </w:tc>
        <w:tc>
          <w:tcPr>
            <w:tcW w:w="7477" w:type="dxa"/>
            <w:gridSpan w:val="2"/>
          </w:tcPr>
          <w:p w14:paraId="2A42708A"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426" w:type="dxa"/>
            <w:gridSpan w:val="2"/>
          </w:tcPr>
          <w:p w14:paraId="51E4393F" w14:textId="77777777" w:rsidR="00191A23" w:rsidRDefault="00191A23" w:rsidP="00191A23">
            <w:pPr>
              <w:tabs>
                <w:tab w:val="left" w:pos="5400"/>
              </w:tabs>
              <w:rPr>
                <w:sz w:val="20"/>
              </w:rPr>
            </w:pPr>
          </w:p>
        </w:tc>
        <w:tc>
          <w:tcPr>
            <w:tcW w:w="4819" w:type="dxa"/>
          </w:tcPr>
          <w:p w14:paraId="3B74FAEE" w14:textId="77777777" w:rsidR="00191A23" w:rsidRDefault="00191A23" w:rsidP="00DC3608">
            <w:pPr>
              <w:tabs>
                <w:tab w:val="left" w:pos="5400"/>
              </w:tabs>
              <w:spacing w:line="240" w:lineRule="auto"/>
              <w:rPr>
                <w:sz w:val="20"/>
              </w:rPr>
            </w:pPr>
          </w:p>
        </w:tc>
      </w:tr>
      <w:tr w:rsidR="00191A23" w:rsidRPr="0022554A" w14:paraId="38885296" w14:textId="77777777" w:rsidTr="00DC3608">
        <w:trPr>
          <w:trHeight w:val="295"/>
        </w:trPr>
        <w:tc>
          <w:tcPr>
            <w:tcW w:w="1521" w:type="dxa"/>
            <w:vMerge w:val="restart"/>
          </w:tcPr>
          <w:p w14:paraId="41A92EE9"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749" w:type="dxa"/>
            <w:vMerge w:val="restart"/>
          </w:tcPr>
          <w:p w14:paraId="12797D42"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7477" w:type="dxa"/>
            <w:gridSpan w:val="2"/>
          </w:tcPr>
          <w:p w14:paraId="59C713EF"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426" w:type="dxa"/>
            <w:gridSpan w:val="2"/>
          </w:tcPr>
          <w:p w14:paraId="45549230" w14:textId="77777777" w:rsidR="00191A23" w:rsidRPr="0022554A" w:rsidRDefault="00191A23" w:rsidP="00191A23">
            <w:pPr>
              <w:tabs>
                <w:tab w:val="left" w:pos="5400"/>
              </w:tabs>
              <w:rPr>
                <w:i/>
                <w:sz w:val="20"/>
              </w:rPr>
            </w:pPr>
          </w:p>
        </w:tc>
        <w:tc>
          <w:tcPr>
            <w:tcW w:w="4819" w:type="dxa"/>
          </w:tcPr>
          <w:p w14:paraId="58791786" w14:textId="77777777" w:rsidR="00191A23" w:rsidRPr="0022554A" w:rsidRDefault="00191A23" w:rsidP="00DC3608">
            <w:pPr>
              <w:tabs>
                <w:tab w:val="left" w:pos="5400"/>
              </w:tabs>
              <w:spacing w:line="240" w:lineRule="auto"/>
              <w:rPr>
                <w:i/>
                <w:sz w:val="20"/>
              </w:rPr>
            </w:pPr>
          </w:p>
        </w:tc>
      </w:tr>
      <w:tr w:rsidR="00191A23" w:rsidRPr="0022554A" w14:paraId="47C618EC" w14:textId="77777777" w:rsidTr="00DC3608">
        <w:trPr>
          <w:trHeight w:val="294"/>
        </w:trPr>
        <w:tc>
          <w:tcPr>
            <w:tcW w:w="1521" w:type="dxa"/>
            <w:vMerge/>
          </w:tcPr>
          <w:p w14:paraId="60D51557" w14:textId="77777777" w:rsidR="00191A23" w:rsidRPr="0022554A" w:rsidRDefault="00191A23" w:rsidP="00191A23">
            <w:pPr>
              <w:tabs>
                <w:tab w:val="left" w:pos="5400"/>
              </w:tabs>
              <w:rPr>
                <w:bCs/>
                <w:sz w:val="20"/>
              </w:rPr>
            </w:pPr>
          </w:p>
        </w:tc>
        <w:tc>
          <w:tcPr>
            <w:tcW w:w="749" w:type="dxa"/>
            <w:vMerge/>
          </w:tcPr>
          <w:p w14:paraId="69A08411" w14:textId="77777777" w:rsidR="00191A23" w:rsidRPr="0022554A" w:rsidRDefault="00191A23" w:rsidP="00191A23">
            <w:pPr>
              <w:tabs>
                <w:tab w:val="left" w:pos="5400"/>
              </w:tabs>
              <w:jc w:val="center"/>
              <w:rPr>
                <w:sz w:val="20"/>
              </w:rPr>
            </w:pPr>
          </w:p>
        </w:tc>
        <w:tc>
          <w:tcPr>
            <w:tcW w:w="7477" w:type="dxa"/>
            <w:gridSpan w:val="2"/>
          </w:tcPr>
          <w:p w14:paraId="4DF77BBB"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426" w:type="dxa"/>
            <w:gridSpan w:val="2"/>
          </w:tcPr>
          <w:p w14:paraId="2A52A2EE" w14:textId="77777777" w:rsidR="00191A23" w:rsidRPr="0022554A" w:rsidRDefault="00191A23" w:rsidP="00191A23">
            <w:pPr>
              <w:tabs>
                <w:tab w:val="left" w:pos="5400"/>
              </w:tabs>
              <w:rPr>
                <w:i/>
                <w:sz w:val="20"/>
              </w:rPr>
            </w:pPr>
          </w:p>
        </w:tc>
        <w:tc>
          <w:tcPr>
            <w:tcW w:w="4819" w:type="dxa"/>
          </w:tcPr>
          <w:p w14:paraId="3F4150D0" w14:textId="686CEE70" w:rsidR="00191A23" w:rsidRPr="00EF76B0" w:rsidRDefault="00EF76B0" w:rsidP="00DC3608">
            <w:pPr>
              <w:tabs>
                <w:tab w:val="left" w:pos="5400"/>
              </w:tabs>
              <w:spacing w:line="240" w:lineRule="auto"/>
              <w:rPr>
                <w:i/>
                <w:sz w:val="16"/>
                <w:szCs w:val="16"/>
              </w:rPr>
            </w:pPr>
            <w:r w:rsidRPr="00EF76B0">
              <w:rPr>
                <w:sz w:val="16"/>
                <w:szCs w:val="16"/>
              </w:rPr>
              <w:t xml:space="preserve">In keeping with the </w:t>
            </w:r>
            <w:proofErr w:type="spellStart"/>
            <w:r w:rsidRPr="00EF76B0">
              <w:rPr>
                <w:sz w:val="16"/>
                <w:szCs w:val="16"/>
              </w:rPr>
              <w:t>Neno</w:t>
            </w:r>
            <w:proofErr w:type="spellEnd"/>
            <w:r w:rsidRPr="00EF76B0">
              <w:rPr>
                <w:sz w:val="16"/>
                <w:szCs w:val="16"/>
              </w:rPr>
              <w:t xml:space="preserve"> District TRACE strategy, patient tracking for retention is initiated at 2, 4, and 6 weeks (of missing a scheduled appointment) rather than waiting the full eight weeks, defined by the national guidelines, to prevent LTFU (Figure 1).</w:t>
            </w:r>
          </w:p>
        </w:tc>
      </w:tr>
      <w:tr w:rsidR="00191A23" w:rsidRPr="0022554A" w14:paraId="6AE11690" w14:textId="77777777" w:rsidTr="00DC3608">
        <w:trPr>
          <w:trHeight w:val="294"/>
        </w:trPr>
        <w:tc>
          <w:tcPr>
            <w:tcW w:w="1521" w:type="dxa"/>
            <w:vMerge/>
          </w:tcPr>
          <w:p w14:paraId="15B6FC04" w14:textId="77777777" w:rsidR="00191A23" w:rsidRPr="0022554A" w:rsidRDefault="00191A23" w:rsidP="00191A23">
            <w:pPr>
              <w:tabs>
                <w:tab w:val="left" w:pos="5400"/>
              </w:tabs>
              <w:rPr>
                <w:bCs/>
                <w:sz w:val="20"/>
              </w:rPr>
            </w:pPr>
          </w:p>
        </w:tc>
        <w:tc>
          <w:tcPr>
            <w:tcW w:w="749" w:type="dxa"/>
            <w:vMerge/>
          </w:tcPr>
          <w:p w14:paraId="27EED69C" w14:textId="77777777" w:rsidR="00191A23" w:rsidRPr="0022554A" w:rsidRDefault="00191A23" w:rsidP="00191A23">
            <w:pPr>
              <w:tabs>
                <w:tab w:val="left" w:pos="5400"/>
              </w:tabs>
              <w:jc w:val="center"/>
              <w:rPr>
                <w:sz w:val="20"/>
              </w:rPr>
            </w:pPr>
          </w:p>
        </w:tc>
        <w:tc>
          <w:tcPr>
            <w:tcW w:w="7477" w:type="dxa"/>
            <w:gridSpan w:val="2"/>
          </w:tcPr>
          <w:p w14:paraId="10ABD825"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426" w:type="dxa"/>
            <w:gridSpan w:val="2"/>
          </w:tcPr>
          <w:p w14:paraId="2B8FC322" w14:textId="77777777" w:rsidR="00191A23" w:rsidRDefault="00191A23" w:rsidP="00191A23">
            <w:pPr>
              <w:tabs>
                <w:tab w:val="left" w:pos="5400"/>
              </w:tabs>
              <w:rPr>
                <w:i/>
                <w:sz w:val="20"/>
              </w:rPr>
            </w:pPr>
          </w:p>
        </w:tc>
        <w:tc>
          <w:tcPr>
            <w:tcW w:w="4819" w:type="dxa"/>
          </w:tcPr>
          <w:p w14:paraId="453DB1F6" w14:textId="77777777" w:rsidR="00191A23" w:rsidRDefault="00191A23" w:rsidP="00DC3608">
            <w:pPr>
              <w:tabs>
                <w:tab w:val="left" w:pos="5400"/>
              </w:tabs>
              <w:spacing w:line="240" w:lineRule="auto"/>
              <w:rPr>
                <w:i/>
                <w:sz w:val="20"/>
              </w:rPr>
            </w:pPr>
          </w:p>
        </w:tc>
      </w:tr>
      <w:tr w:rsidR="00191A23" w:rsidRPr="0022554A" w14:paraId="2C3D3EA2" w14:textId="77777777" w:rsidTr="00DC3608">
        <w:tc>
          <w:tcPr>
            <w:tcW w:w="1521" w:type="dxa"/>
            <w:vMerge w:val="restart"/>
          </w:tcPr>
          <w:p w14:paraId="582B773D"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749" w:type="dxa"/>
            <w:vMerge w:val="restart"/>
          </w:tcPr>
          <w:p w14:paraId="168A52C7" w14:textId="77777777" w:rsidR="00191A23" w:rsidRPr="0022554A" w:rsidRDefault="00191A23" w:rsidP="00191A23">
            <w:pPr>
              <w:tabs>
                <w:tab w:val="left" w:pos="5400"/>
              </w:tabs>
              <w:jc w:val="center"/>
              <w:rPr>
                <w:sz w:val="20"/>
              </w:rPr>
            </w:pPr>
            <w:r w:rsidRPr="0022554A">
              <w:rPr>
                <w:sz w:val="20"/>
              </w:rPr>
              <w:t>16</w:t>
            </w:r>
          </w:p>
        </w:tc>
        <w:tc>
          <w:tcPr>
            <w:tcW w:w="7477" w:type="dxa"/>
            <w:gridSpan w:val="2"/>
          </w:tcPr>
          <w:p w14:paraId="53965A2F"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426" w:type="dxa"/>
            <w:gridSpan w:val="2"/>
          </w:tcPr>
          <w:p w14:paraId="4A0E9843" w14:textId="635FB240" w:rsidR="00191A23" w:rsidRPr="0022554A" w:rsidRDefault="00DC3608" w:rsidP="00191A23">
            <w:pPr>
              <w:tabs>
                <w:tab w:val="left" w:pos="5400"/>
              </w:tabs>
              <w:rPr>
                <w:sz w:val="20"/>
              </w:rPr>
            </w:pPr>
            <w:r>
              <w:rPr>
                <w:sz w:val="20"/>
              </w:rPr>
              <w:t>16</w:t>
            </w:r>
          </w:p>
        </w:tc>
        <w:tc>
          <w:tcPr>
            <w:tcW w:w="4819" w:type="dxa"/>
          </w:tcPr>
          <w:p w14:paraId="2CF41E5A" w14:textId="146A5DFA" w:rsidR="00191A23" w:rsidRPr="00DC3608" w:rsidRDefault="00DC3608" w:rsidP="00DC3608">
            <w:pPr>
              <w:tabs>
                <w:tab w:val="left" w:pos="5400"/>
              </w:tabs>
              <w:spacing w:line="240" w:lineRule="auto"/>
              <w:rPr>
                <w:sz w:val="16"/>
                <w:szCs w:val="16"/>
              </w:rPr>
            </w:pPr>
            <w:r>
              <w:rPr>
                <w:color w:val="000000"/>
                <w:sz w:val="16"/>
                <w:szCs w:val="16"/>
                <w:shd w:val="clear" w:color="auto" w:fill="FFFFFF"/>
              </w:rPr>
              <w:t xml:space="preserve">Retention in Care: </w:t>
            </w:r>
            <w:r w:rsidR="00350C15" w:rsidRPr="00DC3608">
              <w:rPr>
                <w:color w:val="000000"/>
                <w:sz w:val="16"/>
                <w:szCs w:val="16"/>
                <w:shd w:val="clear" w:color="auto" w:fill="FFFFFF"/>
              </w:rPr>
              <w:t>We used logistic regression with univariate and multivariate analyses to examine potential demographic and clinical factors associated with re-engagement in care at 6</w:t>
            </w:r>
            <w:r w:rsidR="00350C15" w:rsidRPr="00DC3608">
              <w:rPr>
                <w:color w:val="000000"/>
                <w:sz w:val="16"/>
                <w:szCs w:val="16"/>
                <w:shd w:val="clear" w:color="auto" w:fill="FFFFFF"/>
              </w:rPr>
              <w:t>,</w:t>
            </w:r>
            <w:proofErr w:type="gramStart"/>
            <w:r w:rsidR="00350C15" w:rsidRPr="00DC3608">
              <w:rPr>
                <w:color w:val="000000"/>
                <w:sz w:val="16"/>
                <w:szCs w:val="16"/>
                <w:shd w:val="clear" w:color="auto" w:fill="FFFFFF"/>
              </w:rPr>
              <w:t>12,and</w:t>
            </w:r>
            <w:proofErr w:type="gramEnd"/>
            <w:r w:rsidR="00350C15" w:rsidRPr="00DC3608">
              <w:rPr>
                <w:color w:val="000000"/>
                <w:sz w:val="16"/>
                <w:szCs w:val="16"/>
                <w:shd w:val="clear" w:color="auto" w:fill="FFFFFF"/>
              </w:rPr>
              <w:t xml:space="preserve"> 24 </w:t>
            </w:r>
            <w:r w:rsidR="00350C15" w:rsidRPr="00DC3608">
              <w:rPr>
                <w:color w:val="000000"/>
                <w:sz w:val="16"/>
                <w:szCs w:val="16"/>
                <w:shd w:val="clear" w:color="auto" w:fill="FFFFFF"/>
              </w:rPr>
              <w:t>months post-TRACE</w:t>
            </w:r>
            <w:r w:rsidR="00350C15" w:rsidRPr="00DC3608">
              <w:rPr>
                <w:color w:val="000000"/>
                <w:sz w:val="16"/>
                <w:szCs w:val="16"/>
                <w:shd w:val="clear" w:color="auto" w:fill="FFFFFF"/>
              </w:rPr>
              <w:t xml:space="preserve"> visit</w:t>
            </w:r>
            <w:r w:rsidR="00350C15" w:rsidRPr="00DC3608">
              <w:rPr>
                <w:color w:val="000000"/>
                <w:sz w:val="16"/>
                <w:szCs w:val="16"/>
                <w:shd w:val="clear" w:color="auto" w:fill="FFFFFF"/>
              </w:rPr>
              <w:t xml:space="preserve"> (Table 4). The multivariate model was constructed by including variables with a p-value&lt;0.2 in the univariate analysis and further adjusting by age and gender</w:t>
            </w:r>
            <w:r>
              <w:rPr>
                <w:color w:val="000000"/>
                <w:sz w:val="16"/>
                <w:szCs w:val="16"/>
                <w:shd w:val="clear" w:color="auto" w:fill="FFFFFF"/>
              </w:rPr>
              <w:t>.</w:t>
            </w:r>
          </w:p>
        </w:tc>
      </w:tr>
      <w:tr w:rsidR="00191A23" w:rsidRPr="0022554A" w14:paraId="546F45F3" w14:textId="77777777" w:rsidTr="00DC3608">
        <w:tc>
          <w:tcPr>
            <w:tcW w:w="1521" w:type="dxa"/>
            <w:vMerge/>
          </w:tcPr>
          <w:p w14:paraId="4498A1D2"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749" w:type="dxa"/>
            <w:vMerge/>
          </w:tcPr>
          <w:p w14:paraId="2E84CE61" w14:textId="77777777" w:rsidR="00191A23" w:rsidRPr="0022554A" w:rsidRDefault="00191A23" w:rsidP="00191A23">
            <w:pPr>
              <w:tabs>
                <w:tab w:val="left" w:pos="5400"/>
              </w:tabs>
              <w:jc w:val="center"/>
              <w:rPr>
                <w:sz w:val="20"/>
              </w:rPr>
            </w:pPr>
          </w:p>
        </w:tc>
        <w:tc>
          <w:tcPr>
            <w:tcW w:w="7477" w:type="dxa"/>
            <w:gridSpan w:val="2"/>
          </w:tcPr>
          <w:p w14:paraId="37EE37F4"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426" w:type="dxa"/>
            <w:gridSpan w:val="2"/>
          </w:tcPr>
          <w:p w14:paraId="48E567E1" w14:textId="77777777" w:rsidR="00191A23" w:rsidRPr="0022554A" w:rsidRDefault="00191A23" w:rsidP="00191A23">
            <w:pPr>
              <w:tabs>
                <w:tab w:val="left" w:pos="5400"/>
              </w:tabs>
              <w:rPr>
                <w:sz w:val="20"/>
              </w:rPr>
            </w:pPr>
          </w:p>
        </w:tc>
        <w:tc>
          <w:tcPr>
            <w:tcW w:w="4819" w:type="dxa"/>
          </w:tcPr>
          <w:p w14:paraId="23CEED38" w14:textId="77777777" w:rsidR="00191A23" w:rsidRPr="0022554A" w:rsidRDefault="00191A23" w:rsidP="00DC3608">
            <w:pPr>
              <w:tabs>
                <w:tab w:val="left" w:pos="5400"/>
              </w:tabs>
              <w:spacing w:line="240" w:lineRule="auto"/>
              <w:rPr>
                <w:sz w:val="20"/>
              </w:rPr>
            </w:pPr>
          </w:p>
        </w:tc>
      </w:tr>
      <w:tr w:rsidR="00191A23" w:rsidRPr="0022554A" w14:paraId="0C4F1850" w14:textId="77777777" w:rsidTr="00DC3608">
        <w:tc>
          <w:tcPr>
            <w:tcW w:w="1521" w:type="dxa"/>
            <w:vMerge/>
          </w:tcPr>
          <w:p w14:paraId="4BDB557E"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749" w:type="dxa"/>
            <w:vMerge/>
          </w:tcPr>
          <w:p w14:paraId="386B90ED" w14:textId="77777777" w:rsidR="00191A23" w:rsidRPr="0022554A" w:rsidRDefault="00191A23" w:rsidP="00191A23">
            <w:pPr>
              <w:tabs>
                <w:tab w:val="left" w:pos="5400"/>
              </w:tabs>
              <w:jc w:val="center"/>
              <w:rPr>
                <w:sz w:val="20"/>
              </w:rPr>
            </w:pPr>
          </w:p>
        </w:tc>
        <w:tc>
          <w:tcPr>
            <w:tcW w:w="7477" w:type="dxa"/>
            <w:gridSpan w:val="2"/>
          </w:tcPr>
          <w:p w14:paraId="11A398E3"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426" w:type="dxa"/>
            <w:gridSpan w:val="2"/>
          </w:tcPr>
          <w:p w14:paraId="4C2CE633" w14:textId="77777777" w:rsidR="00191A23" w:rsidRPr="0022554A" w:rsidRDefault="00191A23" w:rsidP="00191A23">
            <w:pPr>
              <w:tabs>
                <w:tab w:val="left" w:pos="5400"/>
              </w:tabs>
              <w:rPr>
                <w:sz w:val="20"/>
              </w:rPr>
            </w:pPr>
          </w:p>
        </w:tc>
        <w:tc>
          <w:tcPr>
            <w:tcW w:w="4819" w:type="dxa"/>
          </w:tcPr>
          <w:p w14:paraId="71881308" w14:textId="77777777" w:rsidR="00191A23" w:rsidRPr="0022554A" w:rsidRDefault="00191A23" w:rsidP="00191A23">
            <w:pPr>
              <w:tabs>
                <w:tab w:val="left" w:pos="5400"/>
              </w:tabs>
              <w:rPr>
                <w:sz w:val="20"/>
              </w:rPr>
            </w:pPr>
          </w:p>
        </w:tc>
      </w:tr>
    </w:tbl>
    <w:p w14:paraId="51647906" w14:textId="77777777" w:rsidR="00191A23" w:rsidRDefault="00191A23">
      <w:bookmarkStart w:id="80" w:name="italic43"/>
      <w:bookmarkStart w:id="81" w:name="bold44"/>
      <w:bookmarkEnd w:id="78"/>
      <w:bookmarkEnd w:id="7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709"/>
        <w:gridCol w:w="556"/>
        <w:gridCol w:w="3129"/>
      </w:tblGrid>
      <w:tr w:rsidR="00191A23" w:rsidRPr="0022554A" w14:paraId="41187FDA" w14:textId="77777777" w:rsidTr="00517788">
        <w:tc>
          <w:tcPr>
            <w:tcW w:w="0" w:type="auto"/>
          </w:tcPr>
          <w:p w14:paraId="1683AB5B"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5451832C" w14:textId="77777777" w:rsidR="00191A23" w:rsidRPr="0022554A" w:rsidRDefault="00191A23" w:rsidP="00191A23">
            <w:pPr>
              <w:tabs>
                <w:tab w:val="left" w:pos="5400"/>
              </w:tabs>
              <w:jc w:val="center"/>
              <w:rPr>
                <w:sz w:val="20"/>
              </w:rPr>
            </w:pPr>
            <w:r w:rsidRPr="0022554A">
              <w:rPr>
                <w:sz w:val="20"/>
              </w:rPr>
              <w:t>17</w:t>
            </w:r>
          </w:p>
        </w:tc>
        <w:tc>
          <w:tcPr>
            <w:tcW w:w="8687" w:type="dxa"/>
          </w:tcPr>
          <w:p w14:paraId="562202E7" w14:textId="77777777" w:rsidR="00191A23" w:rsidRPr="0022554A" w:rsidRDefault="00191A23" w:rsidP="00191A23">
            <w:pPr>
              <w:tabs>
                <w:tab w:val="left" w:pos="5400"/>
              </w:tabs>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p>
        </w:tc>
        <w:tc>
          <w:tcPr>
            <w:tcW w:w="1265" w:type="dxa"/>
            <w:gridSpan w:val="2"/>
          </w:tcPr>
          <w:p w14:paraId="71D6428A" w14:textId="77777777" w:rsidR="00191A23" w:rsidRPr="0022554A" w:rsidRDefault="00191A23" w:rsidP="00191A23">
            <w:pPr>
              <w:tabs>
                <w:tab w:val="left" w:pos="5400"/>
              </w:tabs>
              <w:rPr>
                <w:sz w:val="20"/>
              </w:rPr>
            </w:pPr>
          </w:p>
        </w:tc>
        <w:tc>
          <w:tcPr>
            <w:tcW w:w="3129" w:type="dxa"/>
          </w:tcPr>
          <w:p w14:paraId="43C3942E" w14:textId="77777777" w:rsidR="00191A23" w:rsidRPr="0022554A" w:rsidRDefault="00191A23" w:rsidP="00191A23">
            <w:pPr>
              <w:tabs>
                <w:tab w:val="left" w:pos="5400"/>
              </w:tabs>
              <w:rPr>
                <w:sz w:val="20"/>
              </w:rPr>
            </w:pPr>
          </w:p>
        </w:tc>
      </w:tr>
      <w:tr w:rsidR="00976EE1" w:rsidRPr="0022554A" w14:paraId="30C14285" w14:textId="77777777" w:rsidTr="00191A23">
        <w:tc>
          <w:tcPr>
            <w:tcW w:w="14992" w:type="dxa"/>
            <w:gridSpan w:val="6"/>
          </w:tcPr>
          <w:p w14:paraId="63EDB18C"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2DE863CF" w14:textId="77777777" w:rsidTr="00517788">
        <w:tc>
          <w:tcPr>
            <w:tcW w:w="0" w:type="auto"/>
          </w:tcPr>
          <w:p w14:paraId="0121A90F"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035F5588" w14:textId="77777777" w:rsidR="00191A23" w:rsidRPr="0022554A" w:rsidRDefault="00191A23" w:rsidP="00191A23">
            <w:pPr>
              <w:tabs>
                <w:tab w:val="left" w:pos="5400"/>
              </w:tabs>
              <w:jc w:val="center"/>
              <w:rPr>
                <w:sz w:val="20"/>
              </w:rPr>
            </w:pPr>
            <w:r w:rsidRPr="0022554A">
              <w:rPr>
                <w:sz w:val="20"/>
              </w:rPr>
              <w:t>18</w:t>
            </w:r>
          </w:p>
        </w:tc>
        <w:tc>
          <w:tcPr>
            <w:tcW w:w="8687" w:type="dxa"/>
          </w:tcPr>
          <w:p w14:paraId="7B60F4E8"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gridSpan w:val="2"/>
          </w:tcPr>
          <w:p w14:paraId="51A05DF3" w14:textId="07A65E57" w:rsidR="00191A23" w:rsidRPr="0022554A" w:rsidRDefault="00350C15" w:rsidP="00191A23">
            <w:pPr>
              <w:tabs>
                <w:tab w:val="left" w:pos="5400"/>
              </w:tabs>
              <w:rPr>
                <w:sz w:val="20"/>
              </w:rPr>
            </w:pPr>
            <w:r>
              <w:rPr>
                <w:sz w:val="20"/>
              </w:rPr>
              <w:t>29</w:t>
            </w:r>
          </w:p>
        </w:tc>
        <w:tc>
          <w:tcPr>
            <w:tcW w:w="3129" w:type="dxa"/>
          </w:tcPr>
          <w:p w14:paraId="10412300" w14:textId="77777777" w:rsidR="00191A23" w:rsidRPr="0022554A" w:rsidRDefault="00191A23" w:rsidP="00191A23">
            <w:pPr>
              <w:tabs>
                <w:tab w:val="left" w:pos="5400"/>
              </w:tabs>
              <w:rPr>
                <w:sz w:val="20"/>
              </w:rPr>
            </w:pPr>
          </w:p>
        </w:tc>
      </w:tr>
      <w:tr w:rsidR="00191A23" w:rsidRPr="0022554A" w14:paraId="2B7A2A4E" w14:textId="77777777" w:rsidTr="00517788">
        <w:tc>
          <w:tcPr>
            <w:tcW w:w="0" w:type="auto"/>
          </w:tcPr>
          <w:p w14:paraId="4749C781"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74776864" w14:textId="77777777" w:rsidR="00191A23" w:rsidRPr="0022554A" w:rsidRDefault="00191A23" w:rsidP="00191A23">
            <w:pPr>
              <w:tabs>
                <w:tab w:val="left" w:pos="5400"/>
              </w:tabs>
              <w:jc w:val="center"/>
              <w:rPr>
                <w:sz w:val="20"/>
              </w:rPr>
            </w:pPr>
            <w:r w:rsidRPr="0022554A">
              <w:rPr>
                <w:sz w:val="20"/>
              </w:rPr>
              <w:t>19</w:t>
            </w:r>
          </w:p>
        </w:tc>
        <w:tc>
          <w:tcPr>
            <w:tcW w:w="8687" w:type="dxa"/>
          </w:tcPr>
          <w:p w14:paraId="23ECBDF0" w14:textId="77777777" w:rsidR="00191A23" w:rsidRPr="0022554A" w:rsidRDefault="00191A23" w:rsidP="00191A23">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1265" w:type="dxa"/>
            <w:gridSpan w:val="2"/>
          </w:tcPr>
          <w:p w14:paraId="4C3F7289" w14:textId="2C8FCC1C" w:rsidR="00191A23" w:rsidRPr="0022554A" w:rsidRDefault="00350C15" w:rsidP="00191A23">
            <w:pPr>
              <w:tabs>
                <w:tab w:val="left" w:pos="5400"/>
              </w:tabs>
              <w:rPr>
                <w:sz w:val="20"/>
              </w:rPr>
            </w:pPr>
            <w:r>
              <w:rPr>
                <w:sz w:val="20"/>
              </w:rPr>
              <w:t>32,33</w:t>
            </w:r>
          </w:p>
        </w:tc>
        <w:tc>
          <w:tcPr>
            <w:tcW w:w="3129" w:type="dxa"/>
          </w:tcPr>
          <w:p w14:paraId="3919BD26" w14:textId="77777777" w:rsidR="00191A23" w:rsidRPr="0022554A" w:rsidRDefault="00191A23" w:rsidP="00191A23">
            <w:pPr>
              <w:tabs>
                <w:tab w:val="left" w:pos="5400"/>
              </w:tabs>
              <w:rPr>
                <w:sz w:val="20"/>
              </w:rPr>
            </w:pPr>
          </w:p>
        </w:tc>
      </w:tr>
      <w:tr w:rsidR="00191A23" w:rsidRPr="0022554A" w14:paraId="3211B28C" w14:textId="77777777" w:rsidTr="00517788">
        <w:tc>
          <w:tcPr>
            <w:tcW w:w="0" w:type="auto"/>
          </w:tcPr>
          <w:p w14:paraId="08B5C177"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3FCB9E83" w14:textId="77777777" w:rsidR="00191A23" w:rsidRPr="0022554A" w:rsidRDefault="00191A23" w:rsidP="00191A23">
            <w:pPr>
              <w:tabs>
                <w:tab w:val="left" w:pos="5400"/>
              </w:tabs>
              <w:jc w:val="center"/>
              <w:rPr>
                <w:sz w:val="20"/>
              </w:rPr>
            </w:pPr>
            <w:r w:rsidRPr="0022554A">
              <w:rPr>
                <w:sz w:val="20"/>
              </w:rPr>
              <w:t>20</w:t>
            </w:r>
          </w:p>
        </w:tc>
        <w:tc>
          <w:tcPr>
            <w:tcW w:w="8687" w:type="dxa"/>
          </w:tcPr>
          <w:p w14:paraId="018CEED8"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gridSpan w:val="2"/>
          </w:tcPr>
          <w:p w14:paraId="16B3937C" w14:textId="518FB803" w:rsidR="00191A23" w:rsidRPr="0022554A" w:rsidRDefault="00350C15" w:rsidP="00191A23">
            <w:pPr>
              <w:tabs>
                <w:tab w:val="left" w:pos="5400"/>
              </w:tabs>
              <w:rPr>
                <w:sz w:val="20"/>
              </w:rPr>
            </w:pPr>
            <w:r>
              <w:rPr>
                <w:sz w:val="20"/>
              </w:rPr>
              <w:t>35</w:t>
            </w:r>
          </w:p>
        </w:tc>
        <w:tc>
          <w:tcPr>
            <w:tcW w:w="3129" w:type="dxa"/>
          </w:tcPr>
          <w:p w14:paraId="022DCCAD" w14:textId="213AFD0C" w:rsidR="00191A23" w:rsidRPr="00350C15" w:rsidRDefault="00350C15" w:rsidP="00191A23">
            <w:pPr>
              <w:tabs>
                <w:tab w:val="left" w:pos="5400"/>
              </w:tabs>
              <w:rPr>
                <w:sz w:val="16"/>
                <w:szCs w:val="16"/>
              </w:rPr>
            </w:pPr>
            <w:r w:rsidRPr="00350C15">
              <w:rPr>
                <w:color w:val="000000"/>
                <w:sz w:val="16"/>
                <w:szCs w:val="16"/>
              </w:rPr>
              <w:t xml:space="preserve">This study demonstrates the effectiveness of the TRACE strategy, with most patients returning to care and with high retention rates, especially among men, older individuals, and those at a more advanced clinical stage at </w:t>
            </w:r>
            <w:proofErr w:type="spellStart"/>
            <w:r w:rsidRPr="00350C15">
              <w:rPr>
                <w:color w:val="000000"/>
                <w:sz w:val="16"/>
                <w:szCs w:val="16"/>
              </w:rPr>
              <w:t>enrollment</w:t>
            </w:r>
            <w:proofErr w:type="spellEnd"/>
            <w:r w:rsidRPr="00350C15">
              <w:rPr>
                <w:color w:val="000000"/>
                <w:sz w:val="16"/>
                <w:szCs w:val="16"/>
              </w:rPr>
              <w:t xml:space="preserve">, and </w:t>
            </w:r>
            <w:proofErr w:type="gramStart"/>
            <w:r w:rsidRPr="00350C15">
              <w:rPr>
                <w:color w:val="000000"/>
                <w:sz w:val="16"/>
                <w:szCs w:val="16"/>
              </w:rPr>
              <w:t>as a result of</w:t>
            </w:r>
            <w:proofErr w:type="gramEnd"/>
            <w:r w:rsidRPr="00350C15">
              <w:rPr>
                <w:color w:val="000000"/>
                <w:sz w:val="16"/>
                <w:szCs w:val="16"/>
              </w:rPr>
              <w:t xml:space="preserve"> universal test-and-treat guidelines.</w:t>
            </w:r>
          </w:p>
        </w:tc>
      </w:tr>
      <w:tr w:rsidR="00191A23" w:rsidRPr="0022554A" w14:paraId="6A2556A6" w14:textId="77777777" w:rsidTr="00517788">
        <w:tc>
          <w:tcPr>
            <w:tcW w:w="0" w:type="auto"/>
          </w:tcPr>
          <w:p w14:paraId="6BFB6EB4"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27D2CD51" w14:textId="77777777" w:rsidR="00191A23" w:rsidRPr="0022554A" w:rsidRDefault="00191A23" w:rsidP="00191A23">
            <w:pPr>
              <w:tabs>
                <w:tab w:val="left" w:pos="5400"/>
              </w:tabs>
              <w:jc w:val="center"/>
              <w:rPr>
                <w:sz w:val="20"/>
              </w:rPr>
            </w:pPr>
            <w:r w:rsidRPr="0022554A">
              <w:rPr>
                <w:sz w:val="20"/>
              </w:rPr>
              <w:t>21</w:t>
            </w:r>
          </w:p>
        </w:tc>
        <w:tc>
          <w:tcPr>
            <w:tcW w:w="8687" w:type="dxa"/>
          </w:tcPr>
          <w:p w14:paraId="5D1B5718"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gridSpan w:val="2"/>
          </w:tcPr>
          <w:p w14:paraId="7CE9162C" w14:textId="7B46E7CE" w:rsidR="00191A23" w:rsidRPr="0022554A" w:rsidRDefault="00350C15" w:rsidP="00191A23">
            <w:pPr>
              <w:tabs>
                <w:tab w:val="left" w:pos="5400"/>
              </w:tabs>
              <w:rPr>
                <w:sz w:val="20"/>
              </w:rPr>
            </w:pPr>
            <w:r>
              <w:rPr>
                <w:sz w:val="20"/>
              </w:rPr>
              <w:t>33</w:t>
            </w:r>
          </w:p>
        </w:tc>
        <w:tc>
          <w:tcPr>
            <w:tcW w:w="3129" w:type="dxa"/>
          </w:tcPr>
          <w:p w14:paraId="150489C0" w14:textId="1B53C7FC" w:rsidR="00191A23" w:rsidRPr="00350C15" w:rsidRDefault="00350C15" w:rsidP="00191A23">
            <w:pPr>
              <w:tabs>
                <w:tab w:val="left" w:pos="5400"/>
              </w:tabs>
              <w:rPr>
                <w:sz w:val="16"/>
                <w:szCs w:val="16"/>
              </w:rPr>
            </w:pPr>
            <w:r w:rsidRPr="00350C15">
              <w:rPr>
                <w:color w:val="000000"/>
                <w:sz w:val="16"/>
                <w:szCs w:val="16"/>
              </w:rPr>
              <w:t>The sample used for the quantitative analysis was small, and this analysis was conducted in only one district</w:t>
            </w:r>
          </w:p>
        </w:tc>
      </w:tr>
      <w:tr w:rsidR="00191A23" w:rsidRPr="0022554A" w14:paraId="3680E4D6" w14:textId="77777777" w:rsidTr="00517788">
        <w:tc>
          <w:tcPr>
            <w:tcW w:w="1911" w:type="dxa"/>
            <w:gridSpan w:val="2"/>
          </w:tcPr>
          <w:p w14:paraId="357A1E95"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4"/>
          </w:tcPr>
          <w:p w14:paraId="28F412C5" w14:textId="77777777" w:rsidR="00191A23" w:rsidRPr="0022554A" w:rsidRDefault="00191A23" w:rsidP="00191A23">
            <w:pPr>
              <w:pStyle w:val="TableSubHead"/>
              <w:tabs>
                <w:tab w:val="left" w:pos="5400"/>
              </w:tabs>
              <w:rPr>
                <w:sz w:val="20"/>
              </w:rPr>
            </w:pPr>
          </w:p>
        </w:tc>
      </w:tr>
      <w:tr w:rsidR="00191A23" w:rsidRPr="0022554A" w14:paraId="0B2489FC" w14:textId="77777777" w:rsidTr="00350C15">
        <w:tc>
          <w:tcPr>
            <w:tcW w:w="0" w:type="auto"/>
          </w:tcPr>
          <w:p w14:paraId="09D7B458"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332E5C33" w14:textId="77777777" w:rsidR="00191A23" w:rsidRPr="0022554A" w:rsidRDefault="00191A23" w:rsidP="00191A23">
            <w:pPr>
              <w:tabs>
                <w:tab w:val="left" w:pos="5400"/>
              </w:tabs>
              <w:jc w:val="center"/>
              <w:rPr>
                <w:sz w:val="20"/>
              </w:rPr>
            </w:pPr>
            <w:r w:rsidRPr="0022554A">
              <w:rPr>
                <w:sz w:val="20"/>
              </w:rPr>
              <w:t>22</w:t>
            </w:r>
          </w:p>
        </w:tc>
        <w:tc>
          <w:tcPr>
            <w:tcW w:w="8687" w:type="dxa"/>
          </w:tcPr>
          <w:p w14:paraId="1493EE44"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709" w:type="dxa"/>
          </w:tcPr>
          <w:p w14:paraId="0A286319" w14:textId="77777777" w:rsidR="00191A23" w:rsidRPr="0022554A" w:rsidRDefault="00191A23" w:rsidP="00191A23">
            <w:pPr>
              <w:tabs>
                <w:tab w:val="left" w:pos="5400"/>
              </w:tabs>
              <w:rPr>
                <w:sz w:val="20"/>
              </w:rPr>
            </w:pPr>
          </w:p>
        </w:tc>
        <w:tc>
          <w:tcPr>
            <w:tcW w:w="3685" w:type="dxa"/>
            <w:gridSpan w:val="2"/>
          </w:tcPr>
          <w:p w14:paraId="1B4CE452" w14:textId="77777777" w:rsidR="00350C15" w:rsidRPr="00350C15" w:rsidRDefault="00350C15" w:rsidP="00350C15">
            <w:pPr>
              <w:shd w:val="clear" w:color="auto" w:fill="FFFFFF"/>
              <w:spacing w:after="135"/>
              <w:ind w:left="720"/>
              <w:rPr>
                <w:rFonts w:asciiTheme="majorBidi" w:hAnsiTheme="majorBidi" w:cstheme="majorBidi"/>
                <w:color w:val="202020"/>
                <w:sz w:val="16"/>
                <w:szCs w:val="16"/>
                <w:lang w:eastAsia="zh-CN"/>
              </w:rPr>
            </w:pPr>
            <w:r w:rsidRPr="00350C15">
              <w:rPr>
                <w:rFonts w:asciiTheme="majorBidi" w:hAnsiTheme="majorBidi" w:cstheme="majorBidi"/>
                <w:color w:val="202020"/>
                <w:sz w:val="16"/>
                <w:szCs w:val="16"/>
                <w:lang w:eastAsia="zh-CN"/>
              </w:rPr>
              <w:t xml:space="preserve">This study was made possible by the support of Wagner Foundation. </w:t>
            </w:r>
            <w:proofErr w:type="spellStart"/>
            <w:r w:rsidRPr="00350C15">
              <w:rPr>
                <w:rFonts w:asciiTheme="majorBidi" w:hAnsiTheme="majorBidi" w:cstheme="majorBidi" w:hint="cs"/>
                <w:color w:val="202020"/>
                <w:sz w:val="16"/>
                <w:szCs w:val="16"/>
                <w:lang w:eastAsia="zh-CN"/>
              </w:rPr>
              <w:t>D</w:t>
            </w:r>
            <w:r w:rsidRPr="00350C15">
              <w:rPr>
                <w:rFonts w:asciiTheme="majorBidi" w:hAnsiTheme="majorBidi" w:cstheme="majorBidi"/>
                <w:color w:val="202020"/>
                <w:sz w:val="16"/>
                <w:szCs w:val="16"/>
                <w:lang w:eastAsia="zh-CN"/>
              </w:rPr>
              <w:t>r.</w:t>
            </w:r>
            <w:proofErr w:type="spellEnd"/>
            <w:r w:rsidRPr="00350C15">
              <w:rPr>
                <w:rFonts w:asciiTheme="majorBidi" w:hAnsiTheme="majorBidi" w:cstheme="majorBidi"/>
                <w:color w:val="202020"/>
                <w:sz w:val="16"/>
                <w:szCs w:val="16"/>
                <w:lang w:eastAsia="zh-CN"/>
              </w:rPr>
              <w:t xml:space="preserve"> Rosenthal’s role was funded by the Israel Science Foundation - ISF (Grant 1073/18).</w:t>
            </w:r>
          </w:p>
          <w:p w14:paraId="4A6E78FE" w14:textId="220E57D9" w:rsidR="00191A23" w:rsidRPr="0022554A" w:rsidRDefault="00191A23" w:rsidP="00191A23">
            <w:pPr>
              <w:tabs>
                <w:tab w:val="left" w:pos="5400"/>
              </w:tabs>
              <w:rPr>
                <w:sz w:val="20"/>
              </w:rPr>
            </w:pPr>
          </w:p>
        </w:tc>
      </w:tr>
      <w:bookmarkEnd w:id="94"/>
      <w:bookmarkEnd w:id="95"/>
    </w:tbl>
    <w:p w14:paraId="13CE36A1" w14:textId="77777777" w:rsidR="002602FB" w:rsidRDefault="002602FB" w:rsidP="0022554A">
      <w:pPr>
        <w:pStyle w:val="TableNote"/>
        <w:tabs>
          <w:tab w:val="left" w:pos="5400"/>
        </w:tabs>
        <w:rPr>
          <w:bCs/>
          <w:sz w:val="20"/>
        </w:rPr>
      </w:pPr>
    </w:p>
    <w:p w14:paraId="69128D29"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07BE5376" w14:textId="77777777" w:rsidR="00AE2C57" w:rsidRDefault="00AE2C57" w:rsidP="0022554A">
      <w:pPr>
        <w:pStyle w:val="TableNote"/>
        <w:tabs>
          <w:tab w:val="left" w:pos="5400"/>
        </w:tabs>
        <w:rPr>
          <w:sz w:val="20"/>
        </w:rPr>
      </w:pPr>
    </w:p>
    <w:p w14:paraId="2B94891F"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2583B8A" w14:textId="77777777" w:rsidR="00D06A66" w:rsidRDefault="00D06A66">
      <w:r>
        <w:separator/>
      </w:r>
    </w:p>
  </w:endnote>
  <w:endnote w:type="continuationSeparator" w:id="0">
    <w:p w14:paraId="52814622" w14:textId="77777777" w:rsidR="00D06A66" w:rsidRDefault="00D06A6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422799F"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59A09E54"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2385606"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1648DD0E"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A0ABB7B" w14:textId="77777777" w:rsidR="00D06A66" w:rsidRDefault="00D06A66">
      <w:r>
        <w:separator/>
      </w:r>
    </w:p>
  </w:footnote>
  <w:footnote w:type="continuationSeparator" w:id="0">
    <w:p w14:paraId="79CD0DD6" w14:textId="77777777" w:rsidR="00D06A66" w:rsidRDefault="00D06A6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367372906">
    <w:abstractNumId w:val="20"/>
  </w:num>
  <w:num w:numId="2" w16cid:durableId="1192495665">
    <w:abstractNumId w:val="11"/>
  </w:num>
  <w:num w:numId="3" w16cid:durableId="293021176">
    <w:abstractNumId w:val="18"/>
  </w:num>
  <w:num w:numId="4" w16cid:durableId="808010821">
    <w:abstractNumId w:val="16"/>
  </w:num>
  <w:num w:numId="5" w16cid:durableId="1663047066">
    <w:abstractNumId w:val="15"/>
  </w:num>
  <w:num w:numId="6" w16cid:durableId="1082946203">
    <w:abstractNumId w:val="19"/>
  </w:num>
  <w:num w:numId="7" w16cid:durableId="2113896340">
    <w:abstractNumId w:val="10"/>
  </w:num>
  <w:num w:numId="8" w16cid:durableId="1043403989">
    <w:abstractNumId w:val="13"/>
  </w:num>
  <w:num w:numId="9" w16cid:durableId="1191719699">
    <w:abstractNumId w:val="9"/>
  </w:num>
  <w:num w:numId="10" w16cid:durableId="344282504">
    <w:abstractNumId w:val="14"/>
  </w:num>
  <w:num w:numId="11" w16cid:durableId="1689720351">
    <w:abstractNumId w:val="7"/>
  </w:num>
  <w:num w:numId="12" w16cid:durableId="879439950">
    <w:abstractNumId w:val="6"/>
  </w:num>
  <w:num w:numId="13" w16cid:durableId="123274198">
    <w:abstractNumId w:val="5"/>
  </w:num>
  <w:num w:numId="14" w16cid:durableId="1195725935">
    <w:abstractNumId w:val="4"/>
  </w:num>
  <w:num w:numId="15" w16cid:durableId="1549343812">
    <w:abstractNumId w:val="8"/>
  </w:num>
  <w:num w:numId="16" w16cid:durableId="274674894">
    <w:abstractNumId w:val="3"/>
  </w:num>
  <w:num w:numId="17" w16cid:durableId="543567770">
    <w:abstractNumId w:val="2"/>
  </w:num>
  <w:num w:numId="18" w16cid:durableId="1072237697">
    <w:abstractNumId w:val="1"/>
  </w:num>
  <w:num w:numId="19" w16cid:durableId="783234975">
    <w:abstractNumId w:val="0"/>
  </w:num>
  <w:num w:numId="20" w16cid:durableId="835147630">
    <w:abstractNumId w:val="12"/>
  </w:num>
  <w:num w:numId="21" w16cid:durableId="661004747">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1"/>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D1ABE"/>
    <w:rsid w:val="00002974"/>
    <w:rsid w:val="00005F0F"/>
    <w:rsid w:val="00023515"/>
    <w:rsid w:val="00093E3A"/>
    <w:rsid w:val="000B6FD4"/>
    <w:rsid w:val="000E3193"/>
    <w:rsid w:val="000E691B"/>
    <w:rsid w:val="000F26ED"/>
    <w:rsid w:val="00110BFB"/>
    <w:rsid w:val="00134AAC"/>
    <w:rsid w:val="00191A23"/>
    <w:rsid w:val="001A495C"/>
    <w:rsid w:val="001A75E9"/>
    <w:rsid w:val="001E02AD"/>
    <w:rsid w:val="00210172"/>
    <w:rsid w:val="0021265E"/>
    <w:rsid w:val="00215E03"/>
    <w:rsid w:val="00224268"/>
    <w:rsid w:val="0022554A"/>
    <w:rsid w:val="00226A29"/>
    <w:rsid w:val="0025516C"/>
    <w:rsid w:val="002552FD"/>
    <w:rsid w:val="002602FB"/>
    <w:rsid w:val="002B385C"/>
    <w:rsid w:val="002C731D"/>
    <w:rsid w:val="002D06D0"/>
    <w:rsid w:val="002D0B98"/>
    <w:rsid w:val="002D1ABE"/>
    <w:rsid w:val="002F1A87"/>
    <w:rsid w:val="003354B7"/>
    <w:rsid w:val="003508EF"/>
    <w:rsid w:val="00350C15"/>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4F0208"/>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D5CEF"/>
    <w:rsid w:val="006F66AC"/>
    <w:rsid w:val="00701AC5"/>
    <w:rsid w:val="00711D81"/>
    <w:rsid w:val="0074576C"/>
    <w:rsid w:val="00754BA5"/>
    <w:rsid w:val="007562C3"/>
    <w:rsid w:val="007C72F6"/>
    <w:rsid w:val="007F7FA0"/>
    <w:rsid w:val="00816966"/>
    <w:rsid w:val="00817D26"/>
    <w:rsid w:val="00821CD4"/>
    <w:rsid w:val="008423A7"/>
    <w:rsid w:val="008440CC"/>
    <w:rsid w:val="008755EF"/>
    <w:rsid w:val="00884424"/>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A7C1A"/>
    <w:rsid w:val="00BC7FE6"/>
    <w:rsid w:val="00BE3709"/>
    <w:rsid w:val="00CA489B"/>
    <w:rsid w:val="00CB6CC8"/>
    <w:rsid w:val="00CC4C93"/>
    <w:rsid w:val="00D06A66"/>
    <w:rsid w:val="00D120D2"/>
    <w:rsid w:val="00D20D7C"/>
    <w:rsid w:val="00D26FCA"/>
    <w:rsid w:val="00D6407C"/>
    <w:rsid w:val="00D84BD7"/>
    <w:rsid w:val="00D87AF7"/>
    <w:rsid w:val="00DA120C"/>
    <w:rsid w:val="00DC3608"/>
    <w:rsid w:val="00DC4BEF"/>
    <w:rsid w:val="00E10628"/>
    <w:rsid w:val="00E144CD"/>
    <w:rsid w:val="00E2292B"/>
    <w:rsid w:val="00E341E9"/>
    <w:rsid w:val="00EA6E28"/>
    <w:rsid w:val="00EF76B0"/>
    <w:rsid w:val="00F00E43"/>
    <w:rsid w:val="00F0752A"/>
    <w:rsid w:val="00F378D0"/>
    <w:rsid w:val="00F76A7F"/>
    <w:rsid w:val="00F80194"/>
    <w:rsid w:val="00F838E1"/>
    <w:rsid w:val="00F842DC"/>
    <w:rsid w:val="00F876FF"/>
    <w:rsid w:val="00F93A89"/>
    <w:rsid w:val="00F96331"/>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zh-CN"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B51B7AB"/>
  <w15:docId w15:val="{C3E0FE47-E287-BC48-AB4A-BF9066F9B6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glossaryDocument" Target="glossary/document.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93B0CFBAD07E4D4FB1724A768CB21118"/>
        <w:category>
          <w:name w:val="General"/>
          <w:gallery w:val="placeholder"/>
        </w:category>
        <w:types>
          <w:type w:val="bbPlcHdr"/>
        </w:types>
        <w:behaviors>
          <w:behavior w:val="content"/>
        </w:behaviors>
        <w:guid w:val="{FA3F908F-F505-F841-9788-EAEE53E096EA}"/>
      </w:docPartPr>
      <w:docPartBody>
        <w:p w:rsidR="00000000" w:rsidRDefault="00A44EF7" w:rsidP="00A44EF7">
          <w:pPr>
            <w:pStyle w:val="93B0CFBAD07E4D4FB1724A768CB21118"/>
          </w:pPr>
          <w:r w:rsidRPr="0046717A">
            <w:rPr>
              <w:rStyle w:val="PlaceholderText"/>
            </w:rPr>
            <w:t>Click or tap here to enter text.</w:t>
          </w:r>
        </w:p>
      </w:docPartBody>
    </w:docPart>
    <w:docPart>
      <w:docPartPr>
        <w:name w:val="E0A2C90E3A42AF45B71E55B09B8045B6"/>
        <w:category>
          <w:name w:val="General"/>
          <w:gallery w:val="placeholder"/>
        </w:category>
        <w:types>
          <w:type w:val="bbPlcHdr"/>
        </w:types>
        <w:behaviors>
          <w:behavior w:val="content"/>
        </w:behaviors>
        <w:guid w:val="{C6393B22-27C5-1443-9897-F2B35A283093}"/>
      </w:docPartPr>
      <w:docPartBody>
        <w:p w:rsidR="00000000" w:rsidRDefault="00A44EF7" w:rsidP="00A44EF7">
          <w:pPr>
            <w:pStyle w:val="E0A2C90E3A42AF45B71E55B09B8045B6"/>
          </w:pPr>
          <w:r w:rsidRPr="00CD3EF7">
            <w:rPr>
              <w:rStyle w:val="PlaceholderText"/>
            </w:rPr>
            <w:t>Click or tap here to enter text.</w:t>
          </w:r>
        </w:p>
      </w:docPartBody>
    </w:docPart>
    <w:docPart>
      <w:docPartPr>
        <w:name w:val="7163AA992B291D44AE3FACF38161E201"/>
        <w:category>
          <w:name w:val="General"/>
          <w:gallery w:val="placeholder"/>
        </w:category>
        <w:types>
          <w:type w:val="bbPlcHdr"/>
        </w:types>
        <w:behaviors>
          <w:behavior w:val="content"/>
        </w:behaviors>
        <w:guid w:val="{F3F2A430-15CD-D24E-AF09-E3DF4D3B3D4A}"/>
      </w:docPartPr>
      <w:docPartBody>
        <w:p w:rsidR="00000000" w:rsidRDefault="00A44EF7" w:rsidP="00A44EF7">
          <w:pPr>
            <w:pStyle w:val="7163AA992B291D44AE3FACF38161E201"/>
          </w:pPr>
          <w:r w:rsidRPr="0046717A">
            <w:rPr>
              <w:rStyle w:val="PlaceholderText"/>
            </w:rPr>
            <w:t>Click or tap here to enter text.</w:t>
          </w:r>
        </w:p>
      </w:docPartBody>
    </w:docPart>
    <w:docPart>
      <w:docPartPr>
        <w:name w:val="826FBAD8ECF9C54D826F376632028AE9"/>
        <w:category>
          <w:name w:val="General"/>
          <w:gallery w:val="placeholder"/>
        </w:category>
        <w:types>
          <w:type w:val="bbPlcHdr"/>
        </w:types>
        <w:behaviors>
          <w:behavior w:val="content"/>
        </w:behaviors>
        <w:guid w:val="{72451BA4-3EB8-324C-AB18-85D1E5C14A09}"/>
      </w:docPartPr>
      <w:docPartBody>
        <w:p w:rsidR="00000000" w:rsidRDefault="00A44EF7" w:rsidP="00A44EF7">
          <w:pPr>
            <w:pStyle w:val="826FBAD8ECF9C54D826F376632028AE9"/>
          </w:pPr>
          <w:r w:rsidRPr="00302B66">
            <w:rPr>
              <w:rStyle w:val="PlaceholderText"/>
            </w:rPr>
            <w:t>Click or tap here to enter text.</w:t>
          </w:r>
        </w:p>
      </w:docPartBody>
    </w:docPart>
    <w:docPart>
      <w:docPartPr>
        <w:name w:val="4BFAFC02844D5C4086905BD97E9D35C6"/>
        <w:category>
          <w:name w:val="General"/>
          <w:gallery w:val="placeholder"/>
        </w:category>
        <w:types>
          <w:type w:val="bbPlcHdr"/>
        </w:types>
        <w:behaviors>
          <w:behavior w:val="content"/>
        </w:behaviors>
        <w:guid w:val="{519F7995-5188-AC41-A3A4-26119701CD71}"/>
      </w:docPartPr>
      <w:docPartBody>
        <w:p w:rsidR="00000000" w:rsidRDefault="00A44EF7" w:rsidP="00A44EF7">
          <w:pPr>
            <w:pStyle w:val="4BFAFC02844D5C4086905BD97E9D35C6"/>
          </w:pPr>
          <w:r w:rsidRPr="00CD3EF7">
            <w:rPr>
              <w:rStyle w:val="PlaceholderText"/>
            </w:rPr>
            <w:t>Click or tap here to enter text.</w:t>
          </w:r>
        </w:p>
      </w:docPartBody>
    </w:docPart>
    <w:docPart>
      <w:docPartPr>
        <w:name w:val="69B636615722BF42A29C21BE9CF00BA5"/>
        <w:category>
          <w:name w:val="General"/>
          <w:gallery w:val="placeholder"/>
        </w:category>
        <w:types>
          <w:type w:val="bbPlcHdr"/>
        </w:types>
        <w:behaviors>
          <w:behavior w:val="content"/>
        </w:behaviors>
        <w:guid w:val="{6E8E8956-097F-134C-80ED-D70AF9817CA2}"/>
      </w:docPartPr>
      <w:docPartBody>
        <w:p w:rsidR="00000000" w:rsidRDefault="00A44EF7" w:rsidP="00A44EF7">
          <w:pPr>
            <w:pStyle w:val="69B636615722BF42A29C21BE9CF00BA5"/>
          </w:pPr>
          <w:r w:rsidRPr="0046717A">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inkAnnotations="0"/>
  <w:defaultTabStop w:val="720"/>
  <w:characterSpacingControl w:val="doNotCompress"/>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44EF7"/>
    <w:rsid w:val="006B0EFD"/>
    <w:rsid w:val="00A44EF7"/>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GB"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A44EF7"/>
    <w:rPr>
      <w:color w:val="808080"/>
    </w:rPr>
  </w:style>
  <w:style w:type="paragraph" w:customStyle="1" w:styleId="93B0CFBAD07E4D4FB1724A768CB21118">
    <w:name w:val="93B0CFBAD07E4D4FB1724A768CB21118"/>
    <w:rsid w:val="00A44EF7"/>
  </w:style>
  <w:style w:type="paragraph" w:customStyle="1" w:styleId="E0A2C90E3A42AF45B71E55B09B8045B6">
    <w:name w:val="E0A2C90E3A42AF45B71E55B09B8045B6"/>
    <w:rsid w:val="00A44EF7"/>
  </w:style>
  <w:style w:type="paragraph" w:customStyle="1" w:styleId="7163AA992B291D44AE3FACF38161E201">
    <w:name w:val="7163AA992B291D44AE3FACF38161E201"/>
    <w:rsid w:val="00A44EF7"/>
  </w:style>
  <w:style w:type="paragraph" w:customStyle="1" w:styleId="826FBAD8ECF9C54D826F376632028AE9">
    <w:name w:val="826FBAD8ECF9C54D826F376632028AE9"/>
    <w:rsid w:val="00A44EF7"/>
  </w:style>
  <w:style w:type="paragraph" w:customStyle="1" w:styleId="4BFAFC02844D5C4086905BD97E9D35C6">
    <w:name w:val="4BFAFC02844D5C4086905BD97E9D35C6"/>
    <w:rsid w:val="00A44EF7"/>
  </w:style>
  <w:style w:type="paragraph" w:customStyle="1" w:styleId="69B636615722BF42A29C21BE9CF00BA5">
    <w:name w:val="69B636615722BF42A29C21BE9CF00BA5"/>
    <w:rsid w:val="00A44EF7"/>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148</TotalTime>
  <Pages>7</Pages>
  <Words>2357</Words>
  <Characters>13440</Characters>
  <Application>Microsoft Office Word</Application>
  <DocSecurity>0</DocSecurity>
  <Lines>112</Lines>
  <Paragraphs>3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157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JeanChristophe D Suffrin</cp:lastModifiedBy>
  <cp:revision>4</cp:revision>
  <cp:lastPrinted>2014-09-01T08:36:00Z</cp:lastPrinted>
  <dcterms:created xsi:type="dcterms:W3CDTF">2014-09-01T14:20:00Z</dcterms:created>
  <dcterms:modified xsi:type="dcterms:W3CDTF">2023-06-20T17: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